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7A0C7" w14:textId="24EF24AE" w:rsidR="00023EF5" w:rsidRPr="0004700B" w:rsidRDefault="6BF8E608" w:rsidP="00C22906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6041EE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="009E005D" w:rsidRPr="006041EE">
        <w:rPr>
          <w:rFonts w:ascii="Times New Roman" w:hAnsi="Times New Roman"/>
          <w:b/>
          <w:bCs/>
          <w:sz w:val="24"/>
          <w:szCs w:val="24"/>
        </w:rPr>
        <w:t>1</w:t>
      </w:r>
      <w:r w:rsidR="26B38091" w:rsidRPr="0093596F">
        <w:rPr>
          <w:rFonts w:ascii="Times New Roman" w:hAnsi="Times New Roman"/>
          <w:b/>
          <w:bCs/>
          <w:sz w:val="24"/>
          <w:szCs w:val="24"/>
        </w:rPr>
        <w:t>:</w:t>
      </w:r>
      <w:r w:rsidR="26B38091" w:rsidRPr="0093596F">
        <w:rPr>
          <w:rFonts w:ascii="Times New Roman" w:hAnsi="Times New Roman"/>
          <w:sz w:val="24"/>
          <w:szCs w:val="24"/>
        </w:rPr>
        <w:t xml:space="preserve"> </w:t>
      </w:r>
      <w:r w:rsidR="26B38091" w:rsidRPr="0004700B">
        <w:rPr>
          <w:rFonts w:ascii="Times New Roman" w:hAnsi="Times New Roman"/>
          <w:sz w:val="24"/>
          <w:szCs w:val="24"/>
        </w:rPr>
        <w:t xml:space="preserve">Sequencing results to confirm the </w:t>
      </w:r>
      <w:r w:rsidR="26B38091" w:rsidRPr="002C6319">
        <w:rPr>
          <w:rFonts w:ascii="Times New Roman" w:hAnsi="Times New Roman"/>
          <w:i/>
          <w:iCs/>
          <w:sz w:val="24"/>
          <w:szCs w:val="24"/>
        </w:rPr>
        <w:t>LRRK2</w:t>
      </w:r>
      <w:r w:rsidR="47CAE645" w:rsidRPr="0004700B">
        <w:rPr>
          <w:rFonts w:ascii="Times New Roman" w:hAnsi="Times New Roman"/>
          <w:sz w:val="24"/>
          <w:szCs w:val="24"/>
        </w:rPr>
        <w:t xml:space="preserve"> genotype of three subjects.</w:t>
      </w:r>
    </w:p>
    <w:tbl>
      <w:tblPr>
        <w:tblStyle w:val="TableGrid"/>
        <w:tblW w:w="8005" w:type="dxa"/>
        <w:tblLayout w:type="fixed"/>
        <w:tblLook w:val="06A0" w:firstRow="1" w:lastRow="0" w:firstColumn="1" w:lastColumn="0" w:noHBand="1" w:noVBand="1"/>
      </w:tblPr>
      <w:tblGrid>
        <w:gridCol w:w="1350"/>
        <w:gridCol w:w="985"/>
        <w:gridCol w:w="1350"/>
        <w:gridCol w:w="900"/>
        <w:gridCol w:w="720"/>
        <w:gridCol w:w="720"/>
        <w:gridCol w:w="1980"/>
      </w:tblGrid>
      <w:tr w:rsidR="009765C9" w14:paraId="3F5DEE15" w14:textId="77777777" w:rsidTr="009765C9">
        <w:tc>
          <w:tcPr>
            <w:tcW w:w="1350" w:type="dxa"/>
          </w:tcPr>
          <w:p w14:paraId="584FFA1F" w14:textId="0B35F5F0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Subject ID</w:t>
            </w:r>
          </w:p>
        </w:tc>
        <w:tc>
          <w:tcPr>
            <w:tcW w:w="985" w:type="dxa"/>
          </w:tcPr>
          <w:p w14:paraId="1BA24FC6" w14:textId="3B31E158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350" w:type="dxa"/>
          </w:tcPr>
          <w:p w14:paraId="0710A669" w14:textId="3BFCFAC7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900" w:type="dxa"/>
          </w:tcPr>
          <w:p w14:paraId="04762F6B" w14:textId="2757A87A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Alleles</w:t>
            </w:r>
          </w:p>
        </w:tc>
        <w:tc>
          <w:tcPr>
            <w:tcW w:w="720" w:type="dxa"/>
          </w:tcPr>
          <w:p w14:paraId="2F61E2BC" w14:textId="4E0C944B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AA1</w:t>
            </w:r>
          </w:p>
        </w:tc>
        <w:tc>
          <w:tcPr>
            <w:tcW w:w="720" w:type="dxa"/>
          </w:tcPr>
          <w:p w14:paraId="5234991D" w14:textId="75731E6C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AA2</w:t>
            </w:r>
          </w:p>
        </w:tc>
        <w:tc>
          <w:tcPr>
            <w:tcW w:w="1980" w:type="dxa"/>
          </w:tcPr>
          <w:p w14:paraId="56568352" w14:textId="235CEE26" w:rsidR="009765C9" w:rsidRPr="005271BA" w:rsidRDefault="009765C9" w:rsidP="4A8309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Mutation</w:t>
            </w:r>
          </w:p>
        </w:tc>
      </w:tr>
      <w:tr w:rsidR="00921ABE" w14:paraId="72B4BBDB" w14:textId="77777777" w:rsidTr="009765C9">
        <w:tc>
          <w:tcPr>
            <w:tcW w:w="1350" w:type="dxa"/>
          </w:tcPr>
          <w:p w14:paraId="1EEAF9CF" w14:textId="6F8303FC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SB-01-02</w:t>
            </w:r>
          </w:p>
        </w:tc>
        <w:tc>
          <w:tcPr>
            <w:tcW w:w="985" w:type="dxa"/>
          </w:tcPr>
          <w:p w14:paraId="535AD4A5" w14:textId="254B3B6E" w:rsidR="00921ABE" w:rsidRPr="00B7503B" w:rsidRDefault="00921ABE" w:rsidP="00921ABE">
            <w:pPr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B7503B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LRRK2</w:t>
            </w:r>
          </w:p>
        </w:tc>
        <w:tc>
          <w:tcPr>
            <w:tcW w:w="1350" w:type="dxa"/>
          </w:tcPr>
          <w:p w14:paraId="5842C52D" w14:textId="3BA8696E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s34637584</w:t>
            </w:r>
          </w:p>
        </w:tc>
        <w:tc>
          <w:tcPr>
            <w:tcW w:w="900" w:type="dxa"/>
          </w:tcPr>
          <w:p w14:paraId="7A848699" w14:textId="16A27E90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720" w:type="dxa"/>
          </w:tcPr>
          <w:p w14:paraId="429E39F0" w14:textId="1C26890B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20" w:type="dxa"/>
          </w:tcPr>
          <w:p w14:paraId="1AF05DFC" w14:textId="6E832BD5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80" w:type="dxa"/>
          </w:tcPr>
          <w:p w14:paraId="187E325C" w14:textId="57625EAD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sv-SE" w:eastAsia="sv-SE"/>
              </w:rPr>
              <w:t>c.g6055a p.G2019S</w:t>
            </w:r>
          </w:p>
        </w:tc>
      </w:tr>
      <w:tr w:rsidR="00921ABE" w14:paraId="2C266EC4" w14:textId="77777777" w:rsidTr="009765C9">
        <w:tc>
          <w:tcPr>
            <w:tcW w:w="1350" w:type="dxa"/>
          </w:tcPr>
          <w:p w14:paraId="5F688D3D" w14:textId="5CC99773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SB-01-03</w:t>
            </w:r>
          </w:p>
        </w:tc>
        <w:tc>
          <w:tcPr>
            <w:tcW w:w="985" w:type="dxa"/>
          </w:tcPr>
          <w:p w14:paraId="755F62E9" w14:textId="1B9971A7" w:rsidR="00921ABE" w:rsidRPr="00B7503B" w:rsidRDefault="00921ABE" w:rsidP="00921ABE">
            <w:pPr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B7503B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LRRK2</w:t>
            </w:r>
          </w:p>
        </w:tc>
        <w:tc>
          <w:tcPr>
            <w:tcW w:w="1350" w:type="dxa"/>
          </w:tcPr>
          <w:p w14:paraId="620FFD7A" w14:textId="53F25585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s34637584</w:t>
            </w:r>
          </w:p>
        </w:tc>
        <w:tc>
          <w:tcPr>
            <w:tcW w:w="900" w:type="dxa"/>
          </w:tcPr>
          <w:p w14:paraId="688E391C" w14:textId="52B32592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720" w:type="dxa"/>
          </w:tcPr>
          <w:p w14:paraId="30DF699E" w14:textId="50128AE5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20" w:type="dxa"/>
          </w:tcPr>
          <w:p w14:paraId="3980993E" w14:textId="480335BF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80" w:type="dxa"/>
          </w:tcPr>
          <w:p w14:paraId="4A472352" w14:textId="1B959BD2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sv-SE" w:eastAsia="sv-SE"/>
              </w:rPr>
              <w:t>c.g6055a p.G2019S</w:t>
            </w:r>
          </w:p>
        </w:tc>
      </w:tr>
      <w:tr w:rsidR="00921ABE" w14:paraId="32537EDA" w14:textId="77777777" w:rsidTr="009765C9">
        <w:tc>
          <w:tcPr>
            <w:tcW w:w="1350" w:type="dxa"/>
          </w:tcPr>
          <w:p w14:paraId="4C879680" w14:textId="33EC97EA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SB-01-04</w:t>
            </w:r>
          </w:p>
        </w:tc>
        <w:tc>
          <w:tcPr>
            <w:tcW w:w="985" w:type="dxa"/>
          </w:tcPr>
          <w:p w14:paraId="3A7207C5" w14:textId="5C8E1188" w:rsidR="00921ABE" w:rsidRPr="00B7503B" w:rsidRDefault="00921ABE" w:rsidP="00921ABE">
            <w:pPr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B7503B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LRRK2</w:t>
            </w:r>
          </w:p>
        </w:tc>
        <w:tc>
          <w:tcPr>
            <w:tcW w:w="1350" w:type="dxa"/>
          </w:tcPr>
          <w:p w14:paraId="7B168D32" w14:textId="2C6A0C6D" w:rsidR="00921ABE" w:rsidRPr="005271BA" w:rsidRDefault="00921ABE" w:rsidP="00921ABE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s34637584</w:t>
            </w:r>
          </w:p>
        </w:tc>
        <w:tc>
          <w:tcPr>
            <w:tcW w:w="900" w:type="dxa"/>
          </w:tcPr>
          <w:p w14:paraId="385E8985" w14:textId="3475F8C8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720" w:type="dxa"/>
          </w:tcPr>
          <w:p w14:paraId="3A5A3E14" w14:textId="37AA6EEE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14:paraId="4F2175B9" w14:textId="41D90818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271B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80" w:type="dxa"/>
          </w:tcPr>
          <w:p w14:paraId="7D820310" w14:textId="4D20D8F9" w:rsidR="00921ABE" w:rsidRPr="005271BA" w:rsidRDefault="00921ABE" w:rsidP="00921AB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sv-SE" w:eastAsia="sv-SE"/>
              </w:rPr>
              <w:t>c.g6055a p.G2019S</w:t>
            </w:r>
          </w:p>
        </w:tc>
      </w:tr>
    </w:tbl>
    <w:p w14:paraId="42F53F58" w14:textId="77777777" w:rsidR="00921ABE" w:rsidRPr="00921ABE" w:rsidRDefault="00921ABE" w:rsidP="00921AB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21ABE">
        <w:rPr>
          <w:rFonts w:ascii="Times New Roman" w:hAnsi="Times New Roman"/>
          <w:sz w:val="24"/>
          <w:szCs w:val="24"/>
        </w:rPr>
        <w:t>c.g6055a, on cDNA, guanine (g) at 6055 is replaced by adenine (a)</w:t>
      </w:r>
    </w:p>
    <w:p w14:paraId="558BD85A" w14:textId="77777777" w:rsidR="00921ABE" w:rsidRPr="00921ABE" w:rsidRDefault="00921ABE" w:rsidP="00921ABE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921ABE">
        <w:rPr>
          <w:rFonts w:ascii="Times New Roman" w:hAnsi="Times New Roman"/>
          <w:sz w:val="24"/>
          <w:szCs w:val="24"/>
        </w:rPr>
        <w:t>p.G2019S, on protein, Glycine (G) at 2019 is replaced by Serine (S)</w:t>
      </w:r>
      <w:proofErr w:type="gramEnd"/>
    </w:p>
    <w:p w14:paraId="70F7D62D" w14:textId="3977B1FD" w:rsidR="00921ABE" w:rsidRPr="00921ABE" w:rsidRDefault="00921ABE" w:rsidP="00921AB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21ABE">
        <w:rPr>
          <w:rFonts w:ascii="Times New Roman" w:hAnsi="Times New Roman"/>
          <w:sz w:val="24"/>
          <w:szCs w:val="24"/>
        </w:rPr>
        <w:t>AA1: Allele 1 amino acid</w:t>
      </w:r>
    </w:p>
    <w:p w14:paraId="4A478D44" w14:textId="75C9C4BF" w:rsidR="004D420E" w:rsidRPr="00817E0A" w:rsidRDefault="00921ABE" w:rsidP="00817E0A">
      <w:pPr>
        <w:spacing w:after="0" w:line="240" w:lineRule="auto"/>
      </w:pPr>
      <w:r w:rsidRPr="00921ABE">
        <w:rPr>
          <w:rFonts w:ascii="Times New Roman" w:hAnsi="Times New Roman"/>
          <w:sz w:val="24"/>
          <w:szCs w:val="24"/>
        </w:rPr>
        <w:t>AA2: Allele 2 amino acid</w:t>
      </w:r>
    </w:p>
    <w:sectPr w:rsidR="004D420E" w:rsidRPr="00817E0A" w:rsidSect="0004700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E598AD" w14:textId="77777777" w:rsidR="002A5656" w:rsidRDefault="002A5656" w:rsidP="005F7885">
      <w:pPr>
        <w:spacing w:after="0" w:line="240" w:lineRule="auto"/>
      </w:pPr>
      <w:r>
        <w:separator/>
      </w:r>
    </w:p>
  </w:endnote>
  <w:endnote w:type="continuationSeparator" w:id="0">
    <w:p w14:paraId="71B3F5F1" w14:textId="77777777" w:rsidR="002A5656" w:rsidRDefault="002A5656" w:rsidP="005F7885">
      <w:pPr>
        <w:spacing w:after="0" w:line="240" w:lineRule="auto"/>
      </w:pPr>
      <w:r>
        <w:continuationSeparator/>
      </w:r>
    </w:p>
  </w:endnote>
  <w:endnote w:type="continuationNotice" w:id="1">
    <w:p w14:paraId="3222B361" w14:textId="77777777" w:rsidR="002A5656" w:rsidRDefault="002A56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9EDAF" w14:textId="77777777" w:rsidR="00143F46" w:rsidRDefault="00143F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03002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A50499" w14:textId="6BE39C3E" w:rsidR="00C32F7C" w:rsidRDefault="00C32F7C">
            <w:pPr>
              <w:pStyle w:val="Footer"/>
              <w:jc w:val="right"/>
            </w:pPr>
            <w:r w:rsidRPr="005C2B75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027BC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1</w: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5C2B7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027BC2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1</w:t>
            </w:r>
            <w:r w:rsidRPr="005C2B75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CEA4F7" w14:textId="77777777" w:rsidR="00C32F7C" w:rsidRDefault="00C32F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19FD23" w14:textId="77777777" w:rsidR="00143F46" w:rsidRDefault="0014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2C8AF" w14:textId="77777777" w:rsidR="002A5656" w:rsidRDefault="002A5656" w:rsidP="005F7885">
      <w:pPr>
        <w:spacing w:after="0" w:line="240" w:lineRule="auto"/>
      </w:pPr>
      <w:r>
        <w:separator/>
      </w:r>
    </w:p>
  </w:footnote>
  <w:footnote w:type="continuationSeparator" w:id="0">
    <w:p w14:paraId="10286607" w14:textId="77777777" w:rsidR="002A5656" w:rsidRDefault="002A5656" w:rsidP="005F7885">
      <w:pPr>
        <w:spacing w:after="0" w:line="240" w:lineRule="auto"/>
      </w:pPr>
      <w:r>
        <w:continuationSeparator/>
      </w:r>
    </w:p>
  </w:footnote>
  <w:footnote w:type="continuationNotice" w:id="1">
    <w:p w14:paraId="1897DDDE" w14:textId="77777777" w:rsidR="002A5656" w:rsidRDefault="002A56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DFAC1" w14:textId="77777777" w:rsidR="00C32F7C" w:rsidRDefault="00C32F7C" w:rsidP="005F788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584B37" w14:textId="77777777" w:rsidR="00C32F7C" w:rsidRDefault="00C32F7C" w:rsidP="005F788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0594A" w14:textId="4312D120" w:rsidR="00C32F7C" w:rsidRPr="00143F46" w:rsidRDefault="00C32F7C" w:rsidP="00DC61BB">
    <w:pPr>
      <w:pStyle w:val="Head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FILENAME   \* MERGEFORMAT </w:instrText>
    </w:r>
    <w:r>
      <w:rPr>
        <w:rFonts w:ascii="Times New Roman" w:hAnsi="Times New Roman"/>
        <w:sz w:val="24"/>
        <w:szCs w:val="24"/>
      </w:rPr>
      <w:fldChar w:fldCharType="separate"/>
    </w:r>
    <w:r w:rsidR="00143F46">
      <w:rPr>
        <w:rFonts w:ascii="Times New Roman" w:hAnsi="Times New Roman"/>
        <w:noProof/>
        <w:sz w:val="24"/>
        <w:szCs w:val="24"/>
      </w:rPr>
      <w:t>ESCB PICC Clinical Study Manuscript</w:t>
    </w:r>
    <w:r>
      <w:rPr>
        <w:rFonts w:ascii="Times New Roman" w:hAnsi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2C4CA1" w14:textId="77777777" w:rsidR="00143F46" w:rsidRDefault="00143F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A79F1"/>
    <w:multiLevelType w:val="hybridMultilevel"/>
    <w:tmpl w:val="78249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A0331"/>
    <w:multiLevelType w:val="hybridMultilevel"/>
    <w:tmpl w:val="5AA84C3E"/>
    <w:lvl w:ilvl="0" w:tplc="1BC25B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B64EA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7CA5D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E8AE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AD65A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6F6F8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CC0BF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9044A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942C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71285"/>
    <w:multiLevelType w:val="multilevel"/>
    <w:tmpl w:val="7208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F06F85"/>
    <w:multiLevelType w:val="hybridMultilevel"/>
    <w:tmpl w:val="4148D688"/>
    <w:lvl w:ilvl="0" w:tplc="B5A63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D282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B62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1C0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FCA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BC7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E43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2C9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32EA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9296EE8"/>
    <w:multiLevelType w:val="hybridMultilevel"/>
    <w:tmpl w:val="0F7C78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79145B"/>
    <w:multiLevelType w:val="hybridMultilevel"/>
    <w:tmpl w:val="436AAFFE"/>
    <w:lvl w:ilvl="0" w:tplc="45122C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1405D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CCA18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D1850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51A57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8728D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57680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9CD9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58C4A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AD52E9"/>
    <w:multiLevelType w:val="multilevel"/>
    <w:tmpl w:val="DD5A5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C40C0E"/>
    <w:multiLevelType w:val="hybridMultilevel"/>
    <w:tmpl w:val="6CCE866A"/>
    <w:lvl w:ilvl="0" w:tplc="EECED7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D546C6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BA7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D24D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2D06F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16E10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4520E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C6AAE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823B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F201C1"/>
    <w:multiLevelType w:val="hybridMultilevel"/>
    <w:tmpl w:val="D4F08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2B4CFC"/>
    <w:multiLevelType w:val="hybridMultilevel"/>
    <w:tmpl w:val="E2206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3"/>
  </w:num>
  <w:num w:numId="8">
    <w:abstractNumId w:val="8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2rpafutar5uedwx759wxvv59swpzt5ssx&quot;&gt;My EndNote Library&lt;record-ids&gt;&lt;item&gt;3&lt;/item&gt;&lt;item&gt;4&lt;/item&gt;&lt;item&gt;328&lt;/item&gt;&lt;item&gt;429&lt;/item&gt;&lt;item&gt;513&lt;/item&gt;&lt;item&gt;1442&lt;/item&gt;&lt;item&gt;1516&lt;/item&gt;&lt;item&gt;4358&lt;/item&gt;&lt;item&gt;4997&lt;/item&gt;&lt;item&gt;8092&lt;/item&gt;&lt;item&gt;13621&lt;/item&gt;&lt;item&gt;24008&lt;/item&gt;&lt;item&gt;24009&lt;/item&gt;&lt;item&gt;24023&lt;/item&gt;&lt;item&gt;24047&lt;/item&gt;&lt;item&gt;24062&lt;/item&gt;&lt;item&gt;24396&lt;/item&gt;&lt;item&gt;24414&lt;/item&gt;&lt;item&gt;24415&lt;/item&gt;&lt;item&gt;24416&lt;/item&gt;&lt;item&gt;24418&lt;/item&gt;&lt;item&gt;24419&lt;/item&gt;&lt;item&gt;24420&lt;/item&gt;&lt;item&gt;24421&lt;/item&gt;&lt;item&gt;24422&lt;/item&gt;&lt;item&gt;24423&lt;/item&gt;&lt;item&gt;24424&lt;/item&gt;&lt;item&gt;24425&lt;/item&gt;&lt;item&gt;24426&lt;/item&gt;&lt;item&gt;24427&lt;/item&gt;&lt;/record-ids&gt;&lt;/item&gt;&lt;/Libraries&gt;"/>
  </w:docVars>
  <w:rsids>
    <w:rsidRoot w:val="004306C8"/>
    <w:rsid w:val="000003FD"/>
    <w:rsid w:val="00000B5B"/>
    <w:rsid w:val="00000CD1"/>
    <w:rsid w:val="0000107E"/>
    <w:rsid w:val="000010A3"/>
    <w:rsid w:val="00001430"/>
    <w:rsid w:val="000015BE"/>
    <w:rsid w:val="00001A3E"/>
    <w:rsid w:val="00003987"/>
    <w:rsid w:val="00003F00"/>
    <w:rsid w:val="000061C6"/>
    <w:rsid w:val="000062C6"/>
    <w:rsid w:val="000072A9"/>
    <w:rsid w:val="00007A13"/>
    <w:rsid w:val="00007A80"/>
    <w:rsid w:val="00010756"/>
    <w:rsid w:val="00010CDB"/>
    <w:rsid w:val="00011D29"/>
    <w:rsid w:val="00011FDB"/>
    <w:rsid w:val="0001219C"/>
    <w:rsid w:val="00012907"/>
    <w:rsid w:val="00012EDF"/>
    <w:rsid w:val="000138C7"/>
    <w:rsid w:val="00013D72"/>
    <w:rsid w:val="000147FF"/>
    <w:rsid w:val="00014DF3"/>
    <w:rsid w:val="00014DFD"/>
    <w:rsid w:val="00014FCF"/>
    <w:rsid w:val="00015EA4"/>
    <w:rsid w:val="000164A2"/>
    <w:rsid w:val="00016768"/>
    <w:rsid w:val="000205F9"/>
    <w:rsid w:val="00020713"/>
    <w:rsid w:val="00020B36"/>
    <w:rsid w:val="00021487"/>
    <w:rsid w:val="00021C47"/>
    <w:rsid w:val="000228EF"/>
    <w:rsid w:val="00022CCF"/>
    <w:rsid w:val="00022F4B"/>
    <w:rsid w:val="00023EF5"/>
    <w:rsid w:val="000243E0"/>
    <w:rsid w:val="0002466B"/>
    <w:rsid w:val="000248FB"/>
    <w:rsid w:val="00024BD3"/>
    <w:rsid w:val="00024C10"/>
    <w:rsid w:val="00025A92"/>
    <w:rsid w:val="00025DEC"/>
    <w:rsid w:val="00025E57"/>
    <w:rsid w:val="000261ED"/>
    <w:rsid w:val="000262EB"/>
    <w:rsid w:val="000274A7"/>
    <w:rsid w:val="000278B1"/>
    <w:rsid w:val="00027BC2"/>
    <w:rsid w:val="000303A4"/>
    <w:rsid w:val="00030D47"/>
    <w:rsid w:val="0003108A"/>
    <w:rsid w:val="0003148D"/>
    <w:rsid w:val="00031951"/>
    <w:rsid w:val="00031FDC"/>
    <w:rsid w:val="00032182"/>
    <w:rsid w:val="0003226F"/>
    <w:rsid w:val="0003240F"/>
    <w:rsid w:val="0003263F"/>
    <w:rsid w:val="00033251"/>
    <w:rsid w:val="0003349E"/>
    <w:rsid w:val="00033729"/>
    <w:rsid w:val="00034EDC"/>
    <w:rsid w:val="0003531E"/>
    <w:rsid w:val="000359AA"/>
    <w:rsid w:val="00036BB9"/>
    <w:rsid w:val="00037566"/>
    <w:rsid w:val="0003756D"/>
    <w:rsid w:val="00037650"/>
    <w:rsid w:val="00037743"/>
    <w:rsid w:val="0003777B"/>
    <w:rsid w:val="00037837"/>
    <w:rsid w:val="00040189"/>
    <w:rsid w:val="00040925"/>
    <w:rsid w:val="00041407"/>
    <w:rsid w:val="0004145D"/>
    <w:rsid w:val="00041510"/>
    <w:rsid w:val="00041924"/>
    <w:rsid w:val="000419CA"/>
    <w:rsid w:val="000419CF"/>
    <w:rsid w:val="00041A83"/>
    <w:rsid w:val="00041EEB"/>
    <w:rsid w:val="00043318"/>
    <w:rsid w:val="00043C8B"/>
    <w:rsid w:val="00043E39"/>
    <w:rsid w:val="000447D4"/>
    <w:rsid w:val="00044CB6"/>
    <w:rsid w:val="0004554A"/>
    <w:rsid w:val="000457AF"/>
    <w:rsid w:val="00046139"/>
    <w:rsid w:val="0004700B"/>
    <w:rsid w:val="0004700F"/>
    <w:rsid w:val="0004702E"/>
    <w:rsid w:val="00047B70"/>
    <w:rsid w:val="00047F6A"/>
    <w:rsid w:val="000506A1"/>
    <w:rsid w:val="0005071F"/>
    <w:rsid w:val="00051874"/>
    <w:rsid w:val="00052D12"/>
    <w:rsid w:val="0005312E"/>
    <w:rsid w:val="00053DF4"/>
    <w:rsid w:val="0005539A"/>
    <w:rsid w:val="0005548D"/>
    <w:rsid w:val="000556A9"/>
    <w:rsid w:val="000561BC"/>
    <w:rsid w:val="00056AE9"/>
    <w:rsid w:val="0005777E"/>
    <w:rsid w:val="000609F0"/>
    <w:rsid w:val="00060DB2"/>
    <w:rsid w:val="00061211"/>
    <w:rsid w:val="00061535"/>
    <w:rsid w:val="00061702"/>
    <w:rsid w:val="00062018"/>
    <w:rsid w:val="0006296C"/>
    <w:rsid w:val="00063470"/>
    <w:rsid w:val="00063883"/>
    <w:rsid w:val="00065242"/>
    <w:rsid w:val="00065245"/>
    <w:rsid w:val="00065267"/>
    <w:rsid w:val="0006552C"/>
    <w:rsid w:val="00067392"/>
    <w:rsid w:val="00067943"/>
    <w:rsid w:val="00067FEA"/>
    <w:rsid w:val="00070F75"/>
    <w:rsid w:val="00071879"/>
    <w:rsid w:val="00071D16"/>
    <w:rsid w:val="00072563"/>
    <w:rsid w:val="00073EB7"/>
    <w:rsid w:val="0007562C"/>
    <w:rsid w:val="00075E77"/>
    <w:rsid w:val="00075EB9"/>
    <w:rsid w:val="00075F36"/>
    <w:rsid w:val="0007611C"/>
    <w:rsid w:val="000767F5"/>
    <w:rsid w:val="00076F3C"/>
    <w:rsid w:val="00080837"/>
    <w:rsid w:val="00080858"/>
    <w:rsid w:val="0008121F"/>
    <w:rsid w:val="00081262"/>
    <w:rsid w:val="00082FE7"/>
    <w:rsid w:val="00083081"/>
    <w:rsid w:val="0008319C"/>
    <w:rsid w:val="00083505"/>
    <w:rsid w:val="00083EB0"/>
    <w:rsid w:val="00084859"/>
    <w:rsid w:val="00084FDF"/>
    <w:rsid w:val="00086144"/>
    <w:rsid w:val="00086B70"/>
    <w:rsid w:val="0008764C"/>
    <w:rsid w:val="000927C5"/>
    <w:rsid w:val="00093AB2"/>
    <w:rsid w:val="000941DB"/>
    <w:rsid w:val="00094267"/>
    <w:rsid w:val="00095311"/>
    <w:rsid w:val="0009643E"/>
    <w:rsid w:val="00096D41"/>
    <w:rsid w:val="0009708A"/>
    <w:rsid w:val="00097AA3"/>
    <w:rsid w:val="00097AC4"/>
    <w:rsid w:val="00097D36"/>
    <w:rsid w:val="000A0E61"/>
    <w:rsid w:val="000A1001"/>
    <w:rsid w:val="000A1636"/>
    <w:rsid w:val="000A3283"/>
    <w:rsid w:val="000A40FB"/>
    <w:rsid w:val="000A4BCC"/>
    <w:rsid w:val="000A5709"/>
    <w:rsid w:val="000A677B"/>
    <w:rsid w:val="000B02BB"/>
    <w:rsid w:val="000B0AB4"/>
    <w:rsid w:val="000B0D44"/>
    <w:rsid w:val="000B1533"/>
    <w:rsid w:val="000B1630"/>
    <w:rsid w:val="000B17CE"/>
    <w:rsid w:val="000B1DBB"/>
    <w:rsid w:val="000B2409"/>
    <w:rsid w:val="000B3495"/>
    <w:rsid w:val="000B36AE"/>
    <w:rsid w:val="000B4086"/>
    <w:rsid w:val="000B4E99"/>
    <w:rsid w:val="000B5295"/>
    <w:rsid w:val="000B5A4F"/>
    <w:rsid w:val="000B6028"/>
    <w:rsid w:val="000B60A3"/>
    <w:rsid w:val="000B6C33"/>
    <w:rsid w:val="000B78A3"/>
    <w:rsid w:val="000C006B"/>
    <w:rsid w:val="000C1144"/>
    <w:rsid w:val="000C136C"/>
    <w:rsid w:val="000C153E"/>
    <w:rsid w:val="000C1550"/>
    <w:rsid w:val="000C1835"/>
    <w:rsid w:val="000C1B5B"/>
    <w:rsid w:val="000C1BC6"/>
    <w:rsid w:val="000C26E4"/>
    <w:rsid w:val="000C300D"/>
    <w:rsid w:val="000C35A0"/>
    <w:rsid w:val="000C39A4"/>
    <w:rsid w:val="000C3A41"/>
    <w:rsid w:val="000C40C3"/>
    <w:rsid w:val="000C4451"/>
    <w:rsid w:val="000C45A0"/>
    <w:rsid w:val="000C6B98"/>
    <w:rsid w:val="000C78ED"/>
    <w:rsid w:val="000C7C8B"/>
    <w:rsid w:val="000C7EE6"/>
    <w:rsid w:val="000D00E6"/>
    <w:rsid w:val="000D0317"/>
    <w:rsid w:val="000D03B3"/>
    <w:rsid w:val="000D0DAA"/>
    <w:rsid w:val="000D0DF8"/>
    <w:rsid w:val="000D1C1F"/>
    <w:rsid w:val="000D1C3B"/>
    <w:rsid w:val="000D274C"/>
    <w:rsid w:val="000D27D2"/>
    <w:rsid w:val="000D2A68"/>
    <w:rsid w:val="000D38F7"/>
    <w:rsid w:val="000D3963"/>
    <w:rsid w:val="000D420E"/>
    <w:rsid w:val="000D4337"/>
    <w:rsid w:val="000D522B"/>
    <w:rsid w:val="000D525E"/>
    <w:rsid w:val="000D569C"/>
    <w:rsid w:val="000D59F0"/>
    <w:rsid w:val="000D6452"/>
    <w:rsid w:val="000D7887"/>
    <w:rsid w:val="000E0040"/>
    <w:rsid w:val="000E3171"/>
    <w:rsid w:val="000E35F2"/>
    <w:rsid w:val="000E5B8E"/>
    <w:rsid w:val="000E6A64"/>
    <w:rsid w:val="000E73FB"/>
    <w:rsid w:val="000E74F5"/>
    <w:rsid w:val="000E7AEB"/>
    <w:rsid w:val="000F0453"/>
    <w:rsid w:val="000F0A04"/>
    <w:rsid w:val="000F0A9B"/>
    <w:rsid w:val="000F103D"/>
    <w:rsid w:val="000F1882"/>
    <w:rsid w:val="000F1E8A"/>
    <w:rsid w:val="000F2213"/>
    <w:rsid w:val="000F23A7"/>
    <w:rsid w:val="000F26C8"/>
    <w:rsid w:val="000F2A82"/>
    <w:rsid w:val="000F3340"/>
    <w:rsid w:val="000F3967"/>
    <w:rsid w:val="000F4DF6"/>
    <w:rsid w:val="000F4FD9"/>
    <w:rsid w:val="000F5160"/>
    <w:rsid w:val="000F5280"/>
    <w:rsid w:val="000F53BE"/>
    <w:rsid w:val="000F5CD4"/>
    <w:rsid w:val="000F5FE9"/>
    <w:rsid w:val="000F6249"/>
    <w:rsid w:val="000F6491"/>
    <w:rsid w:val="000F6D35"/>
    <w:rsid w:val="000F6F9D"/>
    <w:rsid w:val="000F7975"/>
    <w:rsid w:val="000F7DDC"/>
    <w:rsid w:val="0010074E"/>
    <w:rsid w:val="001009D1"/>
    <w:rsid w:val="00100E6A"/>
    <w:rsid w:val="00101171"/>
    <w:rsid w:val="00101CB5"/>
    <w:rsid w:val="00103F94"/>
    <w:rsid w:val="001045D3"/>
    <w:rsid w:val="00105B38"/>
    <w:rsid w:val="00105F69"/>
    <w:rsid w:val="001072D1"/>
    <w:rsid w:val="001075AB"/>
    <w:rsid w:val="001077C6"/>
    <w:rsid w:val="00107B53"/>
    <w:rsid w:val="00111323"/>
    <w:rsid w:val="00111E1F"/>
    <w:rsid w:val="00112B5D"/>
    <w:rsid w:val="00113434"/>
    <w:rsid w:val="0011379F"/>
    <w:rsid w:val="00114065"/>
    <w:rsid w:val="001144CE"/>
    <w:rsid w:val="001148F7"/>
    <w:rsid w:val="001156D7"/>
    <w:rsid w:val="00116683"/>
    <w:rsid w:val="00116AA4"/>
    <w:rsid w:val="00117099"/>
    <w:rsid w:val="0011739E"/>
    <w:rsid w:val="00117628"/>
    <w:rsid w:val="00117BBB"/>
    <w:rsid w:val="0012095C"/>
    <w:rsid w:val="00120CB3"/>
    <w:rsid w:val="0012208A"/>
    <w:rsid w:val="001221BA"/>
    <w:rsid w:val="00122650"/>
    <w:rsid w:val="00122AB0"/>
    <w:rsid w:val="00122ADE"/>
    <w:rsid w:val="0012350E"/>
    <w:rsid w:val="00125018"/>
    <w:rsid w:val="0012547C"/>
    <w:rsid w:val="001255D4"/>
    <w:rsid w:val="00125DEF"/>
    <w:rsid w:val="00126A28"/>
    <w:rsid w:val="00127068"/>
    <w:rsid w:val="00127D43"/>
    <w:rsid w:val="0013010A"/>
    <w:rsid w:val="00130449"/>
    <w:rsid w:val="00130AB0"/>
    <w:rsid w:val="00130C0F"/>
    <w:rsid w:val="00130E60"/>
    <w:rsid w:val="00131611"/>
    <w:rsid w:val="00131A45"/>
    <w:rsid w:val="00131A65"/>
    <w:rsid w:val="00131B3C"/>
    <w:rsid w:val="00131BC8"/>
    <w:rsid w:val="00131BEE"/>
    <w:rsid w:val="00132467"/>
    <w:rsid w:val="001335DC"/>
    <w:rsid w:val="00133DF0"/>
    <w:rsid w:val="00133F90"/>
    <w:rsid w:val="00134067"/>
    <w:rsid w:val="00134E61"/>
    <w:rsid w:val="00134E8D"/>
    <w:rsid w:val="001351FB"/>
    <w:rsid w:val="00135315"/>
    <w:rsid w:val="00135C3B"/>
    <w:rsid w:val="00135C70"/>
    <w:rsid w:val="00135DDA"/>
    <w:rsid w:val="001369DF"/>
    <w:rsid w:val="001370B1"/>
    <w:rsid w:val="00137303"/>
    <w:rsid w:val="001379D6"/>
    <w:rsid w:val="00140296"/>
    <w:rsid w:val="0014064E"/>
    <w:rsid w:val="00141105"/>
    <w:rsid w:val="001413CD"/>
    <w:rsid w:val="001423F9"/>
    <w:rsid w:val="001425DA"/>
    <w:rsid w:val="0014298E"/>
    <w:rsid w:val="00142AD6"/>
    <w:rsid w:val="00143A32"/>
    <w:rsid w:val="00143F46"/>
    <w:rsid w:val="00144083"/>
    <w:rsid w:val="001447D6"/>
    <w:rsid w:val="001452E1"/>
    <w:rsid w:val="00147FE5"/>
    <w:rsid w:val="0015086D"/>
    <w:rsid w:val="001508B4"/>
    <w:rsid w:val="00150ACD"/>
    <w:rsid w:val="0015105D"/>
    <w:rsid w:val="0015114A"/>
    <w:rsid w:val="001512CE"/>
    <w:rsid w:val="00152740"/>
    <w:rsid w:val="00152B2C"/>
    <w:rsid w:val="00152BFD"/>
    <w:rsid w:val="001535EE"/>
    <w:rsid w:val="0015413C"/>
    <w:rsid w:val="001545E1"/>
    <w:rsid w:val="00154F30"/>
    <w:rsid w:val="00155D6D"/>
    <w:rsid w:val="001562EF"/>
    <w:rsid w:val="00156637"/>
    <w:rsid w:val="00157108"/>
    <w:rsid w:val="00157602"/>
    <w:rsid w:val="00157608"/>
    <w:rsid w:val="001579FF"/>
    <w:rsid w:val="00157EEC"/>
    <w:rsid w:val="00157F3C"/>
    <w:rsid w:val="00160AC0"/>
    <w:rsid w:val="00161EED"/>
    <w:rsid w:val="00161F68"/>
    <w:rsid w:val="00162169"/>
    <w:rsid w:val="001624E2"/>
    <w:rsid w:val="001629CD"/>
    <w:rsid w:val="00163042"/>
    <w:rsid w:val="00163114"/>
    <w:rsid w:val="00163E6F"/>
    <w:rsid w:val="00163FBB"/>
    <w:rsid w:val="00164070"/>
    <w:rsid w:val="0016407E"/>
    <w:rsid w:val="00164624"/>
    <w:rsid w:val="00164871"/>
    <w:rsid w:val="001666F8"/>
    <w:rsid w:val="0016686B"/>
    <w:rsid w:val="00167BA0"/>
    <w:rsid w:val="0017031C"/>
    <w:rsid w:val="001704C1"/>
    <w:rsid w:val="001708F1"/>
    <w:rsid w:val="00170B4C"/>
    <w:rsid w:val="00171705"/>
    <w:rsid w:val="0017232C"/>
    <w:rsid w:val="00172594"/>
    <w:rsid w:val="00172EA1"/>
    <w:rsid w:val="001734C2"/>
    <w:rsid w:val="00173573"/>
    <w:rsid w:val="00173646"/>
    <w:rsid w:val="00174389"/>
    <w:rsid w:val="001749F8"/>
    <w:rsid w:val="001769B9"/>
    <w:rsid w:val="00176D6A"/>
    <w:rsid w:val="0017787E"/>
    <w:rsid w:val="00180167"/>
    <w:rsid w:val="001801CA"/>
    <w:rsid w:val="00180B68"/>
    <w:rsid w:val="0018199B"/>
    <w:rsid w:val="001821F8"/>
    <w:rsid w:val="00182211"/>
    <w:rsid w:val="00185D6F"/>
    <w:rsid w:val="00187A91"/>
    <w:rsid w:val="0019016C"/>
    <w:rsid w:val="00190EE8"/>
    <w:rsid w:val="00191749"/>
    <w:rsid w:val="00191A67"/>
    <w:rsid w:val="00192082"/>
    <w:rsid w:val="0019208C"/>
    <w:rsid w:val="00192509"/>
    <w:rsid w:val="0019296E"/>
    <w:rsid w:val="00194262"/>
    <w:rsid w:val="001942E6"/>
    <w:rsid w:val="00194705"/>
    <w:rsid w:val="00194CF0"/>
    <w:rsid w:val="001954FF"/>
    <w:rsid w:val="00195F26"/>
    <w:rsid w:val="00195F69"/>
    <w:rsid w:val="00196719"/>
    <w:rsid w:val="001969BF"/>
    <w:rsid w:val="00197417"/>
    <w:rsid w:val="00197A09"/>
    <w:rsid w:val="00197D4E"/>
    <w:rsid w:val="00197E17"/>
    <w:rsid w:val="001A0754"/>
    <w:rsid w:val="001A14AE"/>
    <w:rsid w:val="001A1E12"/>
    <w:rsid w:val="001A311D"/>
    <w:rsid w:val="001A3524"/>
    <w:rsid w:val="001A3B9F"/>
    <w:rsid w:val="001A3DA2"/>
    <w:rsid w:val="001A3FEB"/>
    <w:rsid w:val="001A52F2"/>
    <w:rsid w:val="001A5359"/>
    <w:rsid w:val="001A562D"/>
    <w:rsid w:val="001A6066"/>
    <w:rsid w:val="001A6690"/>
    <w:rsid w:val="001A715F"/>
    <w:rsid w:val="001A78E7"/>
    <w:rsid w:val="001B01E7"/>
    <w:rsid w:val="001B0EF5"/>
    <w:rsid w:val="001B11F5"/>
    <w:rsid w:val="001B1994"/>
    <w:rsid w:val="001B1ABC"/>
    <w:rsid w:val="001B28B8"/>
    <w:rsid w:val="001B386E"/>
    <w:rsid w:val="001B4098"/>
    <w:rsid w:val="001B45E4"/>
    <w:rsid w:val="001B46FB"/>
    <w:rsid w:val="001B4BE9"/>
    <w:rsid w:val="001B5DA0"/>
    <w:rsid w:val="001B63D8"/>
    <w:rsid w:val="001B67B6"/>
    <w:rsid w:val="001B718C"/>
    <w:rsid w:val="001B71BC"/>
    <w:rsid w:val="001C044C"/>
    <w:rsid w:val="001C097B"/>
    <w:rsid w:val="001C0E21"/>
    <w:rsid w:val="001C1512"/>
    <w:rsid w:val="001C1560"/>
    <w:rsid w:val="001C194E"/>
    <w:rsid w:val="001C1BD9"/>
    <w:rsid w:val="001C2033"/>
    <w:rsid w:val="001C27E2"/>
    <w:rsid w:val="001C29F5"/>
    <w:rsid w:val="001C2FC8"/>
    <w:rsid w:val="001C324B"/>
    <w:rsid w:val="001C3CE3"/>
    <w:rsid w:val="001C3DC8"/>
    <w:rsid w:val="001C4135"/>
    <w:rsid w:val="001C4303"/>
    <w:rsid w:val="001C4A04"/>
    <w:rsid w:val="001C58B6"/>
    <w:rsid w:val="001C5C29"/>
    <w:rsid w:val="001C6EC2"/>
    <w:rsid w:val="001C768D"/>
    <w:rsid w:val="001C7941"/>
    <w:rsid w:val="001D0518"/>
    <w:rsid w:val="001D0D4F"/>
    <w:rsid w:val="001D15D0"/>
    <w:rsid w:val="001D18DF"/>
    <w:rsid w:val="001D1F06"/>
    <w:rsid w:val="001D233B"/>
    <w:rsid w:val="001D2403"/>
    <w:rsid w:val="001D285C"/>
    <w:rsid w:val="001D2936"/>
    <w:rsid w:val="001D430A"/>
    <w:rsid w:val="001D45E3"/>
    <w:rsid w:val="001D4787"/>
    <w:rsid w:val="001D47D0"/>
    <w:rsid w:val="001D49A6"/>
    <w:rsid w:val="001D57E8"/>
    <w:rsid w:val="001D61F6"/>
    <w:rsid w:val="001D6252"/>
    <w:rsid w:val="001D7EB3"/>
    <w:rsid w:val="001E0176"/>
    <w:rsid w:val="001E22DC"/>
    <w:rsid w:val="001E2D1B"/>
    <w:rsid w:val="001E2DB4"/>
    <w:rsid w:val="001E3126"/>
    <w:rsid w:val="001E3242"/>
    <w:rsid w:val="001E3A2B"/>
    <w:rsid w:val="001E3D55"/>
    <w:rsid w:val="001E3E06"/>
    <w:rsid w:val="001E3F16"/>
    <w:rsid w:val="001E3F5E"/>
    <w:rsid w:val="001E4784"/>
    <w:rsid w:val="001E64B3"/>
    <w:rsid w:val="001E677A"/>
    <w:rsid w:val="001E7218"/>
    <w:rsid w:val="001E73B8"/>
    <w:rsid w:val="001E74DF"/>
    <w:rsid w:val="001F0358"/>
    <w:rsid w:val="001F13B7"/>
    <w:rsid w:val="001F17F0"/>
    <w:rsid w:val="001F1BE3"/>
    <w:rsid w:val="001F21BC"/>
    <w:rsid w:val="001F2DD6"/>
    <w:rsid w:val="001F3534"/>
    <w:rsid w:val="001F363F"/>
    <w:rsid w:val="001F36C8"/>
    <w:rsid w:val="001F3965"/>
    <w:rsid w:val="001F3B7B"/>
    <w:rsid w:val="001F43F2"/>
    <w:rsid w:val="001F58DD"/>
    <w:rsid w:val="001F5C30"/>
    <w:rsid w:val="001F61C7"/>
    <w:rsid w:val="001F67D5"/>
    <w:rsid w:val="001F681A"/>
    <w:rsid w:val="001F709B"/>
    <w:rsid w:val="001F7A1B"/>
    <w:rsid w:val="001F7F62"/>
    <w:rsid w:val="00200D05"/>
    <w:rsid w:val="00200E2C"/>
    <w:rsid w:val="00201537"/>
    <w:rsid w:val="002023E8"/>
    <w:rsid w:val="00202648"/>
    <w:rsid w:val="00202E11"/>
    <w:rsid w:val="00203AAF"/>
    <w:rsid w:val="00203D44"/>
    <w:rsid w:val="00205668"/>
    <w:rsid w:val="002057D2"/>
    <w:rsid w:val="00205A65"/>
    <w:rsid w:val="00205FE2"/>
    <w:rsid w:val="00206544"/>
    <w:rsid w:val="00206716"/>
    <w:rsid w:val="00206867"/>
    <w:rsid w:val="002069D5"/>
    <w:rsid w:val="002071B1"/>
    <w:rsid w:val="002074F0"/>
    <w:rsid w:val="002104FA"/>
    <w:rsid w:val="00210FE1"/>
    <w:rsid w:val="0021181A"/>
    <w:rsid w:val="00212005"/>
    <w:rsid w:val="00212B21"/>
    <w:rsid w:val="00212CF2"/>
    <w:rsid w:val="00212F3E"/>
    <w:rsid w:val="002133B6"/>
    <w:rsid w:val="0021342F"/>
    <w:rsid w:val="002135E1"/>
    <w:rsid w:val="002137FA"/>
    <w:rsid w:val="00214581"/>
    <w:rsid w:val="00216E6D"/>
    <w:rsid w:val="00217353"/>
    <w:rsid w:val="002208EA"/>
    <w:rsid w:val="00222546"/>
    <w:rsid w:val="0022354E"/>
    <w:rsid w:val="00223EDE"/>
    <w:rsid w:val="00224217"/>
    <w:rsid w:val="00225C3A"/>
    <w:rsid w:val="002263B5"/>
    <w:rsid w:val="00230262"/>
    <w:rsid w:val="002306D6"/>
    <w:rsid w:val="00230CA0"/>
    <w:rsid w:val="0023141A"/>
    <w:rsid w:val="0023167C"/>
    <w:rsid w:val="0023269B"/>
    <w:rsid w:val="00233007"/>
    <w:rsid w:val="0023359C"/>
    <w:rsid w:val="00234239"/>
    <w:rsid w:val="002345FD"/>
    <w:rsid w:val="0023491B"/>
    <w:rsid w:val="00235067"/>
    <w:rsid w:val="00235301"/>
    <w:rsid w:val="00235322"/>
    <w:rsid w:val="002353E8"/>
    <w:rsid w:val="00235995"/>
    <w:rsid w:val="00235CD5"/>
    <w:rsid w:val="002360B5"/>
    <w:rsid w:val="0023690E"/>
    <w:rsid w:val="002369CE"/>
    <w:rsid w:val="00236C02"/>
    <w:rsid w:val="00240F1B"/>
    <w:rsid w:val="002411A5"/>
    <w:rsid w:val="0024190C"/>
    <w:rsid w:val="00241A2D"/>
    <w:rsid w:val="00241D4D"/>
    <w:rsid w:val="002423B7"/>
    <w:rsid w:val="0024277D"/>
    <w:rsid w:val="00242D3F"/>
    <w:rsid w:val="002434D3"/>
    <w:rsid w:val="00243E44"/>
    <w:rsid w:val="0024419B"/>
    <w:rsid w:val="00244B5C"/>
    <w:rsid w:val="00246390"/>
    <w:rsid w:val="0024643C"/>
    <w:rsid w:val="00246585"/>
    <w:rsid w:val="00246E6A"/>
    <w:rsid w:val="002471CA"/>
    <w:rsid w:val="002471E7"/>
    <w:rsid w:val="0025037C"/>
    <w:rsid w:val="002503AB"/>
    <w:rsid w:val="0025078A"/>
    <w:rsid w:val="0025079E"/>
    <w:rsid w:val="002510D6"/>
    <w:rsid w:val="00251265"/>
    <w:rsid w:val="002517EC"/>
    <w:rsid w:val="00252A01"/>
    <w:rsid w:val="00253DA3"/>
    <w:rsid w:val="00254CD8"/>
    <w:rsid w:val="00255037"/>
    <w:rsid w:val="002564AE"/>
    <w:rsid w:val="0025694F"/>
    <w:rsid w:val="00256E38"/>
    <w:rsid w:val="00257BC8"/>
    <w:rsid w:val="00257BCD"/>
    <w:rsid w:val="002601C8"/>
    <w:rsid w:val="00260459"/>
    <w:rsid w:val="0026069E"/>
    <w:rsid w:val="00261983"/>
    <w:rsid w:val="0026338A"/>
    <w:rsid w:val="00263D29"/>
    <w:rsid w:val="002640FE"/>
    <w:rsid w:val="002641AF"/>
    <w:rsid w:val="00264313"/>
    <w:rsid w:val="00264992"/>
    <w:rsid w:val="00264C88"/>
    <w:rsid w:val="002660FA"/>
    <w:rsid w:val="00266C58"/>
    <w:rsid w:val="00266E5F"/>
    <w:rsid w:val="0026718B"/>
    <w:rsid w:val="00267D2B"/>
    <w:rsid w:val="002706E8"/>
    <w:rsid w:val="002707E5"/>
    <w:rsid w:val="00270E5A"/>
    <w:rsid w:val="002717BF"/>
    <w:rsid w:val="00272CBB"/>
    <w:rsid w:val="00272D48"/>
    <w:rsid w:val="00272F3A"/>
    <w:rsid w:val="00272F51"/>
    <w:rsid w:val="00273FC3"/>
    <w:rsid w:val="002742C4"/>
    <w:rsid w:val="0027439B"/>
    <w:rsid w:val="00274587"/>
    <w:rsid w:val="00274AE3"/>
    <w:rsid w:val="00274FF8"/>
    <w:rsid w:val="002751F3"/>
    <w:rsid w:val="002752E6"/>
    <w:rsid w:val="002765B8"/>
    <w:rsid w:val="002770FB"/>
    <w:rsid w:val="002772A9"/>
    <w:rsid w:val="0027792C"/>
    <w:rsid w:val="00277E01"/>
    <w:rsid w:val="002802A8"/>
    <w:rsid w:val="00280D23"/>
    <w:rsid w:val="00281548"/>
    <w:rsid w:val="00281971"/>
    <w:rsid w:val="002827EB"/>
    <w:rsid w:val="00282D73"/>
    <w:rsid w:val="00283174"/>
    <w:rsid w:val="0028402F"/>
    <w:rsid w:val="00284A57"/>
    <w:rsid w:val="002859BD"/>
    <w:rsid w:val="00285AD4"/>
    <w:rsid w:val="00285B82"/>
    <w:rsid w:val="00286005"/>
    <w:rsid w:val="00286381"/>
    <w:rsid w:val="0028695D"/>
    <w:rsid w:val="00286A3C"/>
    <w:rsid w:val="00286EC3"/>
    <w:rsid w:val="0028744A"/>
    <w:rsid w:val="002904E1"/>
    <w:rsid w:val="0029087F"/>
    <w:rsid w:val="00290BD0"/>
    <w:rsid w:val="00290F88"/>
    <w:rsid w:val="00291132"/>
    <w:rsid w:val="00291467"/>
    <w:rsid w:val="00292689"/>
    <w:rsid w:val="00292A36"/>
    <w:rsid w:val="00292B66"/>
    <w:rsid w:val="002933F3"/>
    <w:rsid w:val="00293652"/>
    <w:rsid w:val="00293725"/>
    <w:rsid w:val="0029482D"/>
    <w:rsid w:val="002948A6"/>
    <w:rsid w:val="00294A09"/>
    <w:rsid w:val="00294F5B"/>
    <w:rsid w:val="0029526C"/>
    <w:rsid w:val="0029549C"/>
    <w:rsid w:val="00296253"/>
    <w:rsid w:val="00296C31"/>
    <w:rsid w:val="00297353"/>
    <w:rsid w:val="002A04AD"/>
    <w:rsid w:val="002A0898"/>
    <w:rsid w:val="002A08A1"/>
    <w:rsid w:val="002A0BE1"/>
    <w:rsid w:val="002A1923"/>
    <w:rsid w:val="002A19A0"/>
    <w:rsid w:val="002A1FC9"/>
    <w:rsid w:val="002A2190"/>
    <w:rsid w:val="002A2877"/>
    <w:rsid w:val="002A305F"/>
    <w:rsid w:val="002A34FE"/>
    <w:rsid w:val="002A45C7"/>
    <w:rsid w:val="002A484C"/>
    <w:rsid w:val="002A5656"/>
    <w:rsid w:val="002A5E77"/>
    <w:rsid w:val="002A6889"/>
    <w:rsid w:val="002A781C"/>
    <w:rsid w:val="002A78D4"/>
    <w:rsid w:val="002A78ED"/>
    <w:rsid w:val="002B0C1E"/>
    <w:rsid w:val="002B1C7E"/>
    <w:rsid w:val="002B2034"/>
    <w:rsid w:val="002B20B3"/>
    <w:rsid w:val="002B267E"/>
    <w:rsid w:val="002B398A"/>
    <w:rsid w:val="002B4250"/>
    <w:rsid w:val="002B4788"/>
    <w:rsid w:val="002B5650"/>
    <w:rsid w:val="002B5772"/>
    <w:rsid w:val="002B5CEE"/>
    <w:rsid w:val="002B5DD4"/>
    <w:rsid w:val="002B5E3E"/>
    <w:rsid w:val="002B6B36"/>
    <w:rsid w:val="002B759C"/>
    <w:rsid w:val="002B7920"/>
    <w:rsid w:val="002B798C"/>
    <w:rsid w:val="002B7B59"/>
    <w:rsid w:val="002C08A6"/>
    <w:rsid w:val="002C0A15"/>
    <w:rsid w:val="002C192B"/>
    <w:rsid w:val="002C1AB4"/>
    <w:rsid w:val="002C1C8C"/>
    <w:rsid w:val="002C1DAE"/>
    <w:rsid w:val="002C2219"/>
    <w:rsid w:val="002C35F0"/>
    <w:rsid w:val="002C4E8F"/>
    <w:rsid w:val="002C6319"/>
    <w:rsid w:val="002C662D"/>
    <w:rsid w:val="002C6838"/>
    <w:rsid w:val="002C79CC"/>
    <w:rsid w:val="002C7B1F"/>
    <w:rsid w:val="002D002F"/>
    <w:rsid w:val="002D07B8"/>
    <w:rsid w:val="002D08A7"/>
    <w:rsid w:val="002D10B3"/>
    <w:rsid w:val="002D1362"/>
    <w:rsid w:val="002D2F92"/>
    <w:rsid w:val="002D4026"/>
    <w:rsid w:val="002D44F0"/>
    <w:rsid w:val="002D4573"/>
    <w:rsid w:val="002D4FA0"/>
    <w:rsid w:val="002D5990"/>
    <w:rsid w:val="002D59AD"/>
    <w:rsid w:val="002D5DBE"/>
    <w:rsid w:val="002D640C"/>
    <w:rsid w:val="002D758F"/>
    <w:rsid w:val="002E0297"/>
    <w:rsid w:val="002E061D"/>
    <w:rsid w:val="002E0B7D"/>
    <w:rsid w:val="002E10EC"/>
    <w:rsid w:val="002E147C"/>
    <w:rsid w:val="002E1B2A"/>
    <w:rsid w:val="002E1F78"/>
    <w:rsid w:val="002E25F8"/>
    <w:rsid w:val="002E27DB"/>
    <w:rsid w:val="002E2F8C"/>
    <w:rsid w:val="002E315D"/>
    <w:rsid w:val="002E32CD"/>
    <w:rsid w:val="002E3D98"/>
    <w:rsid w:val="002E5014"/>
    <w:rsid w:val="002E54A5"/>
    <w:rsid w:val="002E5AFA"/>
    <w:rsid w:val="002E6601"/>
    <w:rsid w:val="002E68FF"/>
    <w:rsid w:val="002E6BA6"/>
    <w:rsid w:val="002E6E28"/>
    <w:rsid w:val="002E7469"/>
    <w:rsid w:val="002E7C49"/>
    <w:rsid w:val="002F1945"/>
    <w:rsid w:val="002F1968"/>
    <w:rsid w:val="002F1E6C"/>
    <w:rsid w:val="002F25C7"/>
    <w:rsid w:val="002F35A7"/>
    <w:rsid w:val="002F3ADD"/>
    <w:rsid w:val="002F44D9"/>
    <w:rsid w:val="002F452A"/>
    <w:rsid w:val="002F5158"/>
    <w:rsid w:val="002F51E3"/>
    <w:rsid w:val="002F5257"/>
    <w:rsid w:val="002F531D"/>
    <w:rsid w:val="002F66FA"/>
    <w:rsid w:val="002F6950"/>
    <w:rsid w:val="002F6A21"/>
    <w:rsid w:val="003002B6"/>
    <w:rsid w:val="00300464"/>
    <w:rsid w:val="00300B57"/>
    <w:rsid w:val="00300FDA"/>
    <w:rsid w:val="00302C1C"/>
    <w:rsid w:val="00302D70"/>
    <w:rsid w:val="003031A5"/>
    <w:rsid w:val="00303E07"/>
    <w:rsid w:val="00303EAE"/>
    <w:rsid w:val="003042B8"/>
    <w:rsid w:val="0030608D"/>
    <w:rsid w:val="003061C1"/>
    <w:rsid w:val="0030655A"/>
    <w:rsid w:val="00306689"/>
    <w:rsid w:val="003068D2"/>
    <w:rsid w:val="00306A81"/>
    <w:rsid w:val="00307F38"/>
    <w:rsid w:val="003105F7"/>
    <w:rsid w:val="00310F45"/>
    <w:rsid w:val="00312663"/>
    <w:rsid w:val="00312794"/>
    <w:rsid w:val="00312ACE"/>
    <w:rsid w:val="00313B74"/>
    <w:rsid w:val="00314161"/>
    <w:rsid w:val="00314D07"/>
    <w:rsid w:val="00315774"/>
    <w:rsid w:val="003157A6"/>
    <w:rsid w:val="00315FFF"/>
    <w:rsid w:val="003164F6"/>
    <w:rsid w:val="00316F18"/>
    <w:rsid w:val="00316FC5"/>
    <w:rsid w:val="00316FFF"/>
    <w:rsid w:val="00317348"/>
    <w:rsid w:val="00320652"/>
    <w:rsid w:val="00320714"/>
    <w:rsid w:val="00320ABF"/>
    <w:rsid w:val="00320E10"/>
    <w:rsid w:val="0032156A"/>
    <w:rsid w:val="003228AB"/>
    <w:rsid w:val="00323178"/>
    <w:rsid w:val="00323B01"/>
    <w:rsid w:val="00323B37"/>
    <w:rsid w:val="00323CBA"/>
    <w:rsid w:val="00323E1A"/>
    <w:rsid w:val="003244B0"/>
    <w:rsid w:val="00325132"/>
    <w:rsid w:val="00325C1C"/>
    <w:rsid w:val="00326029"/>
    <w:rsid w:val="00326503"/>
    <w:rsid w:val="003278D2"/>
    <w:rsid w:val="00327A6A"/>
    <w:rsid w:val="0033082B"/>
    <w:rsid w:val="003313E4"/>
    <w:rsid w:val="003317E6"/>
    <w:rsid w:val="00332314"/>
    <w:rsid w:val="003325AB"/>
    <w:rsid w:val="0033297A"/>
    <w:rsid w:val="00332BC2"/>
    <w:rsid w:val="0033348B"/>
    <w:rsid w:val="00335141"/>
    <w:rsid w:val="00336012"/>
    <w:rsid w:val="00336573"/>
    <w:rsid w:val="003377FB"/>
    <w:rsid w:val="00340AC3"/>
    <w:rsid w:val="00341A2B"/>
    <w:rsid w:val="00341C7F"/>
    <w:rsid w:val="00341ECD"/>
    <w:rsid w:val="00341F6F"/>
    <w:rsid w:val="00343017"/>
    <w:rsid w:val="003431FB"/>
    <w:rsid w:val="0034364F"/>
    <w:rsid w:val="00344C2F"/>
    <w:rsid w:val="003452F0"/>
    <w:rsid w:val="00345DB6"/>
    <w:rsid w:val="00345F19"/>
    <w:rsid w:val="00346F67"/>
    <w:rsid w:val="00347486"/>
    <w:rsid w:val="00347C2D"/>
    <w:rsid w:val="0034CEC0"/>
    <w:rsid w:val="003504C0"/>
    <w:rsid w:val="00350F6D"/>
    <w:rsid w:val="00351A48"/>
    <w:rsid w:val="00351AF4"/>
    <w:rsid w:val="00351C15"/>
    <w:rsid w:val="00351DA5"/>
    <w:rsid w:val="0035239D"/>
    <w:rsid w:val="003526DE"/>
    <w:rsid w:val="00353309"/>
    <w:rsid w:val="003533A9"/>
    <w:rsid w:val="00353AD6"/>
    <w:rsid w:val="00354191"/>
    <w:rsid w:val="0035437F"/>
    <w:rsid w:val="00356D2F"/>
    <w:rsid w:val="00356FB8"/>
    <w:rsid w:val="00360418"/>
    <w:rsid w:val="003608C0"/>
    <w:rsid w:val="00360B38"/>
    <w:rsid w:val="00361FFD"/>
    <w:rsid w:val="00362496"/>
    <w:rsid w:val="0036331A"/>
    <w:rsid w:val="00364666"/>
    <w:rsid w:val="003646A9"/>
    <w:rsid w:val="003648B7"/>
    <w:rsid w:val="003649E5"/>
    <w:rsid w:val="00364E7D"/>
    <w:rsid w:val="003656B3"/>
    <w:rsid w:val="00365FCE"/>
    <w:rsid w:val="00366577"/>
    <w:rsid w:val="00366730"/>
    <w:rsid w:val="00366A63"/>
    <w:rsid w:val="003702FB"/>
    <w:rsid w:val="003704B5"/>
    <w:rsid w:val="00370AC1"/>
    <w:rsid w:val="00370B15"/>
    <w:rsid w:val="00370DE7"/>
    <w:rsid w:val="00371470"/>
    <w:rsid w:val="00371748"/>
    <w:rsid w:val="0037191A"/>
    <w:rsid w:val="00372D01"/>
    <w:rsid w:val="003733C0"/>
    <w:rsid w:val="003736F7"/>
    <w:rsid w:val="00373BAA"/>
    <w:rsid w:val="00374FE6"/>
    <w:rsid w:val="00375797"/>
    <w:rsid w:val="00376053"/>
    <w:rsid w:val="003768B3"/>
    <w:rsid w:val="00376B3F"/>
    <w:rsid w:val="00377C23"/>
    <w:rsid w:val="00380132"/>
    <w:rsid w:val="00380D64"/>
    <w:rsid w:val="003811BF"/>
    <w:rsid w:val="003812BA"/>
    <w:rsid w:val="00381526"/>
    <w:rsid w:val="00381580"/>
    <w:rsid w:val="003817D5"/>
    <w:rsid w:val="003817ED"/>
    <w:rsid w:val="00382597"/>
    <w:rsid w:val="0038310B"/>
    <w:rsid w:val="0038446D"/>
    <w:rsid w:val="00384F5B"/>
    <w:rsid w:val="00385284"/>
    <w:rsid w:val="003863BC"/>
    <w:rsid w:val="0038656E"/>
    <w:rsid w:val="003867F6"/>
    <w:rsid w:val="00386E50"/>
    <w:rsid w:val="00387BFA"/>
    <w:rsid w:val="00387E39"/>
    <w:rsid w:val="00387F7B"/>
    <w:rsid w:val="0038ADA5"/>
    <w:rsid w:val="00390C93"/>
    <w:rsid w:val="00390F4D"/>
    <w:rsid w:val="003918C8"/>
    <w:rsid w:val="00391A99"/>
    <w:rsid w:val="00393DEC"/>
    <w:rsid w:val="003945B7"/>
    <w:rsid w:val="00394890"/>
    <w:rsid w:val="003948B7"/>
    <w:rsid w:val="00394E49"/>
    <w:rsid w:val="0039519B"/>
    <w:rsid w:val="0039582E"/>
    <w:rsid w:val="00395A2B"/>
    <w:rsid w:val="0039666C"/>
    <w:rsid w:val="00396B9D"/>
    <w:rsid w:val="003A106A"/>
    <w:rsid w:val="003A1F88"/>
    <w:rsid w:val="003A27A0"/>
    <w:rsid w:val="003A27BB"/>
    <w:rsid w:val="003A2806"/>
    <w:rsid w:val="003A2D8B"/>
    <w:rsid w:val="003A2F33"/>
    <w:rsid w:val="003A3394"/>
    <w:rsid w:val="003A36B9"/>
    <w:rsid w:val="003A3CCE"/>
    <w:rsid w:val="003A43BE"/>
    <w:rsid w:val="003A4A09"/>
    <w:rsid w:val="003A6971"/>
    <w:rsid w:val="003A6BAC"/>
    <w:rsid w:val="003B02FC"/>
    <w:rsid w:val="003B1BFD"/>
    <w:rsid w:val="003B1E14"/>
    <w:rsid w:val="003B1EE1"/>
    <w:rsid w:val="003B2066"/>
    <w:rsid w:val="003B2261"/>
    <w:rsid w:val="003B2DB0"/>
    <w:rsid w:val="003B34FE"/>
    <w:rsid w:val="003B399B"/>
    <w:rsid w:val="003B4533"/>
    <w:rsid w:val="003B45F9"/>
    <w:rsid w:val="003B4DF5"/>
    <w:rsid w:val="003B560A"/>
    <w:rsid w:val="003B627A"/>
    <w:rsid w:val="003B7B02"/>
    <w:rsid w:val="003B7B4D"/>
    <w:rsid w:val="003C02C8"/>
    <w:rsid w:val="003C05F0"/>
    <w:rsid w:val="003C0AB9"/>
    <w:rsid w:val="003C1092"/>
    <w:rsid w:val="003C1CB6"/>
    <w:rsid w:val="003C1CD3"/>
    <w:rsid w:val="003C2950"/>
    <w:rsid w:val="003C2A4C"/>
    <w:rsid w:val="003C2B35"/>
    <w:rsid w:val="003C3A08"/>
    <w:rsid w:val="003C3D15"/>
    <w:rsid w:val="003C4EBC"/>
    <w:rsid w:val="003C5A4B"/>
    <w:rsid w:val="003C67E4"/>
    <w:rsid w:val="003C6FD9"/>
    <w:rsid w:val="003C7887"/>
    <w:rsid w:val="003C7951"/>
    <w:rsid w:val="003D075A"/>
    <w:rsid w:val="003D0BE7"/>
    <w:rsid w:val="003D0CC3"/>
    <w:rsid w:val="003D28C9"/>
    <w:rsid w:val="003D2951"/>
    <w:rsid w:val="003D2B5B"/>
    <w:rsid w:val="003D2E80"/>
    <w:rsid w:val="003D30F4"/>
    <w:rsid w:val="003D32E5"/>
    <w:rsid w:val="003D3C05"/>
    <w:rsid w:val="003D448D"/>
    <w:rsid w:val="003D52EA"/>
    <w:rsid w:val="003D5660"/>
    <w:rsid w:val="003D63FE"/>
    <w:rsid w:val="003D67C8"/>
    <w:rsid w:val="003D68EF"/>
    <w:rsid w:val="003D69F9"/>
    <w:rsid w:val="003D6F9D"/>
    <w:rsid w:val="003D7216"/>
    <w:rsid w:val="003D73EE"/>
    <w:rsid w:val="003D73F8"/>
    <w:rsid w:val="003D7572"/>
    <w:rsid w:val="003D7AEA"/>
    <w:rsid w:val="003D7F9A"/>
    <w:rsid w:val="003E0A45"/>
    <w:rsid w:val="003E1A0F"/>
    <w:rsid w:val="003E1A26"/>
    <w:rsid w:val="003E22F0"/>
    <w:rsid w:val="003E27BA"/>
    <w:rsid w:val="003E2905"/>
    <w:rsid w:val="003E29ED"/>
    <w:rsid w:val="003E435A"/>
    <w:rsid w:val="003E4AA6"/>
    <w:rsid w:val="003E4B07"/>
    <w:rsid w:val="003E5093"/>
    <w:rsid w:val="003E51EB"/>
    <w:rsid w:val="003E7872"/>
    <w:rsid w:val="003E7FFC"/>
    <w:rsid w:val="003F05DB"/>
    <w:rsid w:val="003F1351"/>
    <w:rsid w:val="003F15C2"/>
    <w:rsid w:val="003F1654"/>
    <w:rsid w:val="003F2367"/>
    <w:rsid w:val="003F27A9"/>
    <w:rsid w:val="003F2C74"/>
    <w:rsid w:val="003F320A"/>
    <w:rsid w:val="003F3481"/>
    <w:rsid w:val="003F47AB"/>
    <w:rsid w:val="003F4A8F"/>
    <w:rsid w:val="003F6074"/>
    <w:rsid w:val="003F6A22"/>
    <w:rsid w:val="003F6D6A"/>
    <w:rsid w:val="00401722"/>
    <w:rsid w:val="00401A85"/>
    <w:rsid w:val="00402390"/>
    <w:rsid w:val="00402782"/>
    <w:rsid w:val="00402AD4"/>
    <w:rsid w:val="00402F33"/>
    <w:rsid w:val="0040359E"/>
    <w:rsid w:val="00403927"/>
    <w:rsid w:val="00403C60"/>
    <w:rsid w:val="004042BF"/>
    <w:rsid w:val="004042F9"/>
    <w:rsid w:val="00404D19"/>
    <w:rsid w:val="0040BBD8"/>
    <w:rsid w:val="00410E9F"/>
    <w:rsid w:val="004117FE"/>
    <w:rsid w:val="0041254A"/>
    <w:rsid w:val="00412BE3"/>
    <w:rsid w:val="00412F47"/>
    <w:rsid w:val="00412FC4"/>
    <w:rsid w:val="004133C7"/>
    <w:rsid w:val="00413493"/>
    <w:rsid w:val="0041352B"/>
    <w:rsid w:val="00414338"/>
    <w:rsid w:val="0041440F"/>
    <w:rsid w:val="004149B7"/>
    <w:rsid w:val="00415275"/>
    <w:rsid w:val="00415B94"/>
    <w:rsid w:val="004161DD"/>
    <w:rsid w:val="00416200"/>
    <w:rsid w:val="004173D9"/>
    <w:rsid w:val="00417B32"/>
    <w:rsid w:val="00420356"/>
    <w:rsid w:val="004206C6"/>
    <w:rsid w:val="004210F0"/>
    <w:rsid w:val="004211AA"/>
    <w:rsid w:val="00421A30"/>
    <w:rsid w:val="004235C9"/>
    <w:rsid w:val="00424081"/>
    <w:rsid w:val="00424E73"/>
    <w:rsid w:val="00424F48"/>
    <w:rsid w:val="004253BE"/>
    <w:rsid w:val="00426E49"/>
    <w:rsid w:val="00426EC1"/>
    <w:rsid w:val="004306C8"/>
    <w:rsid w:val="004307E1"/>
    <w:rsid w:val="004319A0"/>
    <w:rsid w:val="00433C67"/>
    <w:rsid w:val="00433CCB"/>
    <w:rsid w:val="00434029"/>
    <w:rsid w:val="00434367"/>
    <w:rsid w:val="00434819"/>
    <w:rsid w:val="00435494"/>
    <w:rsid w:val="00436B51"/>
    <w:rsid w:val="00437745"/>
    <w:rsid w:val="0044034E"/>
    <w:rsid w:val="004406D7"/>
    <w:rsid w:val="00440EF6"/>
    <w:rsid w:val="00440FB7"/>
    <w:rsid w:val="00441371"/>
    <w:rsid w:val="004419D1"/>
    <w:rsid w:val="004423D9"/>
    <w:rsid w:val="00442BE4"/>
    <w:rsid w:val="0044325D"/>
    <w:rsid w:val="004433BD"/>
    <w:rsid w:val="00443ADC"/>
    <w:rsid w:val="00444766"/>
    <w:rsid w:val="004447ED"/>
    <w:rsid w:val="00444F65"/>
    <w:rsid w:val="004460C7"/>
    <w:rsid w:val="00446ADD"/>
    <w:rsid w:val="00446FAC"/>
    <w:rsid w:val="00447122"/>
    <w:rsid w:val="004471C2"/>
    <w:rsid w:val="0044744F"/>
    <w:rsid w:val="00447F15"/>
    <w:rsid w:val="00450189"/>
    <w:rsid w:val="00450B30"/>
    <w:rsid w:val="00451036"/>
    <w:rsid w:val="00451640"/>
    <w:rsid w:val="00452098"/>
    <w:rsid w:val="004520C0"/>
    <w:rsid w:val="00452741"/>
    <w:rsid w:val="00452D01"/>
    <w:rsid w:val="00453106"/>
    <w:rsid w:val="00453453"/>
    <w:rsid w:val="00453C5E"/>
    <w:rsid w:val="004545BE"/>
    <w:rsid w:val="00454D9A"/>
    <w:rsid w:val="00455282"/>
    <w:rsid w:val="00455CE2"/>
    <w:rsid w:val="004565BA"/>
    <w:rsid w:val="004566F9"/>
    <w:rsid w:val="00460D56"/>
    <w:rsid w:val="00461DE2"/>
    <w:rsid w:val="00462667"/>
    <w:rsid w:val="0046267F"/>
    <w:rsid w:val="00463BF8"/>
    <w:rsid w:val="00463DC3"/>
    <w:rsid w:val="00464A7F"/>
    <w:rsid w:val="004652DA"/>
    <w:rsid w:val="00465601"/>
    <w:rsid w:val="004656F5"/>
    <w:rsid w:val="00465A3A"/>
    <w:rsid w:val="004672A6"/>
    <w:rsid w:val="00470C1E"/>
    <w:rsid w:val="00470F53"/>
    <w:rsid w:val="0047123D"/>
    <w:rsid w:val="0047222B"/>
    <w:rsid w:val="0047244B"/>
    <w:rsid w:val="0047380A"/>
    <w:rsid w:val="00475036"/>
    <w:rsid w:val="004754FB"/>
    <w:rsid w:val="00475672"/>
    <w:rsid w:val="00475A8F"/>
    <w:rsid w:val="00475EFE"/>
    <w:rsid w:val="0047673F"/>
    <w:rsid w:val="00476B4E"/>
    <w:rsid w:val="00476D29"/>
    <w:rsid w:val="00476E24"/>
    <w:rsid w:val="00477457"/>
    <w:rsid w:val="00477D71"/>
    <w:rsid w:val="00477D83"/>
    <w:rsid w:val="00480153"/>
    <w:rsid w:val="00480647"/>
    <w:rsid w:val="00480C28"/>
    <w:rsid w:val="00481830"/>
    <w:rsid w:val="00481F4B"/>
    <w:rsid w:val="00482165"/>
    <w:rsid w:val="00482690"/>
    <w:rsid w:val="0048384E"/>
    <w:rsid w:val="004839CF"/>
    <w:rsid w:val="00483B05"/>
    <w:rsid w:val="0048453D"/>
    <w:rsid w:val="00484FB4"/>
    <w:rsid w:val="0048555C"/>
    <w:rsid w:val="00486454"/>
    <w:rsid w:val="004868F3"/>
    <w:rsid w:val="00486CA1"/>
    <w:rsid w:val="00486CCC"/>
    <w:rsid w:val="00486F41"/>
    <w:rsid w:val="004878C0"/>
    <w:rsid w:val="004918B9"/>
    <w:rsid w:val="00491D34"/>
    <w:rsid w:val="00491E9C"/>
    <w:rsid w:val="004923AB"/>
    <w:rsid w:val="004935BF"/>
    <w:rsid w:val="00493E3A"/>
    <w:rsid w:val="00493EF1"/>
    <w:rsid w:val="004941DF"/>
    <w:rsid w:val="004946A1"/>
    <w:rsid w:val="004958E8"/>
    <w:rsid w:val="00495A29"/>
    <w:rsid w:val="00496386"/>
    <w:rsid w:val="00496BC5"/>
    <w:rsid w:val="0049701C"/>
    <w:rsid w:val="004974A9"/>
    <w:rsid w:val="00497684"/>
    <w:rsid w:val="00497BA0"/>
    <w:rsid w:val="004A0C69"/>
    <w:rsid w:val="004A13D5"/>
    <w:rsid w:val="004A1938"/>
    <w:rsid w:val="004A2534"/>
    <w:rsid w:val="004A2CCB"/>
    <w:rsid w:val="004A2EB9"/>
    <w:rsid w:val="004A31AD"/>
    <w:rsid w:val="004A350D"/>
    <w:rsid w:val="004A44B0"/>
    <w:rsid w:val="004A4E46"/>
    <w:rsid w:val="004A4FC1"/>
    <w:rsid w:val="004A6CC9"/>
    <w:rsid w:val="004B01D8"/>
    <w:rsid w:val="004B02C1"/>
    <w:rsid w:val="004B06A6"/>
    <w:rsid w:val="004B11FB"/>
    <w:rsid w:val="004B1AF4"/>
    <w:rsid w:val="004B2BDD"/>
    <w:rsid w:val="004B2FDA"/>
    <w:rsid w:val="004B3F50"/>
    <w:rsid w:val="004B42B5"/>
    <w:rsid w:val="004B42CF"/>
    <w:rsid w:val="004B4C8D"/>
    <w:rsid w:val="004B558E"/>
    <w:rsid w:val="004B6748"/>
    <w:rsid w:val="004B6DC0"/>
    <w:rsid w:val="004B7F6F"/>
    <w:rsid w:val="004C0CB1"/>
    <w:rsid w:val="004C19C0"/>
    <w:rsid w:val="004C1DC0"/>
    <w:rsid w:val="004C200A"/>
    <w:rsid w:val="004C2B05"/>
    <w:rsid w:val="004C2E97"/>
    <w:rsid w:val="004C370A"/>
    <w:rsid w:val="004C3BE0"/>
    <w:rsid w:val="004C43A1"/>
    <w:rsid w:val="004C4F98"/>
    <w:rsid w:val="004C52F4"/>
    <w:rsid w:val="004C5FBB"/>
    <w:rsid w:val="004C5FF2"/>
    <w:rsid w:val="004C61CF"/>
    <w:rsid w:val="004C6FCC"/>
    <w:rsid w:val="004D0183"/>
    <w:rsid w:val="004D02C4"/>
    <w:rsid w:val="004D0A18"/>
    <w:rsid w:val="004D0AAF"/>
    <w:rsid w:val="004D1F94"/>
    <w:rsid w:val="004D2872"/>
    <w:rsid w:val="004D2A9A"/>
    <w:rsid w:val="004D34E8"/>
    <w:rsid w:val="004D3C82"/>
    <w:rsid w:val="004D3D34"/>
    <w:rsid w:val="004D3E33"/>
    <w:rsid w:val="004D420E"/>
    <w:rsid w:val="004D613B"/>
    <w:rsid w:val="004D6159"/>
    <w:rsid w:val="004D6A36"/>
    <w:rsid w:val="004D6D9D"/>
    <w:rsid w:val="004D78E9"/>
    <w:rsid w:val="004D7AC3"/>
    <w:rsid w:val="004D7C48"/>
    <w:rsid w:val="004E0E87"/>
    <w:rsid w:val="004E1BEF"/>
    <w:rsid w:val="004E2B12"/>
    <w:rsid w:val="004E2F8B"/>
    <w:rsid w:val="004E30BA"/>
    <w:rsid w:val="004E362D"/>
    <w:rsid w:val="004E3876"/>
    <w:rsid w:val="004E3AA5"/>
    <w:rsid w:val="004E4173"/>
    <w:rsid w:val="004E4357"/>
    <w:rsid w:val="004E4967"/>
    <w:rsid w:val="004E4A36"/>
    <w:rsid w:val="004E4F90"/>
    <w:rsid w:val="004E5528"/>
    <w:rsid w:val="004E55BF"/>
    <w:rsid w:val="004E5821"/>
    <w:rsid w:val="004E5C79"/>
    <w:rsid w:val="004E5E6E"/>
    <w:rsid w:val="004E610F"/>
    <w:rsid w:val="004E6A3F"/>
    <w:rsid w:val="004E7080"/>
    <w:rsid w:val="004E71AF"/>
    <w:rsid w:val="004E7E6B"/>
    <w:rsid w:val="004E7EDC"/>
    <w:rsid w:val="004F14CF"/>
    <w:rsid w:val="004F19BA"/>
    <w:rsid w:val="004F2D17"/>
    <w:rsid w:val="004F3F0B"/>
    <w:rsid w:val="004F3F97"/>
    <w:rsid w:val="004F550E"/>
    <w:rsid w:val="004F5DDC"/>
    <w:rsid w:val="004F6522"/>
    <w:rsid w:val="004F660D"/>
    <w:rsid w:val="004F6621"/>
    <w:rsid w:val="004F6EE5"/>
    <w:rsid w:val="004F7820"/>
    <w:rsid w:val="004F7E48"/>
    <w:rsid w:val="00501282"/>
    <w:rsid w:val="005017ED"/>
    <w:rsid w:val="00501F3B"/>
    <w:rsid w:val="00502346"/>
    <w:rsid w:val="005025CA"/>
    <w:rsid w:val="00502AAE"/>
    <w:rsid w:val="00503E96"/>
    <w:rsid w:val="00504950"/>
    <w:rsid w:val="00505496"/>
    <w:rsid w:val="00505566"/>
    <w:rsid w:val="0050606F"/>
    <w:rsid w:val="005060DF"/>
    <w:rsid w:val="00506510"/>
    <w:rsid w:val="005068A9"/>
    <w:rsid w:val="00507344"/>
    <w:rsid w:val="00510087"/>
    <w:rsid w:val="005100A3"/>
    <w:rsid w:val="00510664"/>
    <w:rsid w:val="00511704"/>
    <w:rsid w:val="00511B68"/>
    <w:rsid w:val="00511C47"/>
    <w:rsid w:val="00512BC3"/>
    <w:rsid w:val="005136B3"/>
    <w:rsid w:val="00513DBF"/>
    <w:rsid w:val="00514759"/>
    <w:rsid w:val="00514806"/>
    <w:rsid w:val="00515A62"/>
    <w:rsid w:val="00515EF6"/>
    <w:rsid w:val="00515F7C"/>
    <w:rsid w:val="005177BC"/>
    <w:rsid w:val="005208A8"/>
    <w:rsid w:val="00521123"/>
    <w:rsid w:val="00521722"/>
    <w:rsid w:val="00521D82"/>
    <w:rsid w:val="0052245C"/>
    <w:rsid w:val="0052258F"/>
    <w:rsid w:val="00523701"/>
    <w:rsid w:val="00523E88"/>
    <w:rsid w:val="00524680"/>
    <w:rsid w:val="00524D92"/>
    <w:rsid w:val="00524F57"/>
    <w:rsid w:val="005250BC"/>
    <w:rsid w:val="00526842"/>
    <w:rsid w:val="005269F0"/>
    <w:rsid w:val="00526B60"/>
    <w:rsid w:val="00526D17"/>
    <w:rsid w:val="00526E64"/>
    <w:rsid w:val="005271BA"/>
    <w:rsid w:val="00527209"/>
    <w:rsid w:val="00527F59"/>
    <w:rsid w:val="00530EE5"/>
    <w:rsid w:val="00530F24"/>
    <w:rsid w:val="00531F4A"/>
    <w:rsid w:val="0053375B"/>
    <w:rsid w:val="00534969"/>
    <w:rsid w:val="00534DDF"/>
    <w:rsid w:val="005351E5"/>
    <w:rsid w:val="005354E1"/>
    <w:rsid w:val="00535963"/>
    <w:rsid w:val="00535B76"/>
    <w:rsid w:val="00535EE3"/>
    <w:rsid w:val="0053657B"/>
    <w:rsid w:val="005365DB"/>
    <w:rsid w:val="00537949"/>
    <w:rsid w:val="00537CAE"/>
    <w:rsid w:val="005411AE"/>
    <w:rsid w:val="005411B1"/>
    <w:rsid w:val="0054127A"/>
    <w:rsid w:val="005413B2"/>
    <w:rsid w:val="0054144B"/>
    <w:rsid w:val="00541891"/>
    <w:rsid w:val="00541F9C"/>
    <w:rsid w:val="00542624"/>
    <w:rsid w:val="00542D3D"/>
    <w:rsid w:val="00542ED0"/>
    <w:rsid w:val="00543B11"/>
    <w:rsid w:val="00543FF2"/>
    <w:rsid w:val="0054473F"/>
    <w:rsid w:val="005451D6"/>
    <w:rsid w:val="005456B7"/>
    <w:rsid w:val="005461D2"/>
    <w:rsid w:val="00546617"/>
    <w:rsid w:val="00546B7E"/>
    <w:rsid w:val="00546D7A"/>
    <w:rsid w:val="005473FA"/>
    <w:rsid w:val="00547B68"/>
    <w:rsid w:val="005501E4"/>
    <w:rsid w:val="00551817"/>
    <w:rsid w:val="00551F6F"/>
    <w:rsid w:val="0055317B"/>
    <w:rsid w:val="00553989"/>
    <w:rsid w:val="005539A6"/>
    <w:rsid w:val="00553A67"/>
    <w:rsid w:val="00554B2A"/>
    <w:rsid w:val="00555D53"/>
    <w:rsid w:val="005566C9"/>
    <w:rsid w:val="00560889"/>
    <w:rsid w:val="00560F72"/>
    <w:rsid w:val="00561D0F"/>
    <w:rsid w:val="00562460"/>
    <w:rsid w:val="00562638"/>
    <w:rsid w:val="005626A3"/>
    <w:rsid w:val="00562FBA"/>
    <w:rsid w:val="00562FDE"/>
    <w:rsid w:val="00563034"/>
    <w:rsid w:val="005635EB"/>
    <w:rsid w:val="00563A96"/>
    <w:rsid w:val="00563D15"/>
    <w:rsid w:val="00564BB7"/>
    <w:rsid w:val="00565012"/>
    <w:rsid w:val="00566C02"/>
    <w:rsid w:val="00566EF8"/>
    <w:rsid w:val="00570030"/>
    <w:rsid w:val="005700E8"/>
    <w:rsid w:val="00570DD5"/>
    <w:rsid w:val="00571068"/>
    <w:rsid w:val="0057180E"/>
    <w:rsid w:val="00571FA5"/>
    <w:rsid w:val="00572F3B"/>
    <w:rsid w:val="00572FDD"/>
    <w:rsid w:val="005732DF"/>
    <w:rsid w:val="00573364"/>
    <w:rsid w:val="00573EC4"/>
    <w:rsid w:val="00574048"/>
    <w:rsid w:val="00574104"/>
    <w:rsid w:val="00574A1B"/>
    <w:rsid w:val="00574F32"/>
    <w:rsid w:val="005750B1"/>
    <w:rsid w:val="00575A5F"/>
    <w:rsid w:val="00575B26"/>
    <w:rsid w:val="005769DD"/>
    <w:rsid w:val="0057741D"/>
    <w:rsid w:val="00577F70"/>
    <w:rsid w:val="005803F8"/>
    <w:rsid w:val="00580776"/>
    <w:rsid w:val="005807D8"/>
    <w:rsid w:val="00581298"/>
    <w:rsid w:val="0058141E"/>
    <w:rsid w:val="0058179B"/>
    <w:rsid w:val="00581D0A"/>
    <w:rsid w:val="005825DB"/>
    <w:rsid w:val="0058273F"/>
    <w:rsid w:val="00584F63"/>
    <w:rsid w:val="005850DA"/>
    <w:rsid w:val="0058523F"/>
    <w:rsid w:val="005854C9"/>
    <w:rsid w:val="0058591E"/>
    <w:rsid w:val="00585DF2"/>
    <w:rsid w:val="00585E1D"/>
    <w:rsid w:val="00585E75"/>
    <w:rsid w:val="00586112"/>
    <w:rsid w:val="0058622A"/>
    <w:rsid w:val="0058629F"/>
    <w:rsid w:val="005871C8"/>
    <w:rsid w:val="00587557"/>
    <w:rsid w:val="00590014"/>
    <w:rsid w:val="005903C1"/>
    <w:rsid w:val="00590639"/>
    <w:rsid w:val="00591D75"/>
    <w:rsid w:val="00591E62"/>
    <w:rsid w:val="00592E3E"/>
    <w:rsid w:val="00593150"/>
    <w:rsid w:val="00593586"/>
    <w:rsid w:val="00593C8E"/>
    <w:rsid w:val="00593DAE"/>
    <w:rsid w:val="005945CC"/>
    <w:rsid w:val="00594A8A"/>
    <w:rsid w:val="00594AE2"/>
    <w:rsid w:val="00594CDB"/>
    <w:rsid w:val="00594D29"/>
    <w:rsid w:val="00594D99"/>
    <w:rsid w:val="00594F1C"/>
    <w:rsid w:val="005959AC"/>
    <w:rsid w:val="005966B3"/>
    <w:rsid w:val="00596A38"/>
    <w:rsid w:val="00596CC2"/>
    <w:rsid w:val="00596D3A"/>
    <w:rsid w:val="00597E15"/>
    <w:rsid w:val="005A04BD"/>
    <w:rsid w:val="005A06A6"/>
    <w:rsid w:val="005A128A"/>
    <w:rsid w:val="005A1B7C"/>
    <w:rsid w:val="005A2881"/>
    <w:rsid w:val="005A2A8B"/>
    <w:rsid w:val="005A4F75"/>
    <w:rsid w:val="005A4FB8"/>
    <w:rsid w:val="005A5789"/>
    <w:rsid w:val="005A625C"/>
    <w:rsid w:val="005A6272"/>
    <w:rsid w:val="005A662D"/>
    <w:rsid w:val="005A6B84"/>
    <w:rsid w:val="005A7EB1"/>
    <w:rsid w:val="005B08AD"/>
    <w:rsid w:val="005B08B1"/>
    <w:rsid w:val="005B145D"/>
    <w:rsid w:val="005B15C5"/>
    <w:rsid w:val="005B161D"/>
    <w:rsid w:val="005B18E5"/>
    <w:rsid w:val="005B3633"/>
    <w:rsid w:val="005B3964"/>
    <w:rsid w:val="005B3E80"/>
    <w:rsid w:val="005B4EC8"/>
    <w:rsid w:val="005B5949"/>
    <w:rsid w:val="005B6494"/>
    <w:rsid w:val="005B6E83"/>
    <w:rsid w:val="005B6F7A"/>
    <w:rsid w:val="005B7A86"/>
    <w:rsid w:val="005C07DA"/>
    <w:rsid w:val="005C07DB"/>
    <w:rsid w:val="005C12AA"/>
    <w:rsid w:val="005C14F1"/>
    <w:rsid w:val="005C15C1"/>
    <w:rsid w:val="005C164A"/>
    <w:rsid w:val="005C20D2"/>
    <w:rsid w:val="005C2B75"/>
    <w:rsid w:val="005C3721"/>
    <w:rsid w:val="005C37CE"/>
    <w:rsid w:val="005C43DB"/>
    <w:rsid w:val="005C456C"/>
    <w:rsid w:val="005C50C9"/>
    <w:rsid w:val="005C5A8C"/>
    <w:rsid w:val="005C677B"/>
    <w:rsid w:val="005C717D"/>
    <w:rsid w:val="005C74BC"/>
    <w:rsid w:val="005C777E"/>
    <w:rsid w:val="005C77CF"/>
    <w:rsid w:val="005D00F8"/>
    <w:rsid w:val="005D04D7"/>
    <w:rsid w:val="005D0A46"/>
    <w:rsid w:val="005D192B"/>
    <w:rsid w:val="005D1997"/>
    <w:rsid w:val="005D1C5E"/>
    <w:rsid w:val="005D1F41"/>
    <w:rsid w:val="005D2593"/>
    <w:rsid w:val="005D3F24"/>
    <w:rsid w:val="005D433D"/>
    <w:rsid w:val="005D46AC"/>
    <w:rsid w:val="005D4B15"/>
    <w:rsid w:val="005D53ED"/>
    <w:rsid w:val="005D60BB"/>
    <w:rsid w:val="005D62CC"/>
    <w:rsid w:val="005D6BEF"/>
    <w:rsid w:val="005D6C8F"/>
    <w:rsid w:val="005D7073"/>
    <w:rsid w:val="005E00E9"/>
    <w:rsid w:val="005E0BEF"/>
    <w:rsid w:val="005E0E1A"/>
    <w:rsid w:val="005E17BA"/>
    <w:rsid w:val="005E262A"/>
    <w:rsid w:val="005E36D0"/>
    <w:rsid w:val="005E37B8"/>
    <w:rsid w:val="005E45DE"/>
    <w:rsid w:val="005E4F57"/>
    <w:rsid w:val="005E5157"/>
    <w:rsid w:val="005E54C5"/>
    <w:rsid w:val="005E5558"/>
    <w:rsid w:val="005E593C"/>
    <w:rsid w:val="005E7D8F"/>
    <w:rsid w:val="005F0A2B"/>
    <w:rsid w:val="005F2393"/>
    <w:rsid w:val="005F2C99"/>
    <w:rsid w:val="005F34D4"/>
    <w:rsid w:val="005F3937"/>
    <w:rsid w:val="005F39B6"/>
    <w:rsid w:val="005F4918"/>
    <w:rsid w:val="005F4B79"/>
    <w:rsid w:val="005F5895"/>
    <w:rsid w:val="005F64C7"/>
    <w:rsid w:val="005F6610"/>
    <w:rsid w:val="005F6646"/>
    <w:rsid w:val="005F682E"/>
    <w:rsid w:val="005F6AF7"/>
    <w:rsid w:val="005F766D"/>
    <w:rsid w:val="005F7885"/>
    <w:rsid w:val="005F7AA8"/>
    <w:rsid w:val="00600206"/>
    <w:rsid w:val="006002F0"/>
    <w:rsid w:val="00600550"/>
    <w:rsid w:val="00600A20"/>
    <w:rsid w:val="00600C5A"/>
    <w:rsid w:val="00600D31"/>
    <w:rsid w:val="006016EC"/>
    <w:rsid w:val="00602EF6"/>
    <w:rsid w:val="00603ADB"/>
    <w:rsid w:val="00603FF8"/>
    <w:rsid w:val="006041EE"/>
    <w:rsid w:val="00605C06"/>
    <w:rsid w:val="00605E4F"/>
    <w:rsid w:val="0060604F"/>
    <w:rsid w:val="006063A2"/>
    <w:rsid w:val="006065DF"/>
    <w:rsid w:val="00606A50"/>
    <w:rsid w:val="00606C90"/>
    <w:rsid w:val="006077D7"/>
    <w:rsid w:val="00607BFD"/>
    <w:rsid w:val="00608ED4"/>
    <w:rsid w:val="00610408"/>
    <w:rsid w:val="0061068A"/>
    <w:rsid w:val="006107A3"/>
    <w:rsid w:val="00610E45"/>
    <w:rsid w:val="0061115D"/>
    <w:rsid w:val="00611AF2"/>
    <w:rsid w:val="00611CDC"/>
    <w:rsid w:val="006123E8"/>
    <w:rsid w:val="00613383"/>
    <w:rsid w:val="006140A5"/>
    <w:rsid w:val="00614120"/>
    <w:rsid w:val="006149DB"/>
    <w:rsid w:val="00614EBF"/>
    <w:rsid w:val="00615E88"/>
    <w:rsid w:val="006167DC"/>
    <w:rsid w:val="0061688D"/>
    <w:rsid w:val="00617CE7"/>
    <w:rsid w:val="00617D52"/>
    <w:rsid w:val="00617F7B"/>
    <w:rsid w:val="00620487"/>
    <w:rsid w:val="0062109F"/>
    <w:rsid w:val="006210F0"/>
    <w:rsid w:val="00621CA6"/>
    <w:rsid w:val="00622340"/>
    <w:rsid w:val="00622620"/>
    <w:rsid w:val="00623126"/>
    <w:rsid w:val="006233AB"/>
    <w:rsid w:val="0062367D"/>
    <w:rsid w:val="0062426C"/>
    <w:rsid w:val="006267FF"/>
    <w:rsid w:val="00626DA8"/>
    <w:rsid w:val="0062730D"/>
    <w:rsid w:val="00630965"/>
    <w:rsid w:val="0063101C"/>
    <w:rsid w:val="006317E5"/>
    <w:rsid w:val="00631902"/>
    <w:rsid w:val="00631C5E"/>
    <w:rsid w:val="00631D9B"/>
    <w:rsid w:val="0063262D"/>
    <w:rsid w:val="00633842"/>
    <w:rsid w:val="006342C1"/>
    <w:rsid w:val="006345E9"/>
    <w:rsid w:val="00634E61"/>
    <w:rsid w:val="0063537C"/>
    <w:rsid w:val="00635C5E"/>
    <w:rsid w:val="00635D1A"/>
    <w:rsid w:val="00636025"/>
    <w:rsid w:val="006360D1"/>
    <w:rsid w:val="006365F5"/>
    <w:rsid w:val="00636A9D"/>
    <w:rsid w:val="00636C44"/>
    <w:rsid w:val="00637725"/>
    <w:rsid w:val="00637927"/>
    <w:rsid w:val="00637C6A"/>
    <w:rsid w:val="00641457"/>
    <w:rsid w:val="006418D2"/>
    <w:rsid w:val="00642206"/>
    <w:rsid w:val="006424C8"/>
    <w:rsid w:val="0064266F"/>
    <w:rsid w:val="00642772"/>
    <w:rsid w:val="00643460"/>
    <w:rsid w:val="00644604"/>
    <w:rsid w:val="006447F2"/>
    <w:rsid w:val="00644A2A"/>
    <w:rsid w:val="006454BC"/>
    <w:rsid w:val="006458BB"/>
    <w:rsid w:val="00646DC2"/>
    <w:rsid w:val="0064750F"/>
    <w:rsid w:val="00647701"/>
    <w:rsid w:val="006479A7"/>
    <w:rsid w:val="00647C58"/>
    <w:rsid w:val="00647D1D"/>
    <w:rsid w:val="00647FCE"/>
    <w:rsid w:val="0065021E"/>
    <w:rsid w:val="00650270"/>
    <w:rsid w:val="006506D0"/>
    <w:rsid w:val="00650A45"/>
    <w:rsid w:val="006513CA"/>
    <w:rsid w:val="00651DFF"/>
    <w:rsid w:val="00651EAE"/>
    <w:rsid w:val="006524DE"/>
    <w:rsid w:val="00652517"/>
    <w:rsid w:val="006525B4"/>
    <w:rsid w:val="00652979"/>
    <w:rsid w:val="00652C25"/>
    <w:rsid w:val="00652C40"/>
    <w:rsid w:val="00653F42"/>
    <w:rsid w:val="006541DB"/>
    <w:rsid w:val="00654764"/>
    <w:rsid w:val="00654774"/>
    <w:rsid w:val="006551A7"/>
    <w:rsid w:val="006551AA"/>
    <w:rsid w:val="006555FF"/>
    <w:rsid w:val="00655970"/>
    <w:rsid w:val="00655AB6"/>
    <w:rsid w:val="00656F45"/>
    <w:rsid w:val="00657241"/>
    <w:rsid w:val="0065791C"/>
    <w:rsid w:val="00657D6E"/>
    <w:rsid w:val="00657D76"/>
    <w:rsid w:val="00657DA5"/>
    <w:rsid w:val="0066013D"/>
    <w:rsid w:val="0066088F"/>
    <w:rsid w:val="00660C46"/>
    <w:rsid w:val="00661C21"/>
    <w:rsid w:val="00662948"/>
    <w:rsid w:val="006635C9"/>
    <w:rsid w:val="00663AE9"/>
    <w:rsid w:val="00665FBD"/>
    <w:rsid w:val="0066603B"/>
    <w:rsid w:val="0066669F"/>
    <w:rsid w:val="00666930"/>
    <w:rsid w:val="006670C0"/>
    <w:rsid w:val="0066739D"/>
    <w:rsid w:val="006673E6"/>
    <w:rsid w:val="006675B6"/>
    <w:rsid w:val="0066787A"/>
    <w:rsid w:val="00670347"/>
    <w:rsid w:val="006705B4"/>
    <w:rsid w:val="0067060F"/>
    <w:rsid w:val="0067073A"/>
    <w:rsid w:val="00670E2C"/>
    <w:rsid w:val="00671D90"/>
    <w:rsid w:val="006724C7"/>
    <w:rsid w:val="0067254D"/>
    <w:rsid w:val="00672B2D"/>
    <w:rsid w:val="00672E25"/>
    <w:rsid w:val="00672E5B"/>
    <w:rsid w:val="00673B97"/>
    <w:rsid w:val="00674371"/>
    <w:rsid w:val="006745F0"/>
    <w:rsid w:val="0067537E"/>
    <w:rsid w:val="006759FB"/>
    <w:rsid w:val="00675A35"/>
    <w:rsid w:val="0067642B"/>
    <w:rsid w:val="00677050"/>
    <w:rsid w:val="00677BAB"/>
    <w:rsid w:val="0067BA4B"/>
    <w:rsid w:val="006801FF"/>
    <w:rsid w:val="006803B8"/>
    <w:rsid w:val="00680B04"/>
    <w:rsid w:val="0068146D"/>
    <w:rsid w:val="0068155E"/>
    <w:rsid w:val="00681B73"/>
    <w:rsid w:val="00681CE5"/>
    <w:rsid w:val="00681FE7"/>
    <w:rsid w:val="006827EA"/>
    <w:rsid w:val="0068393B"/>
    <w:rsid w:val="00683D87"/>
    <w:rsid w:val="0068422E"/>
    <w:rsid w:val="00684895"/>
    <w:rsid w:val="006852B6"/>
    <w:rsid w:val="00685906"/>
    <w:rsid w:val="00685E80"/>
    <w:rsid w:val="00685F8A"/>
    <w:rsid w:val="006862C3"/>
    <w:rsid w:val="006871B3"/>
    <w:rsid w:val="00687D0D"/>
    <w:rsid w:val="00687F60"/>
    <w:rsid w:val="0069015B"/>
    <w:rsid w:val="00690EEE"/>
    <w:rsid w:val="006910CD"/>
    <w:rsid w:val="00691226"/>
    <w:rsid w:val="006913E8"/>
    <w:rsid w:val="006916E2"/>
    <w:rsid w:val="00692A4B"/>
    <w:rsid w:val="00692E9B"/>
    <w:rsid w:val="00693346"/>
    <w:rsid w:val="00694F5C"/>
    <w:rsid w:val="006959E1"/>
    <w:rsid w:val="00695D36"/>
    <w:rsid w:val="0069614F"/>
    <w:rsid w:val="0069627C"/>
    <w:rsid w:val="00696393"/>
    <w:rsid w:val="00696405"/>
    <w:rsid w:val="00697483"/>
    <w:rsid w:val="006A00C6"/>
    <w:rsid w:val="006A0533"/>
    <w:rsid w:val="006A0D7D"/>
    <w:rsid w:val="006A116C"/>
    <w:rsid w:val="006A117D"/>
    <w:rsid w:val="006A2C0E"/>
    <w:rsid w:val="006A33D3"/>
    <w:rsid w:val="006A3D09"/>
    <w:rsid w:val="006A4595"/>
    <w:rsid w:val="006A4A0C"/>
    <w:rsid w:val="006A5044"/>
    <w:rsid w:val="006A6F14"/>
    <w:rsid w:val="006A7649"/>
    <w:rsid w:val="006A76D1"/>
    <w:rsid w:val="006A78F8"/>
    <w:rsid w:val="006B08D2"/>
    <w:rsid w:val="006B0E11"/>
    <w:rsid w:val="006B2162"/>
    <w:rsid w:val="006B2276"/>
    <w:rsid w:val="006B23DF"/>
    <w:rsid w:val="006B2F88"/>
    <w:rsid w:val="006B3282"/>
    <w:rsid w:val="006B32DA"/>
    <w:rsid w:val="006B3966"/>
    <w:rsid w:val="006B424B"/>
    <w:rsid w:val="006B5140"/>
    <w:rsid w:val="006B515D"/>
    <w:rsid w:val="006B5342"/>
    <w:rsid w:val="006B769E"/>
    <w:rsid w:val="006B7C2E"/>
    <w:rsid w:val="006C0055"/>
    <w:rsid w:val="006C1037"/>
    <w:rsid w:val="006C10EE"/>
    <w:rsid w:val="006C1276"/>
    <w:rsid w:val="006C1DF2"/>
    <w:rsid w:val="006C235A"/>
    <w:rsid w:val="006C274A"/>
    <w:rsid w:val="006C2C67"/>
    <w:rsid w:val="006C2FAC"/>
    <w:rsid w:val="006C3416"/>
    <w:rsid w:val="006C388A"/>
    <w:rsid w:val="006C3D43"/>
    <w:rsid w:val="006C4868"/>
    <w:rsid w:val="006C59D3"/>
    <w:rsid w:val="006C5C66"/>
    <w:rsid w:val="006C6F69"/>
    <w:rsid w:val="006C7396"/>
    <w:rsid w:val="006D047A"/>
    <w:rsid w:val="006D0D13"/>
    <w:rsid w:val="006D1351"/>
    <w:rsid w:val="006D25CF"/>
    <w:rsid w:val="006D2604"/>
    <w:rsid w:val="006D27A5"/>
    <w:rsid w:val="006D4229"/>
    <w:rsid w:val="006D454A"/>
    <w:rsid w:val="006D517B"/>
    <w:rsid w:val="006D62E8"/>
    <w:rsid w:val="006D6AC7"/>
    <w:rsid w:val="006D739F"/>
    <w:rsid w:val="006D757D"/>
    <w:rsid w:val="006D75B4"/>
    <w:rsid w:val="006D7656"/>
    <w:rsid w:val="006E0CBB"/>
    <w:rsid w:val="006E351D"/>
    <w:rsid w:val="006E3CE6"/>
    <w:rsid w:val="006E3FCA"/>
    <w:rsid w:val="006E4647"/>
    <w:rsid w:val="006E4AA7"/>
    <w:rsid w:val="006E5E8D"/>
    <w:rsid w:val="006E5F91"/>
    <w:rsid w:val="006E6E11"/>
    <w:rsid w:val="006E772F"/>
    <w:rsid w:val="006E799F"/>
    <w:rsid w:val="006E7C4D"/>
    <w:rsid w:val="006E7F9B"/>
    <w:rsid w:val="006F0063"/>
    <w:rsid w:val="006F040B"/>
    <w:rsid w:val="006F059A"/>
    <w:rsid w:val="006F083E"/>
    <w:rsid w:val="006F0CBE"/>
    <w:rsid w:val="006F135C"/>
    <w:rsid w:val="006F1983"/>
    <w:rsid w:val="006F2010"/>
    <w:rsid w:val="006F2A55"/>
    <w:rsid w:val="006F2AC8"/>
    <w:rsid w:val="006F32CB"/>
    <w:rsid w:val="006F4234"/>
    <w:rsid w:val="006F44F8"/>
    <w:rsid w:val="006F4EC0"/>
    <w:rsid w:val="006F50E5"/>
    <w:rsid w:val="006F540E"/>
    <w:rsid w:val="006F5572"/>
    <w:rsid w:val="006F63DA"/>
    <w:rsid w:val="006F66A6"/>
    <w:rsid w:val="006F6B49"/>
    <w:rsid w:val="006F6FF0"/>
    <w:rsid w:val="006F75E0"/>
    <w:rsid w:val="007015F8"/>
    <w:rsid w:val="00702925"/>
    <w:rsid w:val="00702F0F"/>
    <w:rsid w:val="00703033"/>
    <w:rsid w:val="007030C9"/>
    <w:rsid w:val="007046A7"/>
    <w:rsid w:val="00704729"/>
    <w:rsid w:val="007066BE"/>
    <w:rsid w:val="0070671B"/>
    <w:rsid w:val="00707502"/>
    <w:rsid w:val="00710534"/>
    <w:rsid w:val="007109BD"/>
    <w:rsid w:val="00711361"/>
    <w:rsid w:val="00711CB9"/>
    <w:rsid w:val="007133A9"/>
    <w:rsid w:val="00713859"/>
    <w:rsid w:val="00714254"/>
    <w:rsid w:val="00714A59"/>
    <w:rsid w:val="007162DD"/>
    <w:rsid w:val="00716470"/>
    <w:rsid w:val="00716778"/>
    <w:rsid w:val="00716F64"/>
    <w:rsid w:val="00717114"/>
    <w:rsid w:val="00717F47"/>
    <w:rsid w:val="00720006"/>
    <w:rsid w:val="00720CC8"/>
    <w:rsid w:val="00720E41"/>
    <w:rsid w:val="00722320"/>
    <w:rsid w:val="00722422"/>
    <w:rsid w:val="0072279D"/>
    <w:rsid w:val="00725FE2"/>
    <w:rsid w:val="00726148"/>
    <w:rsid w:val="0072683B"/>
    <w:rsid w:val="0073177A"/>
    <w:rsid w:val="00731D31"/>
    <w:rsid w:val="00732981"/>
    <w:rsid w:val="00733414"/>
    <w:rsid w:val="00733A28"/>
    <w:rsid w:val="00733D68"/>
    <w:rsid w:val="00733E21"/>
    <w:rsid w:val="00735143"/>
    <w:rsid w:val="00735192"/>
    <w:rsid w:val="007364F9"/>
    <w:rsid w:val="00736680"/>
    <w:rsid w:val="00736987"/>
    <w:rsid w:val="007377DE"/>
    <w:rsid w:val="00737BB5"/>
    <w:rsid w:val="00740179"/>
    <w:rsid w:val="00740EF4"/>
    <w:rsid w:val="00741032"/>
    <w:rsid w:val="00741CE5"/>
    <w:rsid w:val="00742138"/>
    <w:rsid w:val="00743D6A"/>
    <w:rsid w:val="0074431D"/>
    <w:rsid w:val="00744431"/>
    <w:rsid w:val="00744D33"/>
    <w:rsid w:val="00744F90"/>
    <w:rsid w:val="0074547A"/>
    <w:rsid w:val="0074570A"/>
    <w:rsid w:val="00746033"/>
    <w:rsid w:val="00746046"/>
    <w:rsid w:val="007465BC"/>
    <w:rsid w:val="00746D53"/>
    <w:rsid w:val="00747309"/>
    <w:rsid w:val="00747800"/>
    <w:rsid w:val="00747D08"/>
    <w:rsid w:val="00747DBE"/>
    <w:rsid w:val="0075010B"/>
    <w:rsid w:val="00750825"/>
    <w:rsid w:val="00750B84"/>
    <w:rsid w:val="00751258"/>
    <w:rsid w:val="00751E3E"/>
    <w:rsid w:val="007523B7"/>
    <w:rsid w:val="007529D4"/>
    <w:rsid w:val="007529E5"/>
    <w:rsid w:val="007529F6"/>
    <w:rsid w:val="00752A93"/>
    <w:rsid w:val="00753233"/>
    <w:rsid w:val="0075377A"/>
    <w:rsid w:val="0075444C"/>
    <w:rsid w:val="0075465C"/>
    <w:rsid w:val="00755B9A"/>
    <w:rsid w:val="007637E0"/>
    <w:rsid w:val="007641B7"/>
    <w:rsid w:val="00764721"/>
    <w:rsid w:val="00764A04"/>
    <w:rsid w:val="00764A07"/>
    <w:rsid w:val="00765201"/>
    <w:rsid w:val="007652B5"/>
    <w:rsid w:val="007655BE"/>
    <w:rsid w:val="00765B52"/>
    <w:rsid w:val="00765F10"/>
    <w:rsid w:val="007667BE"/>
    <w:rsid w:val="00766810"/>
    <w:rsid w:val="007669D5"/>
    <w:rsid w:val="00767562"/>
    <w:rsid w:val="007709E4"/>
    <w:rsid w:val="00770C85"/>
    <w:rsid w:val="00770D13"/>
    <w:rsid w:val="0077155F"/>
    <w:rsid w:val="00771631"/>
    <w:rsid w:val="0077199E"/>
    <w:rsid w:val="00771C89"/>
    <w:rsid w:val="0077265E"/>
    <w:rsid w:val="007730EF"/>
    <w:rsid w:val="00774E1E"/>
    <w:rsid w:val="00775144"/>
    <w:rsid w:val="00775C89"/>
    <w:rsid w:val="00775FD6"/>
    <w:rsid w:val="00776475"/>
    <w:rsid w:val="00776481"/>
    <w:rsid w:val="00776F2C"/>
    <w:rsid w:val="00776F55"/>
    <w:rsid w:val="007806A6"/>
    <w:rsid w:val="00780A00"/>
    <w:rsid w:val="00780D05"/>
    <w:rsid w:val="00780F5F"/>
    <w:rsid w:val="007817F9"/>
    <w:rsid w:val="00781CB4"/>
    <w:rsid w:val="007821E6"/>
    <w:rsid w:val="00784D08"/>
    <w:rsid w:val="00784FC2"/>
    <w:rsid w:val="007857EE"/>
    <w:rsid w:val="00785BFF"/>
    <w:rsid w:val="00786287"/>
    <w:rsid w:val="00786BC4"/>
    <w:rsid w:val="00786CFC"/>
    <w:rsid w:val="00787587"/>
    <w:rsid w:val="007876F1"/>
    <w:rsid w:val="00787C05"/>
    <w:rsid w:val="00790076"/>
    <w:rsid w:val="00791068"/>
    <w:rsid w:val="00792BCA"/>
    <w:rsid w:val="00792DDE"/>
    <w:rsid w:val="00793036"/>
    <w:rsid w:val="00793C1E"/>
    <w:rsid w:val="00793EE8"/>
    <w:rsid w:val="00794A54"/>
    <w:rsid w:val="00795DAD"/>
    <w:rsid w:val="007964B7"/>
    <w:rsid w:val="007964B8"/>
    <w:rsid w:val="00797E92"/>
    <w:rsid w:val="007A06DF"/>
    <w:rsid w:val="007A1863"/>
    <w:rsid w:val="007A214F"/>
    <w:rsid w:val="007A2267"/>
    <w:rsid w:val="007A2411"/>
    <w:rsid w:val="007A36A1"/>
    <w:rsid w:val="007A36D4"/>
    <w:rsid w:val="007A4039"/>
    <w:rsid w:val="007A4592"/>
    <w:rsid w:val="007A4E4F"/>
    <w:rsid w:val="007A5546"/>
    <w:rsid w:val="007A5DF1"/>
    <w:rsid w:val="007A67B9"/>
    <w:rsid w:val="007A6F1F"/>
    <w:rsid w:val="007A6F9D"/>
    <w:rsid w:val="007A7D22"/>
    <w:rsid w:val="007B013D"/>
    <w:rsid w:val="007B0B52"/>
    <w:rsid w:val="007B166A"/>
    <w:rsid w:val="007B1722"/>
    <w:rsid w:val="007B1734"/>
    <w:rsid w:val="007B1AD5"/>
    <w:rsid w:val="007B2642"/>
    <w:rsid w:val="007B299B"/>
    <w:rsid w:val="007B30DF"/>
    <w:rsid w:val="007B365F"/>
    <w:rsid w:val="007B3C14"/>
    <w:rsid w:val="007B466C"/>
    <w:rsid w:val="007B4F17"/>
    <w:rsid w:val="007B5987"/>
    <w:rsid w:val="007B6182"/>
    <w:rsid w:val="007B623D"/>
    <w:rsid w:val="007B6383"/>
    <w:rsid w:val="007B6704"/>
    <w:rsid w:val="007B717F"/>
    <w:rsid w:val="007B7507"/>
    <w:rsid w:val="007B75A9"/>
    <w:rsid w:val="007B777E"/>
    <w:rsid w:val="007B7D83"/>
    <w:rsid w:val="007C019B"/>
    <w:rsid w:val="007C055E"/>
    <w:rsid w:val="007C05FB"/>
    <w:rsid w:val="007C0F69"/>
    <w:rsid w:val="007C23FA"/>
    <w:rsid w:val="007C4931"/>
    <w:rsid w:val="007C4D74"/>
    <w:rsid w:val="007C6CD7"/>
    <w:rsid w:val="007C7293"/>
    <w:rsid w:val="007D02A3"/>
    <w:rsid w:val="007D079B"/>
    <w:rsid w:val="007D0B41"/>
    <w:rsid w:val="007D0B6A"/>
    <w:rsid w:val="007D15FC"/>
    <w:rsid w:val="007D1CE3"/>
    <w:rsid w:val="007D21F3"/>
    <w:rsid w:val="007D258F"/>
    <w:rsid w:val="007D2CCF"/>
    <w:rsid w:val="007D3914"/>
    <w:rsid w:val="007D3A70"/>
    <w:rsid w:val="007D3F01"/>
    <w:rsid w:val="007D4624"/>
    <w:rsid w:val="007D55BC"/>
    <w:rsid w:val="007D5965"/>
    <w:rsid w:val="007D5ADC"/>
    <w:rsid w:val="007D643A"/>
    <w:rsid w:val="007D6489"/>
    <w:rsid w:val="007D6B5A"/>
    <w:rsid w:val="007D6DE7"/>
    <w:rsid w:val="007D74A7"/>
    <w:rsid w:val="007D7627"/>
    <w:rsid w:val="007E0C90"/>
    <w:rsid w:val="007E0CFC"/>
    <w:rsid w:val="007E0FCB"/>
    <w:rsid w:val="007E186E"/>
    <w:rsid w:val="007E1B68"/>
    <w:rsid w:val="007E2801"/>
    <w:rsid w:val="007E2C73"/>
    <w:rsid w:val="007E52EB"/>
    <w:rsid w:val="007E5B5A"/>
    <w:rsid w:val="007E5DB4"/>
    <w:rsid w:val="007E5F75"/>
    <w:rsid w:val="007E66D5"/>
    <w:rsid w:val="007E6A63"/>
    <w:rsid w:val="007E792F"/>
    <w:rsid w:val="007F0031"/>
    <w:rsid w:val="007F1022"/>
    <w:rsid w:val="007F1599"/>
    <w:rsid w:val="007F1745"/>
    <w:rsid w:val="007F220B"/>
    <w:rsid w:val="007F241D"/>
    <w:rsid w:val="007F2604"/>
    <w:rsid w:val="007F3A9C"/>
    <w:rsid w:val="007F4287"/>
    <w:rsid w:val="007F55E5"/>
    <w:rsid w:val="007F67CC"/>
    <w:rsid w:val="007F6877"/>
    <w:rsid w:val="007F6971"/>
    <w:rsid w:val="007F7090"/>
    <w:rsid w:val="007F715D"/>
    <w:rsid w:val="007F752A"/>
    <w:rsid w:val="007F75BE"/>
    <w:rsid w:val="007F76A8"/>
    <w:rsid w:val="00800C19"/>
    <w:rsid w:val="00800F7D"/>
    <w:rsid w:val="00801194"/>
    <w:rsid w:val="008022EA"/>
    <w:rsid w:val="00802725"/>
    <w:rsid w:val="008029CF"/>
    <w:rsid w:val="00802FFE"/>
    <w:rsid w:val="008042F6"/>
    <w:rsid w:val="008043E2"/>
    <w:rsid w:val="0080500F"/>
    <w:rsid w:val="0080504B"/>
    <w:rsid w:val="00805F05"/>
    <w:rsid w:val="00805FDD"/>
    <w:rsid w:val="0080640A"/>
    <w:rsid w:val="0080658C"/>
    <w:rsid w:val="00806CE9"/>
    <w:rsid w:val="00806E00"/>
    <w:rsid w:val="00807CC6"/>
    <w:rsid w:val="008101F6"/>
    <w:rsid w:val="00811DE8"/>
    <w:rsid w:val="008120F1"/>
    <w:rsid w:val="0081220E"/>
    <w:rsid w:val="008124E3"/>
    <w:rsid w:val="00812B91"/>
    <w:rsid w:val="008131B6"/>
    <w:rsid w:val="00813AEC"/>
    <w:rsid w:val="008140DF"/>
    <w:rsid w:val="008146F5"/>
    <w:rsid w:val="00814EA7"/>
    <w:rsid w:val="0081517D"/>
    <w:rsid w:val="0081541D"/>
    <w:rsid w:val="0081647D"/>
    <w:rsid w:val="0081676F"/>
    <w:rsid w:val="00816785"/>
    <w:rsid w:val="008172BC"/>
    <w:rsid w:val="00817580"/>
    <w:rsid w:val="00817E0A"/>
    <w:rsid w:val="00820463"/>
    <w:rsid w:val="00820F11"/>
    <w:rsid w:val="0082158A"/>
    <w:rsid w:val="0082188B"/>
    <w:rsid w:val="008224C6"/>
    <w:rsid w:val="00822A5C"/>
    <w:rsid w:val="00822E76"/>
    <w:rsid w:val="0082402B"/>
    <w:rsid w:val="008240F5"/>
    <w:rsid w:val="00824816"/>
    <w:rsid w:val="00824AA0"/>
    <w:rsid w:val="00824FB1"/>
    <w:rsid w:val="00826EED"/>
    <w:rsid w:val="008275A8"/>
    <w:rsid w:val="008279FF"/>
    <w:rsid w:val="008310FE"/>
    <w:rsid w:val="00831150"/>
    <w:rsid w:val="008316D5"/>
    <w:rsid w:val="00831C80"/>
    <w:rsid w:val="00832488"/>
    <w:rsid w:val="00832906"/>
    <w:rsid w:val="00833832"/>
    <w:rsid w:val="00833E4E"/>
    <w:rsid w:val="008346DB"/>
    <w:rsid w:val="00834830"/>
    <w:rsid w:val="00834B89"/>
    <w:rsid w:val="00834E02"/>
    <w:rsid w:val="008351BE"/>
    <w:rsid w:val="008352DE"/>
    <w:rsid w:val="00835C92"/>
    <w:rsid w:val="008377BB"/>
    <w:rsid w:val="008400FB"/>
    <w:rsid w:val="008412CD"/>
    <w:rsid w:val="0084137E"/>
    <w:rsid w:val="008419A2"/>
    <w:rsid w:val="00842669"/>
    <w:rsid w:val="008432C8"/>
    <w:rsid w:val="008436E8"/>
    <w:rsid w:val="00845D60"/>
    <w:rsid w:val="008463AB"/>
    <w:rsid w:val="00846CFA"/>
    <w:rsid w:val="008472EA"/>
    <w:rsid w:val="008506F5"/>
    <w:rsid w:val="0085084A"/>
    <w:rsid w:val="00851956"/>
    <w:rsid w:val="008525A1"/>
    <w:rsid w:val="00852BF4"/>
    <w:rsid w:val="00853646"/>
    <w:rsid w:val="00853CC8"/>
    <w:rsid w:val="00853E4C"/>
    <w:rsid w:val="0085417D"/>
    <w:rsid w:val="00854EC5"/>
    <w:rsid w:val="0085567C"/>
    <w:rsid w:val="00856AE8"/>
    <w:rsid w:val="00860DDA"/>
    <w:rsid w:val="0086114B"/>
    <w:rsid w:val="008616DA"/>
    <w:rsid w:val="00861FB6"/>
    <w:rsid w:val="008624C3"/>
    <w:rsid w:val="00864D40"/>
    <w:rsid w:val="008652D2"/>
    <w:rsid w:val="00865457"/>
    <w:rsid w:val="008655B0"/>
    <w:rsid w:val="00865D23"/>
    <w:rsid w:val="008668D7"/>
    <w:rsid w:val="00866DE4"/>
    <w:rsid w:val="0086741C"/>
    <w:rsid w:val="0086784F"/>
    <w:rsid w:val="00867A4C"/>
    <w:rsid w:val="00867CFD"/>
    <w:rsid w:val="00867DCE"/>
    <w:rsid w:val="008704EE"/>
    <w:rsid w:val="00870D4D"/>
    <w:rsid w:val="00871995"/>
    <w:rsid w:val="00872BB1"/>
    <w:rsid w:val="00872E97"/>
    <w:rsid w:val="00873104"/>
    <w:rsid w:val="00873C28"/>
    <w:rsid w:val="008741A6"/>
    <w:rsid w:val="00874371"/>
    <w:rsid w:val="008758C1"/>
    <w:rsid w:val="00875B88"/>
    <w:rsid w:val="00875C00"/>
    <w:rsid w:val="00876DF6"/>
    <w:rsid w:val="00877DD2"/>
    <w:rsid w:val="0088031D"/>
    <w:rsid w:val="00880699"/>
    <w:rsid w:val="00880F74"/>
    <w:rsid w:val="0088178B"/>
    <w:rsid w:val="008822F1"/>
    <w:rsid w:val="00882320"/>
    <w:rsid w:val="00882325"/>
    <w:rsid w:val="00882D3B"/>
    <w:rsid w:val="00883CAD"/>
    <w:rsid w:val="008846E3"/>
    <w:rsid w:val="00884783"/>
    <w:rsid w:val="00885BC7"/>
    <w:rsid w:val="00885E8F"/>
    <w:rsid w:val="008862A9"/>
    <w:rsid w:val="008878D4"/>
    <w:rsid w:val="0089004F"/>
    <w:rsid w:val="0089114F"/>
    <w:rsid w:val="008917CA"/>
    <w:rsid w:val="00891830"/>
    <w:rsid w:val="00891A45"/>
    <w:rsid w:val="0089212D"/>
    <w:rsid w:val="00892278"/>
    <w:rsid w:val="008922EC"/>
    <w:rsid w:val="00893A35"/>
    <w:rsid w:val="0089433B"/>
    <w:rsid w:val="008944B4"/>
    <w:rsid w:val="0089450A"/>
    <w:rsid w:val="00895B1D"/>
    <w:rsid w:val="0089632A"/>
    <w:rsid w:val="0089700D"/>
    <w:rsid w:val="0089754F"/>
    <w:rsid w:val="00897F0C"/>
    <w:rsid w:val="008A040C"/>
    <w:rsid w:val="008A0CA7"/>
    <w:rsid w:val="008A17A4"/>
    <w:rsid w:val="008A2A96"/>
    <w:rsid w:val="008A2B24"/>
    <w:rsid w:val="008A4856"/>
    <w:rsid w:val="008A48D3"/>
    <w:rsid w:val="008A521C"/>
    <w:rsid w:val="008A551F"/>
    <w:rsid w:val="008A5CFC"/>
    <w:rsid w:val="008B20B7"/>
    <w:rsid w:val="008B3379"/>
    <w:rsid w:val="008B36F0"/>
    <w:rsid w:val="008B4320"/>
    <w:rsid w:val="008B56B8"/>
    <w:rsid w:val="008B692E"/>
    <w:rsid w:val="008B6BB3"/>
    <w:rsid w:val="008B6D12"/>
    <w:rsid w:val="008B6FB4"/>
    <w:rsid w:val="008B76F1"/>
    <w:rsid w:val="008C054E"/>
    <w:rsid w:val="008C0877"/>
    <w:rsid w:val="008C17B4"/>
    <w:rsid w:val="008C3303"/>
    <w:rsid w:val="008C35D7"/>
    <w:rsid w:val="008C4114"/>
    <w:rsid w:val="008C45A0"/>
    <w:rsid w:val="008C4C96"/>
    <w:rsid w:val="008C4EDB"/>
    <w:rsid w:val="008C4F36"/>
    <w:rsid w:val="008C5A65"/>
    <w:rsid w:val="008C6A56"/>
    <w:rsid w:val="008C6B69"/>
    <w:rsid w:val="008C6CE3"/>
    <w:rsid w:val="008C6FF1"/>
    <w:rsid w:val="008C7313"/>
    <w:rsid w:val="008D0D61"/>
    <w:rsid w:val="008D155A"/>
    <w:rsid w:val="008D2015"/>
    <w:rsid w:val="008D3346"/>
    <w:rsid w:val="008D4799"/>
    <w:rsid w:val="008D480D"/>
    <w:rsid w:val="008D4A81"/>
    <w:rsid w:val="008D4AAA"/>
    <w:rsid w:val="008D5F10"/>
    <w:rsid w:val="008D61EB"/>
    <w:rsid w:val="008D65C6"/>
    <w:rsid w:val="008D69AD"/>
    <w:rsid w:val="008D70D8"/>
    <w:rsid w:val="008D71DC"/>
    <w:rsid w:val="008E0407"/>
    <w:rsid w:val="008E0408"/>
    <w:rsid w:val="008E0F36"/>
    <w:rsid w:val="008E128D"/>
    <w:rsid w:val="008E1441"/>
    <w:rsid w:val="008E171C"/>
    <w:rsid w:val="008E24E6"/>
    <w:rsid w:val="008E272C"/>
    <w:rsid w:val="008E2821"/>
    <w:rsid w:val="008E2A05"/>
    <w:rsid w:val="008E2DF1"/>
    <w:rsid w:val="008E3092"/>
    <w:rsid w:val="008E36F1"/>
    <w:rsid w:val="008E4502"/>
    <w:rsid w:val="008E5554"/>
    <w:rsid w:val="008E5B62"/>
    <w:rsid w:val="008E64B2"/>
    <w:rsid w:val="008E70C2"/>
    <w:rsid w:val="008E7B12"/>
    <w:rsid w:val="008F017A"/>
    <w:rsid w:val="008F01D0"/>
    <w:rsid w:val="008F0F9C"/>
    <w:rsid w:val="008F131A"/>
    <w:rsid w:val="008F2897"/>
    <w:rsid w:val="008F316F"/>
    <w:rsid w:val="008F38C4"/>
    <w:rsid w:val="008F399F"/>
    <w:rsid w:val="008F4204"/>
    <w:rsid w:val="008F4ADE"/>
    <w:rsid w:val="008F5FE8"/>
    <w:rsid w:val="008F6032"/>
    <w:rsid w:val="008F6440"/>
    <w:rsid w:val="008F6F29"/>
    <w:rsid w:val="008F7CB2"/>
    <w:rsid w:val="0090076A"/>
    <w:rsid w:val="00900859"/>
    <w:rsid w:val="00902C04"/>
    <w:rsid w:val="00903AA3"/>
    <w:rsid w:val="009056F4"/>
    <w:rsid w:val="0090602B"/>
    <w:rsid w:val="00906042"/>
    <w:rsid w:val="0090628E"/>
    <w:rsid w:val="00910B27"/>
    <w:rsid w:val="00910D1F"/>
    <w:rsid w:val="00911554"/>
    <w:rsid w:val="00911844"/>
    <w:rsid w:val="00912167"/>
    <w:rsid w:val="00912507"/>
    <w:rsid w:val="00912544"/>
    <w:rsid w:val="00912EEF"/>
    <w:rsid w:val="009140A0"/>
    <w:rsid w:val="00914978"/>
    <w:rsid w:val="00914B56"/>
    <w:rsid w:val="00915BF1"/>
    <w:rsid w:val="00916780"/>
    <w:rsid w:val="00916C24"/>
    <w:rsid w:val="0091715B"/>
    <w:rsid w:val="009171AE"/>
    <w:rsid w:val="00917EE7"/>
    <w:rsid w:val="00917FE7"/>
    <w:rsid w:val="009191AE"/>
    <w:rsid w:val="009205E8"/>
    <w:rsid w:val="00920862"/>
    <w:rsid w:val="00920884"/>
    <w:rsid w:val="00920EB5"/>
    <w:rsid w:val="00920F1F"/>
    <w:rsid w:val="00921091"/>
    <w:rsid w:val="00921741"/>
    <w:rsid w:val="00921ABE"/>
    <w:rsid w:val="00921EAC"/>
    <w:rsid w:val="009226A7"/>
    <w:rsid w:val="00922829"/>
    <w:rsid w:val="00922E29"/>
    <w:rsid w:val="0092390E"/>
    <w:rsid w:val="00923FA5"/>
    <w:rsid w:val="00924911"/>
    <w:rsid w:val="00925106"/>
    <w:rsid w:val="00925B96"/>
    <w:rsid w:val="00925E92"/>
    <w:rsid w:val="00927EC1"/>
    <w:rsid w:val="00930504"/>
    <w:rsid w:val="00930A37"/>
    <w:rsid w:val="00930CC6"/>
    <w:rsid w:val="009311E3"/>
    <w:rsid w:val="009320F3"/>
    <w:rsid w:val="00933A6D"/>
    <w:rsid w:val="0093596F"/>
    <w:rsid w:val="0093613E"/>
    <w:rsid w:val="00936249"/>
    <w:rsid w:val="0093639E"/>
    <w:rsid w:val="00936560"/>
    <w:rsid w:val="00936C72"/>
    <w:rsid w:val="0093704F"/>
    <w:rsid w:val="009374CD"/>
    <w:rsid w:val="0093778C"/>
    <w:rsid w:val="0094064B"/>
    <w:rsid w:val="00940713"/>
    <w:rsid w:val="00941A34"/>
    <w:rsid w:val="00941AA0"/>
    <w:rsid w:val="00941B71"/>
    <w:rsid w:val="00941EC8"/>
    <w:rsid w:val="00942260"/>
    <w:rsid w:val="009429CB"/>
    <w:rsid w:val="00943544"/>
    <w:rsid w:val="00943C7D"/>
    <w:rsid w:val="00944641"/>
    <w:rsid w:val="009448B1"/>
    <w:rsid w:val="0094528C"/>
    <w:rsid w:val="00945C7E"/>
    <w:rsid w:val="00945F3A"/>
    <w:rsid w:val="0094666F"/>
    <w:rsid w:val="0094669A"/>
    <w:rsid w:val="00946B38"/>
    <w:rsid w:val="00946BE1"/>
    <w:rsid w:val="0094740F"/>
    <w:rsid w:val="0094780A"/>
    <w:rsid w:val="00947AA3"/>
    <w:rsid w:val="00950431"/>
    <w:rsid w:val="00950A33"/>
    <w:rsid w:val="00951623"/>
    <w:rsid w:val="00951651"/>
    <w:rsid w:val="00951A59"/>
    <w:rsid w:val="00951E7C"/>
    <w:rsid w:val="00952A2A"/>
    <w:rsid w:val="00952C26"/>
    <w:rsid w:val="00952DF0"/>
    <w:rsid w:val="00952EB4"/>
    <w:rsid w:val="009538B0"/>
    <w:rsid w:val="00956D09"/>
    <w:rsid w:val="00957653"/>
    <w:rsid w:val="00960843"/>
    <w:rsid w:val="00961457"/>
    <w:rsid w:val="0096269C"/>
    <w:rsid w:val="009626A0"/>
    <w:rsid w:val="009627D2"/>
    <w:rsid w:val="00963DD9"/>
    <w:rsid w:val="0096404C"/>
    <w:rsid w:val="009644BD"/>
    <w:rsid w:val="00964BBD"/>
    <w:rsid w:val="00964E8E"/>
    <w:rsid w:val="0096508F"/>
    <w:rsid w:val="00965690"/>
    <w:rsid w:val="0096582E"/>
    <w:rsid w:val="009665B2"/>
    <w:rsid w:val="00967E9D"/>
    <w:rsid w:val="00967FCB"/>
    <w:rsid w:val="0097034B"/>
    <w:rsid w:val="00971E17"/>
    <w:rsid w:val="00972193"/>
    <w:rsid w:val="00972B17"/>
    <w:rsid w:val="00972C34"/>
    <w:rsid w:val="00972CF8"/>
    <w:rsid w:val="00973B00"/>
    <w:rsid w:val="009749C9"/>
    <w:rsid w:val="009758D9"/>
    <w:rsid w:val="00975E7E"/>
    <w:rsid w:val="009765C9"/>
    <w:rsid w:val="00976EB1"/>
    <w:rsid w:val="00977549"/>
    <w:rsid w:val="00977C41"/>
    <w:rsid w:val="00980243"/>
    <w:rsid w:val="00980C47"/>
    <w:rsid w:val="00981060"/>
    <w:rsid w:val="0098126D"/>
    <w:rsid w:val="009812D8"/>
    <w:rsid w:val="00981433"/>
    <w:rsid w:val="009814F5"/>
    <w:rsid w:val="0098236B"/>
    <w:rsid w:val="00983616"/>
    <w:rsid w:val="0098362E"/>
    <w:rsid w:val="0098453F"/>
    <w:rsid w:val="00984BC1"/>
    <w:rsid w:val="00984C2C"/>
    <w:rsid w:val="009850E4"/>
    <w:rsid w:val="009856E6"/>
    <w:rsid w:val="00985870"/>
    <w:rsid w:val="0098590E"/>
    <w:rsid w:val="009859F8"/>
    <w:rsid w:val="00985C40"/>
    <w:rsid w:val="009862E8"/>
    <w:rsid w:val="0098634A"/>
    <w:rsid w:val="00986C9F"/>
    <w:rsid w:val="00986F63"/>
    <w:rsid w:val="009903AB"/>
    <w:rsid w:val="009906C5"/>
    <w:rsid w:val="00991147"/>
    <w:rsid w:val="0099285F"/>
    <w:rsid w:val="00992C89"/>
    <w:rsid w:val="0099394E"/>
    <w:rsid w:val="009940DE"/>
    <w:rsid w:val="00994EF3"/>
    <w:rsid w:val="00994FFC"/>
    <w:rsid w:val="0099545C"/>
    <w:rsid w:val="009957C1"/>
    <w:rsid w:val="009970BA"/>
    <w:rsid w:val="009974AA"/>
    <w:rsid w:val="009978F1"/>
    <w:rsid w:val="009A02E8"/>
    <w:rsid w:val="009A066B"/>
    <w:rsid w:val="009A0670"/>
    <w:rsid w:val="009A15CD"/>
    <w:rsid w:val="009A1F1F"/>
    <w:rsid w:val="009A21CA"/>
    <w:rsid w:val="009A2E78"/>
    <w:rsid w:val="009A34B9"/>
    <w:rsid w:val="009A3998"/>
    <w:rsid w:val="009A3FD0"/>
    <w:rsid w:val="009A43A4"/>
    <w:rsid w:val="009A4496"/>
    <w:rsid w:val="009A4A45"/>
    <w:rsid w:val="009A62F3"/>
    <w:rsid w:val="009A785C"/>
    <w:rsid w:val="009A799D"/>
    <w:rsid w:val="009B0F03"/>
    <w:rsid w:val="009B21E2"/>
    <w:rsid w:val="009B242C"/>
    <w:rsid w:val="009B247D"/>
    <w:rsid w:val="009B2A22"/>
    <w:rsid w:val="009B3CED"/>
    <w:rsid w:val="009B3D88"/>
    <w:rsid w:val="009B51C3"/>
    <w:rsid w:val="009B5605"/>
    <w:rsid w:val="009B5AF5"/>
    <w:rsid w:val="009B7D7B"/>
    <w:rsid w:val="009C1079"/>
    <w:rsid w:val="009C1F95"/>
    <w:rsid w:val="009C2455"/>
    <w:rsid w:val="009C3EFB"/>
    <w:rsid w:val="009C4F66"/>
    <w:rsid w:val="009C507F"/>
    <w:rsid w:val="009C5083"/>
    <w:rsid w:val="009C56E7"/>
    <w:rsid w:val="009C6085"/>
    <w:rsid w:val="009C6297"/>
    <w:rsid w:val="009C67CE"/>
    <w:rsid w:val="009C67F9"/>
    <w:rsid w:val="009C6BB3"/>
    <w:rsid w:val="009C7F6C"/>
    <w:rsid w:val="009D1904"/>
    <w:rsid w:val="009D2710"/>
    <w:rsid w:val="009D276E"/>
    <w:rsid w:val="009D2ABB"/>
    <w:rsid w:val="009D3574"/>
    <w:rsid w:val="009D5BD2"/>
    <w:rsid w:val="009D628F"/>
    <w:rsid w:val="009D7B36"/>
    <w:rsid w:val="009E005D"/>
    <w:rsid w:val="009E094F"/>
    <w:rsid w:val="009E11B4"/>
    <w:rsid w:val="009E1391"/>
    <w:rsid w:val="009E1F66"/>
    <w:rsid w:val="009E2536"/>
    <w:rsid w:val="009E27B2"/>
    <w:rsid w:val="009E29F5"/>
    <w:rsid w:val="009E2E6E"/>
    <w:rsid w:val="009E2F94"/>
    <w:rsid w:val="009E356A"/>
    <w:rsid w:val="009E450A"/>
    <w:rsid w:val="009E475F"/>
    <w:rsid w:val="009E4E2A"/>
    <w:rsid w:val="009E5130"/>
    <w:rsid w:val="009E5F4A"/>
    <w:rsid w:val="009E67FE"/>
    <w:rsid w:val="009E77CC"/>
    <w:rsid w:val="009F091A"/>
    <w:rsid w:val="009F0F2D"/>
    <w:rsid w:val="009F108B"/>
    <w:rsid w:val="009F11AD"/>
    <w:rsid w:val="009F1BFB"/>
    <w:rsid w:val="009F1F1C"/>
    <w:rsid w:val="009F28FC"/>
    <w:rsid w:val="009F2EDA"/>
    <w:rsid w:val="009F3561"/>
    <w:rsid w:val="009F3AD8"/>
    <w:rsid w:val="009F3D3D"/>
    <w:rsid w:val="009F3E5C"/>
    <w:rsid w:val="009F403E"/>
    <w:rsid w:val="009F4643"/>
    <w:rsid w:val="009F52A7"/>
    <w:rsid w:val="009F5F31"/>
    <w:rsid w:val="009F5FA5"/>
    <w:rsid w:val="009F6184"/>
    <w:rsid w:val="009F65D6"/>
    <w:rsid w:val="009F7623"/>
    <w:rsid w:val="00A01490"/>
    <w:rsid w:val="00A01669"/>
    <w:rsid w:val="00A0171F"/>
    <w:rsid w:val="00A01BFD"/>
    <w:rsid w:val="00A02AE1"/>
    <w:rsid w:val="00A0342D"/>
    <w:rsid w:val="00A035BE"/>
    <w:rsid w:val="00A054A4"/>
    <w:rsid w:val="00A06995"/>
    <w:rsid w:val="00A07421"/>
    <w:rsid w:val="00A07D37"/>
    <w:rsid w:val="00A07D4D"/>
    <w:rsid w:val="00A1042A"/>
    <w:rsid w:val="00A10985"/>
    <w:rsid w:val="00A10E6E"/>
    <w:rsid w:val="00A11FEC"/>
    <w:rsid w:val="00A126CB"/>
    <w:rsid w:val="00A12FEA"/>
    <w:rsid w:val="00A13C5E"/>
    <w:rsid w:val="00A145B4"/>
    <w:rsid w:val="00A151D1"/>
    <w:rsid w:val="00A15330"/>
    <w:rsid w:val="00A158EE"/>
    <w:rsid w:val="00A16CB2"/>
    <w:rsid w:val="00A17174"/>
    <w:rsid w:val="00A17841"/>
    <w:rsid w:val="00A17FC0"/>
    <w:rsid w:val="00A204AF"/>
    <w:rsid w:val="00A20592"/>
    <w:rsid w:val="00A20B04"/>
    <w:rsid w:val="00A20ECD"/>
    <w:rsid w:val="00A21C80"/>
    <w:rsid w:val="00A22E1F"/>
    <w:rsid w:val="00A23579"/>
    <w:rsid w:val="00A245FC"/>
    <w:rsid w:val="00A24771"/>
    <w:rsid w:val="00A24C8B"/>
    <w:rsid w:val="00A24ECC"/>
    <w:rsid w:val="00A25A59"/>
    <w:rsid w:val="00A25CAD"/>
    <w:rsid w:val="00A26451"/>
    <w:rsid w:val="00A265A8"/>
    <w:rsid w:val="00A26951"/>
    <w:rsid w:val="00A26B17"/>
    <w:rsid w:val="00A27BC6"/>
    <w:rsid w:val="00A303DD"/>
    <w:rsid w:val="00A317B5"/>
    <w:rsid w:val="00A31D1E"/>
    <w:rsid w:val="00A320A7"/>
    <w:rsid w:val="00A32199"/>
    <w:rsid w:val="00A3281E"/>
    <w:rsid w:val="00A34F3D"/>
    <w:rsid w:val="00A35685"/>
    <w:rsid w:val="00A35898"/>
    <w:rsid w:val="00A35A78"/>
    <w:rsid w:val="00A35CAB"/>
    <w:rsid w:val="00A36DB1"/>
    <w:rsid w:val="00A36E23"/>
    <w:rsid w:val="00A37AE2"/>
    <w:rsid w:val="00A37F8F"/>
    <w:rsid w:val="00A40DA7"/>
    <w:rsid w:val="00A4250A"/>
    <w:rsid w:val="00A42996"/>
    <w:rsid w:val="00A42D3A"/>
    <w:rsid w:val="00A44B0D"/>
    <w:rsid w:val="00A44C35"/>
    <w:rsid w:val="00A44E92"/>
    <w:rsid w:val="00A452BF"/>
    <w:rsid w:val="00A45944"/>
    <w:rsid w:val="00A45EF1"/>
    <w:rsid w:val="00A461AB"/>
    <w:rsid w:val="00A46ABB"/>
    <w:rsid w:val="00A47BFB"/>
    <w:rsid w:val="00A47D44"/>
    <w:rsid w:val="00A5028A"/>
    <w:rsid w:val="00A508BA"/>
    <w:rsid w:val="00A510EA"/>
    <w:rsid w:val="00A513DA"/>
    <w:rsid w:val="00A51906"/>
    <w:rsid w:val="00A51A90"/>
    <w:rsid w:val="00A532DF"/>
    <w:rsid w:val="00A5348C"/>
    <w:rsid w:val="00A539A7"/>
    <w:rsid w:val="00A53DDD"/>
    <w:rsid w:val="00A53F62"/>
    <w:rsid w:val="00A54FD8"/>
    <w:rsid w:val="00A56330"/>
    <w:rsid w:val="00A5686B"/>
    <w:rsid w:val="00A60891"/>
    <w:rsid w:val="00A608A5"/>
    <w:rsid w:val="00A609C7"/>
    <w:rsid w:val="00A60B66"/>
    <w:rsid w:val="00A60DE0"/>
    <w:rsid w:val="00A610F2"/>
    <w:rsid w:val="00A611DD"/>
    <w:rsid w:val="00A617F5"/>
    <w:rsid w:val="00A61C27"/>
    <w:rsid w:val="00A63ED2"/>
    <w:rsid w:val="00A63EF1"/>
    <w:rsid w:val="00A64B33"/>
    <w:rsid w:val="00A6543D"/>
    <w:rsid w:val="00A658AA"/>
    <w:rsid w:val="00A65C48"/>
    <w:rsid w:val="00A67009"/>
    <w:rsid w:val="00A67A84"/>
    <w:rsid w:val="00A67E2E"/>
    <w:rsid w:val="00A70FDC"/>
    <w:rsid w:val="00A71E12"/>
    <w:rsid w:val="00A71F7E"/>
    <w:rsid w:val="00A72EBA"/>
    <w:rsid w:val="00A74E9C"/>
    <w:rsid w:val="00A7517F"/>
    <w:rsid w:val="00A7540F"/>
    <w:rsid w:val="00A7600A"/>
    <w:rsid w:val="00A762CF"/>
    <w:rsid w:val="00A763F8"/>
    <w:rsid w:val="00A76D84"/>
    <w:rsid w:val="00A76F27"/>
    <w:rsid w:val="00A76F39"/>
    <w:rsid w:val="00A77E69"/>
    <w:rsid w:val="00A80D16"/>
    <w:rsid w:val="00A817B3"/>
    <w:rsid w:val="00A81FF7"/>
    <w:rsid w:val="00A82207"/>
    <w:rsid w:val="00A825D0"/>
    <w:rsid w:val="00A829C9"/>
    <w:rsid w:val="00A82ABA"/>
    <w:rsid w:val="00A8490E"/>
    <w:rsid w:val="00A84C84"/>
    <w:rsid w:val="00A86E00"/>
    <w:rsid w:val="00A87B67"/>
    <w:rsid w:val="00A87F4F"/>
    <w:rsid w:val="00A901A0"/>
    <w:rsid w:val="00A90F74"/>
    <w:rsid w:val="00A90FFB"/>
    <w:rsid w:val="00A91674"/>
    <w:rsid w:val="00A922DB"/>
    <w:rsid w:val="00A9257F"/>
    <w:rsid w:val="00A92E28"/>
    <w:rsid w:val="00A93591"/>
    <w:rsid w:val="00A936F8"/>
    <w:rsid w:val="00A93787"/>
    <w:rsid w:val="00A93C0D"/>
    <w:rsid w:val="00A93E28"/>
    <w:rsid w:val="00A9418E"/>
    <w:rsid w:val="00A9434E"/>
    <w:rsid w:val="00A95364"/>
    <w:rsid w:val="00A95534"/>
    <w:rsid w:val="00A95ED9"/>
    <w:rsid w:val="00A9631D"/>
    <w:rsid w:val="00A9716A"/>
    <w:rsid w:val="00A97551"/>
    <w:rsid w:val="00A97B9C"/>
    <w:rsid w:val="00AA03A6"/>
    <w:rsid w:val="00AA09B7"/>
    <w:rsid w:val="00AA2B73"/>
    <w:rsid w:val="00AA2B7E"/>
    <w:rsid w:val="00AA2CAE"/>
    <w:rsid w:val="00AA2D92"/>
    <w:rsid w:val="00AA37B6"/>
    <w:rsid w:val="00AA5206"/>
    <w:rsid w:val="00AA56D3"/>
    <w:rsid w:val="00AA5CFE"/>
    <w:rsid w:val="00AA5F6E"/>
    <w:rsid w:val="00AA603C"/>
    <w:rsid w:val="00AA78DD"/>
    <w:rsid w:val="00AA7DD8"/>
    <w:rsid w:val="00AB03A5"/>
    <w:rsid w:val="00AB0697"/>
    <w:rsid w:val="00AB15DC"/>
    <w:rsid w:val="00AB185A"/>
    <w:rsid w:val="00AB29A7"/>
    <w:rsid w:val="00AB30FE"/>
    <w:rsid w:val="00AB3D24"/>
    <w:rsid w:val="00AB4278"/>
    <w:rsid w:val="00AB4789"/>
    <w:rsid w:val="00AB4F26"/>
    <w:rsid w:val="00AB5E4B"/>
    <w:rsid w:val="00AB5F1F"/>
    <w:rsid w:val="00AB5FCF"/>
    <w:rsid w:val="00AB6575"/>
    <w:rsid w:val="00AB7B7A"/>
    <w:rsid w:val="00AB7D89"/>
    <w:rsid w:val="00AC01DE"/>
    <w:rsid w:val="00AC034C"/>
    <w:rsid w:val="00AC052B"/>
    <w:rsid w:val="00AC0AEA"/>
    <w:rsid w:val="00AC177E"/>
    <w:rsid w:val="00AC1967"/>
    <w:rsid w:val="00AC1B6E"/>
    <w:rsid w:val="00AC2394"/>
    <w:rsid w:val="00AC25DD"/>
    <w:rsid w:val="00AC270F"/>
    <w:rsid w:val="00AC2CCC"/>
    <w:rsid w:val="00AC3405"/>
    <w:rsid w:val="00AC39F5"/>
    <w:rsid w:val="00AC48F5"/>
    <w:rsid w:val="00AC4CB3"/>
    <w:rsid w:val="00AC4EDE"/>
    <w:rsid w:val="00AC5024"/>
    <w:rsid w:val="00AC5663"/>
    <w:rsid w:val="00AC572D"/>
    <w:rsid w:val="00AC642B"/>
    <w:rsid w:val="00AC6447"/>
    <w:rsid w:val="00AC7694"/>
    <w:rsid w:val="00AC78D6"/>
    <w:rsid w:val="00AC7D0A"/>
    <w:rsid w:val="00AD0E4A"/>
    <w:rsid w:val="00AD1380"/>
    <w:rsid w:val="00AD1531"/>
    <w:rsid w:val="00AD2404"/>
    <w:rsid w:val="00AD2C45"/>
    <w:rsid w:val="00AD32F1"/>
    <w:rsid w:val="00AD3923"/>
    <w:rsid w:val="00AD3F73"/>
    <w:rsid w:val="00AD4456"/>
    <w:rsid w:val="00AD4542"/>
    <w:rsid w:val="00AD4586"/>
    <w:rsid w:val="00AD4CC8"/>
    <w:rsid w:val="00AD5068"/>
    <w:rsid w:val="00AD565A"/>
    <w:rsid w:val="00AD56B5"/>
    <w:rsid w:val="00AD6CDB"/>
    <w:rsid w:val="00AD6DA4"/>
    <w:rsid w:val="00AD6DB0"/>
    <w:rsid w:val="00AD7460"/>
    <w:rsid w:val="00AD7622"/>
    <w:rsid w:val="00AD7AD5"/>
    <w:rsid w:val="00AE021E"/>
    <w:rsid w:val="00AE06A4"/>
    <w:rsid w:val="00AE07B3"/>
    <w:rsid w:val="00AE1B50"/>
    <w:rsid w:val="00AE1E00"/>
    <w:rsid w:val="00AE1E3E"/>
    <w:rsid w:val="00AE1E9A"/>
    <w:rsid w:val="00AE216C"/>
    <w:rsid w:val="00AE29CC"/>
    <w:rsid w:val="00AE2BE8"/>
    <w:rsid w:val="00AE386F"/>
    <w:rsid w:val="00AE3C13"/>
    <w:rsid w:val="00AE4AD7"/>
    <w:rsid w:val="00AE4C36"/>
    <w:rsid w:val="00AE4D6B"/>
    <w:rsid w:val="00AE587C"/>
    <w:rsid w:val="00AE58B8"/>
    <w:rsid w:val="00AE5A33"/>
    <w:rsid w:val="00AE7742"/>
    <w:rsid w:val="00AE79F0"/>
    <w:rsid w:val="00AE7BE5"/>
    <w:rsid w:val="00AF0304"/>
    <w:rsid w:val="00AF038A"/>
    <w:rsid w:val="00AF075C"/>
    <w:rsid w:val="00AF0924"/>
    <w:rsid w:val="00AF1046"/>
    <w:rsid w:val="00AF1102"/>
    <w:rsid w:val="00AF1C90"/>
    <w:rsid w:val="00AF1E60"/>
    <w:rsid w:val="00AF1F0F"/>
    <w:rsid w:val="00AF36D6"/>
    <w:rsid w:val="00AF3FA3"/>
    <w:rsid w:val="00AF4846"/>
    <w:rsid w:val="00AF6168"/>
    <w:rsid w:val="00AF7769"/>
    <w:rsid w:val="00B00790"/>
    <w:rsid w:val="00B01158"/>
    <w:rsid w:val="00B015B1"/>
    <w:rsid w:val="00B01691"/>
    <w:rsid w:val="00B01C66"/>
    <w:rsid w:val="00B01E0E"/>
    <w:rsid w:val="00B03DA6"/>
    <w:rsid w:val="00B04106"/>
    <w:rsid w:val="00B04A1C"/>
    <w:rsid w:val="00B059A1"/>
    <w:rsid w:val="00B05C61"/>
    <w:rsid w:val="00B05E76"/>
    <w:rsid w:val="00B06451"/>
    <w:rsid w:val="00B072AB"/>
    <w:rsid w:val="00B076BD"/>
    <w:rsid w:val="00B07786"/>
    <w:rsid w:val="00B07BC2"/>
    <w:rsid w:val="00B10580"/>
    <w:rsid w:val="00B109BF"/>
    <w:rsid w:val="00B10B13"/>
    <w:rsid w:val="00B11EB9"/>
    <w:rsid w:val="00B120E9"/>
    <w:rsid w:val="00B12C98"/>
    <w:rsid w:val="00B1305B"/>
    <w:rsid w:val="00B1386C"/>
    <w:rsid w:val="00B13E9C"/>
    <w:rsid w:val="00B1411E"/>
    <w:rsid w:val="00B14A0D"/>
    <w:rsid w:val="00B14F83"/>
    <w:rsid w:val="00B1631C"/>
    <w:rsid w:val="00B16AF1"/>
    <w:rsid w:val="00B1704E"/>
    <w:rsid w:val="00B17CC6"/>
    <w:rsid w:val="00B17E2A"/>
    <w:rsid w:val="00B17E6A"/>
    <w:rsid w:val="00B208DE"/>
    <w:rsid w:val="00B21535"/>
    <w:rsid w:val="00B219F6"/>
    <w:rsid w:val="00B21B21"/>
    <w:rsid w:val="00B22052"/>
    <w:rsid w:val="00B22634"/>
    <w:rsid w:val="00B2267F"/>
    <w:rsid w:val="00B2318B"/>
    <w:rsid w:val="00B23C54"/>
    <w:rsid w:val="00B259AD"/>
    <w:rsid w:val="00B25BC7"/>
    <w:rsid w:val="00B25F45"/>
    <w:rsid w:val="00B2699B"/>
    <w:rsid w:val="00B27335"/>
    <w:rsid w:val="00B273F2"/>
    <w:rsid w:val="00B3081F"/>
    <w:rsid w:val="00B3185D"/>
    <w:rsid w:val="00B323FB"/>
    <w:rsid w:val="00B324ED"/>
    <w:rsid w:val="00B32B5A"/>
    <w:rsid w:val="00B33DA9"/>
    <w:rsid w:val="00B34682"/>
    <w:rsid w:val="00B3520C"/>
    <w:rsid w:val="00B3522F"/>
    <w:rsid w:val="00B356FE"/>
    <w:rsid w:val="00B37346"/>
    <w:rsid w:val="00B378F3"/>
    <w:rsid w:val="00B37D15"/>
    <w:rsid w:val="00B37D8C"/>
    <w:rsid w:val="00B40D8B"/>
    <w:rsid w:val="00B40EE0"/>
    <w:rsid w:val="00B41438"/>
    <w:rsid w:val="00B41A6A"/>
    <w:rsid w:val="00B41F87"/>
    <w:rsid w:val="00B42084"/>
    <w:rsid w:val="00B42375"/>
    <w:rsid w:val="00B42ADA"/>
    <w:rsid w:val="00B42C93"/>
    <w:rsid w:val="00B42D08"/>
    <w:rsid w:val="00B4365E"/>
    <w:rsid w:val="00B44160"/>
    <w:rsid w:val="00B44810"/>
    <w:rsid w:val="00B448F8"/>
    <w:rsid w:val="00B44AAC"/>
    <w:rsid w:val="00B44D27"/>
    <w:rsid w:val="00B450B1"/>
    <w:rsid w:val="00B451B9"/>
    <w:rsid w:val="00B45730"/>
    <w:rsid w:val="00B462D1"/>
    <w:rsid w:val="00B464F1"/>
    <w:rsid w:val="00B46795"/>
    <w:rsid w:val="00B4C1B0"/>
    <w:rsid w:val="00B5001E"/>
    <w:rsid w:val="00B5035F"/>
    <w:rsid w:val="00B50874"/>
    <w:rsid w:val="00B50901"/>
    <w:rsid w:val="00B50ACE"/>
    <w:rsid w:val="00B510A1"/>
    <w:rsid w:val="00B510DB"/>
    <w:rsid w:val="00B517AD"/>
    <w:rsid w:val="00B524C7"/>
    <w:rsid w:val="00B526BB"/>
    <w:rsid w:val="00B52D39"/>
    <w:rsid w:val="00B532B7"/>
    <w:rsid w:val="00B54D33"/>
    <w:rsid w:val="00B54DAD"/>
    <w:rsid w:val="00B54E85"/>
    <w:rsid w:val="00B54FDB"/>
    <w:rsid w:val="00B55A2C"/>
    <w:rsid w:val="00B562AC"/>
    <w:rsid w:val="00B574F8"/>
    <w:rsid w:val="00B57DD6"/>
    <w:rsid w:val="00B57FD8"/>
    <w:rsid w:val="00B60224"/>
    <w:rsid w:val="00B60363"/>
    <w:rsid w:val="00B6039E"/>
    <w:rsid w:val="00B6053F"/>
    <w:rsid w:val="00B60DEF"/>
    <w:rsid w:val="00B61A35"/>
    <w:rsid w:val="00B626F0"/>
    <w:rsid w:val="00B63291"/>
    <w:rsid w:val="00B63609"/>
    <w:rsid w:val="00B63DB9"/>
    <w:rsid w:val="00B63F32"/>
    <w:rsid w:val="00B66B76"/>
    <w:rsid w:val="00B67243"/>
    <w:rsid w:val="00B672FA"/>
    <w:rsid w:val="00B70100"/>
    <w:rsid w:val="00B708A7"/>
    <w:rsid w:val="00B71EE3"/>
    <w:rsid w:val="00B72448"/>
    <w:rsid w:val="00B72457"/>
    <w:rsid w:val="00B7250C"/>
    <w:rsid w:val="00B726A8"/>
    <w:rsid w:val="00B72A6C"/>
    <w:rsid w:val="00B72B18"/>
    <w:rsid w:val="00B73B5E"/>
    <w:rsid w:val="00B74328"/>
    <w:rsid w:val="00B7503B"/>
    <w:rsid w:val="00B751D4"/>
    <w:rsid w:val="00B75CD0"/>
    <w:rsid w:val="00B77C02"/>
    <w:rsid w:val="00B807D7"/>
    <w:rsid w:val="00B80B46"/>
    <w:rsid w:val="00B80FB6"/>
    <w:rsid w:val="00B81239"/>
    <w:rsid w:val="00B81532"/>
    <w:rsid w:val="00B816EE"/>
    <w:rsid w:val="00B81E0A"/>
    <w:rsid w:val="00B81FE1"/>
    <w:rsid w:val="00B82CAD"/>
    <w:rsid w:val="00B83458"/>
    <w:rsid w:val="00B8363C"/>
    <w:rsid w:val="00B8379E"/>
    <w:rsid w:val="00B83EC0"/>
    <w:rsid w:val="00B840D2"/>
    <w:rsid w:val="00B844A3"/>
    <w:rsid w:val="00B84A1A"/>
    <w:rsid w:val="00B84CBC"/>
    <w:rsid w:val="00B85407"/>
    <w:rsid w:val="00B86D71"/>
    <w:rsid w:val="00B87675"/>
    <w:rsid w:val="00B879F4"/>
    <w:rsid w:val="00B87D68"/>
    <w:rsid w:val="00B906E9"/>
    <w:rsid w:val="00B9096F"/>
    <w:rsid w:val="00B90AA7"/>
    <w:rsid w:val="00B9113B"/>
    <w:rsid w:val="00B91172"/>
    <w:rsid w:val="00B9144D"/>
    <w:rsid w:val="00B9159E"/>
    <w:rsid w:val="00B91F39"/>
    <w:rsid w:val="00B92D89"/>
    <w:rsid w:val="00B945D9"/>
    <w:rsid w:val="00B94BC2"/>
    <w:rsid w:val="00B94D1A"/>
    <w:rsid w:val="00B95060"/>
    <w:rsid w:val="00B9603A"/>
    <w:rsid w:val="00B96107"/>
    <w:rsid w:val="00B96210"/>
    <w:rsid w:val="00B97621"/>
    <w:rsid w:val="00B9784F"/>
    <w:rsid w:val="00B97DD3"/>
    <w:rsid w:val="00BA065D"/>
    <w:rsid w:val="00BA06F8"/>
    <w:rsid w:val="00BA1232"/>
    <w:rsid w:val="00BA13B5"/>
    <w:rsid w:val="00BA2CD1"/>
    <w:rsid w:val="00BA3EF7"/>
    <w:rsid w:val="00BA4691"/>
    <w:rsid w:val="00BA47CB"/>
    <w:rsid w:val="00BA4CD0"/>
    <w:rsid w:val="00BA4E36"/>
    <w:rsid w:val="00BA64E9"/>
    <w:rsid w:val="00BA6964"/>
    <w:rsid w:val="00BA70A6"/>
    <w:rsid w:val="00BA75AC"/>
    <w:rsid w:val="00BA786C"/>
    <w:rsid w:val="00BA7AE6"/>
    <w:rsid w:val="00BA9615"/>
    <w:rsid w:val="00BB025A"/>
    <w:rsid w:val="00BB0A67"/>
    <w:rsid w:val="00BB1040"/>
    <w:rsid w:val="00BB122C"/>
    <w:rsid w:val="00BB1903"/>
    <w:rsid w:val="00BB1D4E"/>
    <w:rsid w:val="00BB2944"/>
    <w:rsid w:val="00BB2E4A"/>
    <w:rsid w:val="00BB465E"/>
    <w:rsid w:val="00BB4B29"/>
    <w:rsid w:val="00BB4BD0"/>
    <w:rsid w:val="00BB5E91"/>
    <w:rsid w:val="00BB6A59"/>
    <w:rsid w:val="00BB71FE"/>
    <w:rsid w:val="00BB733E"/>
    <w:rsid w:val="00BB7DDF"/>
    <w:rsid w:val="00BC04CB"/>
    <w:rsid w:val="00BC07FC"/>
    <w:rsid w:val="00BC0995"/>
    <w:rsid w:val="00BC0E58"/>
    <w:rsid w:val="00BC1A44"/>
    <w:rsid w:val="00BC23BF"/>
    <w:rsid w:val="00BC2BE9"/>
    <w:rsid w:val="00BC2C6E"/>
    <w:rsid w:val="00BC31AF"/>
    <w:rsid w:val="00BC3205"/>
    <w:rsid w:val="00BC339D"/>
    <w:rsid w:val="00BC5639"/>
    <w:rsid w:val="00BC5710"/>
    <w:rsid w:val="00BC5C85"/>
    <w:rsid w:val="00BC5CAF"/>
    <w:rsid w:val="00BC748D"/>
    <w:rsid w:val="00BC788D"/>
    <w:rsid w:val="00BC7CFE"/>
    <w:rsid w:val="00BD0CA0"/>
    <w:rsid w:val="00BD126B"/>
    <w:rsid w:val="00BD1A76"/>
    <w:rsid w:val="00BD283E"/>
    <w:rsid w:val="00BD2DF0"/>
    <w:rsid w:val="00BD357C"/>
    <w:rsid w:val="00BD4273"/>
    <w:rsid w:val="00BD47C1"/>
    <w:rsid w:val="00BD4899"/>
    <w:rsid w:val="00BD4C72"/>
    <w:rsid w:val="00BD4FA4"/>
    <w:rsid w:val="00BD54FC"/>
    <w:rsid w:val="00BD57E1"/>
    <w:rsid w:val="00BD750F"/>
    <w:rsid w:val="00BD7DC5"/>
    <w:rsid w:val="00BE01E5"/>
    <w:rsid w:val="00BE0B63"/>
    <w:rsid w:val="00BE0DC8"/>
    <w:rsid w:val="00BE0ED0"/>
    <w:rsid w:val="00BE1081"/>
    <w:rsid w:val="00BE1501"/>
    <w:rsid w:val="00BE15B5"/>
    <w:rsid w:val="00BE2997"/>
    <w:rsid w:val="00BE2B26"/>
    <w:rsid w:val="00BE2BCF"/>
    <w:rsid w:val="00BE2F2E"/>
    <w:rsid w:val="00BE39E3"/>
    <w:rsid w:val="00BE4C86"/>
    <w:rsid w:val="00BE61C6"/>
    <w:rsid w:val="00BE7691"/>
    <w:rsid w:val="00BF09A5"/>
    <w:rsid w:val="00BF0E47"/>
    <w:rsid w:val="00BF1062"/>
    <w:rsid w:val="00BF1169"/>
    <w:rsid w:val="00BF1C30"/>
    <w:rsid w:val="00BF1E98"/>
    <w:rsid w:val="00BF1EF1"/>
    <w:rsid w:val="00BF2FC0"/>
    <w:rsid w:val="00BF3115"/>
    <w:rsid w:val="00BF32B1"/>
    <w:rsid w:val="00BF3BB4"/>
    <w:rsid w:val="00BF3E5A"/>
    <w:rsid w:val="00BF4155"/>
    <w:rsid w:val="00BF44A8"/>
    <w:rsid w:val="00BF4BE7"/>
    <w:rsid w:val="00BF4CE2"/>
    <w:rsid w:val="00BF4E37"/>
    <w:rsid w:val="00BF58BD"/>
    <w:rsid w:val="00BF594D"/>
    <w:rsid w:val="00BF5C51"/>
    <w:rsid w:val="00BF5F74"/>
    <w:rsid w:val="00BF61D1"/>
    <w:rsid w:val="00BF629A"/>
    <w:rsid w:val="00BF7C9B"/>
    <w:rsid w:val="00BF7CEF"/>
    <w:rsid w:val="00C0074F"/>
    <w:rsid w:val="00C00C75"/>
    <w:rsid w:val="00C01124"/>
    <w:rsid w:val="00C01CC8"/>
    <w:rsid w:val="00C022B2"/>
    <w:rsid w:val="00C02305"/>
    <w:rsid w:val="00C02AB3"/>
    <w:rsid w:val="00C02FD7"/>
    <w:rsid w:val="00C0321C"/>
    <w:rsid w:val="00C0347E"/>
    <w:rsid w:val="00C03B73"/>
    <w:rsid w:val="00C03FEF"/>
    <w:rsid w:val="00C04906"/>
    <w:rsid w:val="00C04CDE"/>
    <w:rsid w:val="00C05596"/>
    <w:rsid w:val="00C06966"/>
    <w:rsid w:val="00C06A1F"/>
    <w:rsid w:val="00C07DFB"/>
    <w:rsid w:val="00C1016B"/>
    <w:rsid w:val="00C116BC"/>
    <w:rsid w:val="00C12F90"/>
    <w:rsid w:val="00C1301A"/>
    <w:rsid w:val="00C13336"/>
    <w:rsid w:val="00C13C57"/>
    <w:rsid w:val="00C14C04"/>
    <w:rsid w:val="00C14D43"/>
    <w:rsid w:val="00C16D9B"/>
    <w:rsid w:val="00C1753F"/>
    <w:rsid w:val="00C17F05"/>
    <w:rsid w:val="00C20238"/>
    <w:rsid w:val="00C207AE"/>
    <w:rsid w:val="00C2156D"/>
    <w:rsid w:val="00C22906"/>
    <w:rsid w:val="00C23F06"/>
    <w:rsid w:val="00C244CA"/>
    <w:rsid w:val="00C24DBD"/>
    <w:rsid w:val="00C25285"/>
    <w:rsid w:val="00C252F3"/>
    <w:rsid w:val="00C25436"/>
    <w:rsid w:val="00C257BF"/>
    <w:rsid w:val="00C25971"/>
    <w:rsid w:val="00C25D9F"/>
    <w:rsid w:val="00C2662F"/>
    <w:rsid w:val="00C26EF6"/>
    <w:rsid w:val="00C27017"/>
    <w:rsid w:val="00C302E6"/>
    <w:rsid w:val="00C3041E"/>
    <w:rsid w:val="00C304A5"/>
    <w:rsid w:val="00C3084B"/>
    <w:rsid w:val="00C30EFA"/>
    <w:rsid w:val="00C3129C"/>
    <w:rsid w:val="00C3162C"/>
    <w:rsid w:val="00C31869"/>
    <w:rsid w:val="00C3193D"/>
    <w:rsid w:val="00C32417"/>
    <w:rsid w:val="00C32B3A"/>
    <w:rsid w:val="00C32D82"/>
    <w:rsid w:val="00C32F7C"/>
    <w:rsid w:val="00C333F4"/>
    <w:rsid w:val="00C34456"/>
    <w:rsid w:val="00C35B12"/>
    <w:rsid w:val="00C36F78"/>
    <w:rsid w:val="00C37375"/>
    <w:rsid w:val="00C37D4B"/>
    <w:rsid w:val="00C402CF"/>
    <w:rsid w:val="00C409C2"/>
    <w:rsid w:val="00C42DC0"/>
    <w:rsid w:val="00C430F7"/>
    <w:rsid w:val="00C433CD"/>
    <w:rsid w:val="00C43613"/>
    <w:rsid w:val="00C4382C"/>
    <w:rsid w:val="00C4415E"/>
    <w:rsid w:val="00C45041"/>
    <w:rsid w:val="00C45102"/>
    <w:rsid w:val="00C456B6"/>
    <w:rsid w:val="00C45EBB"/>
    <w:rsid w:val="00C463B3"/>
    <w:rsid w:val="00C4692F"/>
    <w:rsid w:val="00C47781"/>
    <w:rsid w:val="00C477A0"/>
    <w:rsid w:val="00C5042F"/>
    <w:rsid w:val="00C506EC"/>
    <w:rsid w:val="00C514E5"/>
    <w:rsid w:val="00C52744"/>
    <w:rsid w:val="00C52746"/>
    <w:rsid w:val="00C5320A"/>
    <w:rsid w:val="00C53382"/>
    <w:rsid w:val="00C53465"/>
    <w:rsid w:val="00C534D2"/>
    <w:rsid w:val="00C53FBC"/>
    <w:rsid w:val="00C541F0"/>
    <w:rsid w:val="00C5498F"/>
    <w:rsid w:val="00C552E3"/>
    <w:rsid w:val="00C55B1E"/>
    <w:rsid w:val="00C55D0A"/>
    <w:rsid w:val="00C5604B"/>
    <w:rsid w:val="00C56394"/>
    <w:rsid w:val="00C56B3F"/>
    <w:rsid w:val="00C56BB6"/>
    <w:rsid w:val="00C56E91"/>
    <w:rsid w:val="00C57896"/>
    <w:rsid w:val="00C617D9"/>
    <w:rsid w:val="00C62DAC"/>
    <w:rsid w:val="00C63BD0"/>
    <w:rsid w:val="00C63DC0"/>
    <w:rsid w:val="00C648EA"/>
    <w:rsid w:val="00C64D0C"/>
    <w:rsid w:val="00C6522A"/>
    <w:rsid w:val="00C66A9D"/>
    <w:rsid w:val="00C66B5A"/>
    <w:rsid w:val="00C67F48"/>
    <w:rsid w:val="00C70737"/>
    <w:rsid w:val="00C7151D"/>
    <w:rsid w:val="00C71C74"/>
    <w:rsid w:val="00C73DB2"/>
    <w:rsid w:val="00C73F24"/>
    <w:rsid w:val="00C740EE"/>
    <w:rsid w:val="00C74B37"/>
    <w:rsid w:val="00C754D8"/>
    <w:rsid w:val="00C75A69"/>
    <w:rsid w:val="00C77191"/>
    <w:rsid w:val="00C8022B"/>
    <w:rsid w:val="00C8028F"/>
    <w:rsid w:val="00C8144D"/>
    <w:rsid w:val="00C8154C"/>
    <w:rsid w:val="00C81678"/>
    <w:rsid w:val="00C81D23"/>
    <w:rsid w:val="00C82208"/>
    <w:rsid w:val="00C8255C"/>
    <w:rsid w:val="00C8279B"/>
    <w:rsid w:val="00C827CC"/>
    <w:rsid w:val="00C832B5"/>
    <w:rsid w:val="00C84F8E"/>
    <w:rsid w:val="00C84F9D"/>
    <w:rsid w:val="00C85FAA"/>
    <w:rsid w:val="00C866B7"/>
    <w:rsid w:val="00C86F73"/>
    <w:rsid w:val="00C8722B"/>
    <w:rsid w:val="00C8755A"/>
    <w:rsid w:val="00C8756D"/>
    <w:rsid w:val="00C87673"/>
    <w:rsid w:val="00C87A1C"/>
    <w:rsid w:val="00C87E6A"/>
    <w:rsid w:val="00C9092C"/>
    <w:rsid w:val="00C90E72"/>
    <w:rsid w:val="00C90EF7"/>
    <w:rsid w:val="00C91023"/>
    <w:rsid w:val="00C91854"/>
    <w:rsid w:val="00C91A25"/>
    <w:rsid w:val="00C91D4E"/>
    <w:rsid w:val="00C91E92"/>
    <w:rsid w:val="00C91EDE"/>
    <w:rsid w:val="00C920B4"/>
    <w:rsid w:val="00C936DF"/>
    <w:rsid w:val="00C93E14"/>
    <w:rsid w:val="00C94610"/>
    <w:rsid w:val="00C94876"/>
    <w:rsid w:val="00C94ADE"/>
    <w:rsid w:val="00C94B06"/>
    <w:rsid w:val="00C94DAB"/>
    <w:rsid w:val="00C94E22"/>
    <w:rsid w:val="00C95337"/>
    <w:rsid w:val="00C958C0"/>
    <w:rsid w:val="00C95AF4"/>
    <w:rsid w:val="00C96AAB"/>
    <w:rsid w:val="00C977AC"/>
    <w:rsid w:val="00C9791D"/>
    <w:rsid w:val="00C9798C"/>
    <w:rsid w:val="00C97EF9"/>
    <w:rsid w:val="00CA06A9"/>
    <w:rsid w:val="00CA14DF"/>
    <w:rsid w:val="00CA3A9C"/>
    <w:rsid w:val="00CA3AE4"/>
    <w:rsid w:val="00CA3DCC"/>
    <w:rsid w:val="00CA41B3"/>
    <w:rsid w:val="00CA42A7"/>
    <w:rsid w:val="00CA42ED"/>
    <w:rsid w:val="00CA4AB5"/>
    <w:rsid w:val="00CA535F"/>
    <w:rsid w:val="00CA60F3"/>
    <w:rsid w:val="00CA6DC9"/>
    <w:rsid w:val="00CA79FF"/>
    <w:rsid w:val="00CA7E96"/>
    <w:rsid w:val="00CB0565"/>
    <w:rsid w:val="00CB07DA"/>
    <w:rsid w:val="00CB1139"/>
    <w:rsid w:val="00CB11DB"/>
    <w:rsid w:val="00CB281A"/>
    <w:rsid w:val="00CB2855"/>
    <w:rsid w:val="00CB2CD8"/>
    <w:rsid w:val="00CB406B"/>
    <w:rsid w:val="00CB49BC"/>
    <w:rsid w:val="00CB4CEA"/>
    <w:rsid w:val="00CB6194"/>
    <w:rsid w:val="00CB68A8"/>
    <w:rsid w:val="00CB6D33"/>
    <w:rsid w:val="00CC2035"/>
    <w:rsid w:val="00CC2F47"/>
    <w:rsid w:val="00CC3B04"/>
    <w:rsid w:val="00CC43F3"/>
    <w:rsid w:val="00CC4694"/>
    <w:rsid w:val="00CC4B66"/>
    <w:rsid w:val="00CC556E"/>
    <w:rsid w:val="00CC5CBC"/>
    <w:rsid w:val="00CC5DEF"/>
    <w:rsid w:val="00CC6363"/>
    <w:rsid w:val="00CC6605"/>
    <w:rsid w:val="00CC663F"/>
    <w:rsid w:val="00CC667C"/>
    <w:rsid w:val="00CC67B3"/>
    <w:rsid w:val="00CC7133"/>
    <w:rsid w:val="00CC7A41"/>
    <w:rsid w:val="00CC7F33"/>
    <w:rsid w:val="00CD1B78"/>
    <w:rsid w:val="00CD1D0F"/>
    <w:rsid w:val="00CD1DBB"/>
    <w:rsid w:val="00CD26CF"/>
    <w:rsid w:val="00CD3310"/>
    <w:rsid w:val="00CD4481"/>
    <w:rsid w:val="00CD44F5"/>
    <w:rsid w:val="00CD4CD3"/>
    <w:rsid w:val="00CD54A0"/>
    <w:rsid w:val="00CD5D61"/>
    <w:rsid w:val="00CD66F9"/>
    <w:rsid w:val="00CD67CC"/>
    <w:rsid w:val="00CE02FE"/>
    <w:rsid w:val="00CE0D74"/>
    <w:rsid w:val="00CE10EF"/>
    <w:rsid w:val="00CE1624"/>
    <w:rsid w:val="00CE1A84"/>
    <w:rsid w:val="00CE1DF5"/>
    <w:rsid w:val="00CE1E3F"/>
    <w:rsid w:val="00CE2613"/>
    <w:rsid w:val="00CE2A8A"/>
    <w:rsid w:val="00CE3762"/>
    <w:rsid w:val="00CE3A08"/>
    <w:rsid w:val="00CE4101"/>
    <w:rsid w:val="00CE5209"/>
    <w:rsid w:val="00CE5347"/>
    <w:rsid w:val="00CE5B87"/>
    <w:rsid w:val="00CE5E2E"/>
    <w:rsid w:val="00CE6710"/>
    <w:rsid w:val="00CE6953"/>
    <w:rsid w:val="00CE79C4"/>
    <w:rsid w:val="00CE7ED7"/>
    <w:rsid w:val="00CF09B8"/>
    <w:rsid w:val="00CF0C9B"/>
    <w:rsid w:val="00CF0CDE"/>
    <w:rsid w:val="00CF10C9"/>
    <w:rsid w:val="00CF1337"/>
    <w:rsid w:val="00CF159D"/>
    <w:rsid w:val="00CF3200"/>
    <w:rsid w:val="00CF40D1"/>
    <w:rsid w:val="00CF45FF"/>
    <w:rsid w:val="00CF49CD"/>
    <w:rsid w:val="00CF4BF0"/>
    <w:rsid w:val="00CF510E"/>
    <w:rsid w:val="00CF532B"/>
    <w:rsid w:val="00CF5C04"/>
    <w:rsid w:val="00CF7000"/>
    <w:rsid w:val="00CF707B"/>
    <w:rsid w:val="00D00254"/>
    <w:rsid w:val="00D0036F"/>
    <w:rsid w:val="00D009E1"/>
    <w:rsid w:val="00D016A6"/>
    <w:rsid w:val="00D0178E"/>
    <w:rsid w:val="00D01A9D"/>
    <w:rsid w:val="00D01EE2"/>
    <w:rsid w:val="00D01FBD"/>
    <w:rsid w:val="00D01FEB"/>
    <w:rsid w:val="00D03E29"/>
    <w:rsid w:val="00D04149"/>
    <w:rsid w:val="00D0487A"/>
    <w:rsid w:val="00D051AD"/>
    <w:rsid w:val="00D0547C"/>
    <w:rsid w:val="00D05513"/>
    <w:rsid w:val="00D05AC4"/>
    <w:rsid w:val="00D05B44"/>
    <w:rsid w:val="00D064CB"/>
    <w:rsid w:val="00D06D9F"/>
    <w:rsid w:val="00D06E1B"/>
    <w:rsid w:val="00D07A83"/>
    <w:rsid w:val="00D07E91"/>
    <w:rsid w:val="00D101C4"/>
    <w:rsid w:val="00D1064D"/>
    <w:rsid w:val="00D107E2"/>
    <w:rsid w:val="00D10BD3"/>
    <w:rsid w:val="00D10E47"/>
    <w:rsid w:val="00D10E8B"/>
    <w:rsid w:val="00D11079"/>
    <w:rsid w:val="00D11449"/>
    <w:rsid w:val="00D11BA7"/>
    <w:rsid w:val="00D12021"/>
    <w:rsid w:val="00D12427"/>
    <w:rsid w:val="00D129E2"/>
    <w:rsid w:val="00D13B07"/>
    <w:rsid w:val="00D13C9D"/>
    <w:rsid w:val="00D13D12"/>
    <w:rsid w:val="00D144E6"/>
    <w:rsid w:val="00D15264"/>
    <w:rsid w:val="00D15429"/>
    <w:rsid w:val="00D16B99"/>
    <w:rsid w:val="00D16BF6"/>
    <w:rsid w:val="00D17CF7"/>
    <w:rsid w:val="00D1B390"/>
    <w:rsid w:val="00D20048"/>
    <w:rsid w:val="00D203C0"/>
    <w:rsid w:val="00D22198"/>
    <w:rsid w:val="00D2285D"/>
    <w:rsid w:val="00D22A6A"/>
    <w:rsid w:val="00D2302E"/>
    <w:rsid w:val="00D23270"/>
    <w:rsid w:val="00D23C2C"/>
    <w:rsid w:val="00D24537"/>
    <w:rsid w:val="00D245E0"/>
    <w:rsid w:val="00D255F4"/>
    <w:rsid w:val="00D25E72"/>
    <w:rsid w:val="00D30133"/>
    <w:rsid w:val="00D30D1C"/>
    <w:rsid w:val="00D31787"/>
    <w:rsid w:val="00D31B98"/>
    <w:rsid w:val="00D3209A"/>
    <w:rsid w:val="00D322D5"/>
    <w:rsid w:val="00D32E5E"/>
    <w:rsid w:val="00D32F35"/>
    <w:rsid w:val="00D333F6"/>
    <w:rsid w:val="00D33402"/>
    <w:rsid w:val="00D34594"/>
    <w:rsid w:val="00D34992"/>
    <w:rsid w:val="00D3528C"/>
    <w:rsid w:val="00D355D9"/>
    <w:rsid w:val="00D366A6"/>
    <w:rsid w:val="00D3672B"/>
    <w:rsid w:val="00D368B6"/>
    <w:rsid w:val="00D37E3C"/>
    <w:rsid w:val="00D37ECD"/>
    <w:rsid w:val="00D400A4"/>
    <w:rsid w:val="00D401FA"/>
    <w:rsid w:val="00D4061C"/>
    <w:rsid w:val="00D4197B"/>
    <w:rsid w:val="00D424BF"/>
    <w:rsid w:val="00D43662"/>
    <w:rsid w:val="00D437E9"/>
    <w:rsid w:val="00D43FC3"/>
    <w:rsid w:val="00D4484B"/>
    <w:rsid w:val="00D45053"/>
    <w:rsid w:val="00D45524"/>
    <w:rsid w:val="00D45CCF"/>
    <w:rsid w:val="00D45E49"/>
    <w:rsid w:val="00D45F59"/>
    <w:rsid w:val="00D4610A"/>
    <w:rsid w:val="00D465AE"/>
    <w:rsid w:val="00D46B37"/>
    <w:rsid w:val="00D4758E"/>
    <w:rsid w:val="00D47653"/>
    <w:rsid w:val="00D50018"/>
    <w:rsid w:val="00D50651"/>
    <w:rsid w:val="00D509CE"/>
    <w:rsid w:val="00D509F4"/>
    <w:rsid w:val="00D50B67"/>
    <w:rsid w:val="00D51AEA"/>
    <w:rsid w:val="00D52AE5"/>
    <w:rsid w:val="00D54652"/>
    <w:rsid w:val="00D551DF"/>
    <w:rsid w:val="00D557B8"/>
    <w:rsid w:val="00D56920"/>
    <w:rsid w:val="00D569B0"/>
    <w:rsid w:val="00D57EE0"/>
    <w:rsid w:val="00D6015E"/>
    <w:rsid w:val="00D62C58"/>
    <w:rsid w:val="00D63809"/>
    <w:rsid w:val="00D63B19"/>
    <w:rsid w:val="00D640BE"/>
    <w:rsid w:val="00D655AA"/>
    <w:rsid w:val="00D6631E"/>
    <w:rsid w:val="00D66A7F"/>
    <w:rsid w:val="00D67765"/>
    <w:rsid w:val="00D67787"/>
    <w:rsid w:val="00D678BF"/>
    <w:rsid w:val="00D72067"/>
    <w:rsid w:val="00D72F6A"/>
    <w:rsid w:val="00D73C3E"/>
    <w:rsid w:val="00D74021"/>
    <w:rsid w:val="00D7557C"/>
    <w:rsid w:val="00D75885"/>
    <w:rsid w:val="00D75900"/>
    <w:rsid w:val="00D7592C"/>
    <w:rsid w:val="00D77115"/>
    <w:rsid w:val="00D776B6"/>
    <w:rsid w:val="00D777DB"/>
    <w:rsid w:val="00D77F29"/>
    <w:rsid w:val="00D81039"/>
    <w:rsid w:val="00D81566"/>
    <w:rsid w:val="00D81B52"/>
    <w:rsid w:val="00D82152"/>
    <w:rsid w:val="00D82297"/>
    <w:rsid w:val="00D83234"/>
    <w:rsid w:val="00D834F8"/>
    <w:rsid w:val="00D835DE"/>
    <w:rsid w:val="00D83634"/>
    <w:rsid w:val="00D83B3E"/>
    <w:rsid w:val="00D83B8D"/>
    <w:rsid w:val="00D83D3D"/>
    <w:rsid w:val="00D84551"/>
    <w:rsid w:val="00D845A0"/>
    <w:rsid w:val="00D84E2E"/>
    <w:rsid w:val="00D854E7"/>
    <w:rsid w:val="00D8629D"/>
    <w:rsid w:val="00D86584"/>
    <w:rsid w:val="00D86715"/>
    <w:rsid w:val="00D86F5B"/>
    <w:rsid w:val="00D87359"/>
    <w:rsid w:val="00D901D6"/>
    <w:rsid w:val="00D90B7D"/>
    <w:rsid w:val="00D91B21"/>
    <w:rsid w:val="00D921B1"/>
    <w:rsid w:val="00D923F9"/>
    <w:rsid w:val="00D9290D"/>
    <w:rsid w:val="00D9315B"/>
    <w:rsid w:val="00D94B08"/>
    <w:rsid w:val="00D94D6C"/>
    <w:rsid w:val="00D963EF"/>
    <w:rsid w:val="00D97000"/>
    <w:rsid w:val="00D970A3"/>
    <w:rsid w:val="00D97E52"/>
    <w:rsid w:val="00DA11E1"/>
    <w:rsid w:val="00DA123F"/>
    <w:rsid w:val="00DA1A86"/>
    <w:rsid w:val="00DA1BBE"/>
    <w:rsid w:val="00DA278A"/>
    <w:rsid w:val="00DA43BA"/>
    <w:rsid w:val="00DA4429"/>
    <w:rsid w:val="00DA471F"/>
    <w:rsid w:val="00DA5364"/>
    <w:rsid w:val="00DA5F98"/>
    <w:rsid w:val="00DA603C"/>
    <w:rsid w:val="00DA6934"/>
    <w:rsid w:val="00DA7145"/>
    <w:rsid w:val="00DA7561"/>
    <w:rsid w:val="00DA7DEE"/>
    <w:rsid w:val="00DB0335"/>
    <w:rsid w:val="00DB0A37"/>
    <w:rsid w:val="00DB0E37"/>
    <w:rsid w:val="00DB1F57"/>
    <w:rsid w:val="00DB2D31"/>
    <w:rsid w:val="00DB2F9D"/>
    <w:rsid w:val="00DB3777"/>
    <w:rsid w:val="00DB3BB8"/>
    <w:rsid w:val="00DB46A0"/>
    <w:rsid w:val="00DB60F3"/>
    <w:rsid w:val="00DB6328"/>
    <w:rsid w:val="00DB678A"/>
    <w:rsid w:val="00DB6BC7"/>
    <w:rsid w:val="00DB72AE"/>
    <w:rsid w:val="00DB745C"/>
    <w:rsid w:val="00DC0D70"/>
    <w:rsid w:val="00DC13AF"/>
    <w:rsid w:val="00DC1C26"/>
    <w:rsid w:val="00DC22A9"/>
    <w:rsid w:val="00DC2709"/>
    <w:rsid w:val="00DC27E9"/>
    <w:rsid w:val="00DC417F"/>
    <w:rsid w:val="00DC4734"/>
    <w:rsid w:val="00DC4DD8"/>
    <w:rsid w:val="00DC61BB"/>
    <w:rsid w:val="00DC647F"/>
    <w:rsid w:val="00DC6D21"/>
    <w:rsid w:val="00DC6E83"/>
    <w:rsid w:val="00DC7CEE"/>
    <w:rsid w:val="00DC7F3B"/>
    <w:rsid w:val="00DD0460"/>
    <w:rsid w:val="00DD0BAE"/>
    <w:rsid w:val="00DD0EE4"/>
    <w:rsid w:val="00DD0FC8"/>
    <w:rsid w:val="00DD1512"/>
    <w:rsid w:val="00DD1517"/>
    <w:rsid w:val="00DD189F"/>
    <w:rsid w:val="00DD2177"/>
    <w:rsid w:val="00DD2616"/>
    <w:rsid w:val="00DD2792"/>
    <w:rsid w:val="00DD2E74"/>
    <w:rsid w:val="00DD2E9F"/>
    <w:rsid w:val="00DD352E"/>
    <w:rsid w:val="00DD3988"/>
    <w:rsid w:val="00DD3F54"/>
    <w:rsid w:val="00DD4D99"/>
    <w:rsid w:val="00DD51B8"/>
    <w:rsid w:val="00DD5441"/>
    <w:rsid w:val="00DD60C7"/>
    <w:rsid w:val="00DD7493"/>
    <w:rsid w:val="00DD7A10"/>
    <w:rsid w:val="00DE022A"/>
    <w:rsid w:val="00DE0FCA"/>
    <w:rsid w:val="00DE100E"/>
    <w:rsid w:val="00DE1DEE"/>
    <w:rsid w:val="00DE269A"/>
    <w:rsid w:val="00DE27D1"/>
    <w:rsid w:val="00DE3958"/>
    <w:rsid w:val="00DE45F3"/>
    <w:rsid w:val="00DE501C"/>
    <w:rsid w:val="00DE5677"/>
    <w:rsid w:val="00DE6814"/>
    <w:rsid w:val="00DE6A33"/>
    <w:rsid w:val="00DE721F"/>
    <w:rsid w:val="00DE7C8A"/>
    <w:rsid w:val="00DE7E34"/>
    <w:rsid w:val="00DF00CC"/>
    <w:rsid w:val="00DF19CE"/>
    <w:rsid w:val="00DF209C"/>
    <w:rsid w:val="00DF28B2"/>
    <w:rsid w:val="00DF308E"/>
    <w:rsid w:val="00DF6FEA"/>
    <w:rsid w:val="00E00ED1"/>
    <w:rsid w:val="00E00EDD"/>
    <w:rsid w:val="00E02234"/>
    <w:rsid w:val="00E022F9"/>
    <w:rsid w:val="00E0232A"/>
    <w:rsid w:val="00E029FF"/>
    <w:rsid w:val="00E02CE4"/>
    <w:rsid w:val="00E02F8D"/>
    <w:rsid w:val="00E03424"/>
    <w:rsid w:val="00E03758"/>
    <w:rsid w:val="00E03EF7"/>
    <w:rsid w:val="00E0406A"/>
    <w:rsid w:val="00E041C9"/>
    <w:rsid w:val="00E057D9"/>
    <w:rsid w:val="00E05AAE"/>
    <w:rsid w:val="00E05F57"/>
    <w:rsid w:val="00E06830"/>
    <w:rsid w:val="00E06FBA"/>
    <w:rsid w:val="00E10510"/>
    <w:rsid w:val="00E12536"/>
    <w:rsid w:val="00E12C95"/>
    <w:rsid w:val="00E12FCB"/>
    <w:rsid w:val="00E13464"/>
    <w:rsid w:val="00E15612"/>
    <w:rsid w:val="00E15B96"/>
    <w:rsid w:val="00E16029"/>
    <w:rsid w:val="00E16857"/>
    <w:rsid w:val="00E16C10"/>
    <w:rsid w:val="00E205AB"/>
    <w:rsid w:val="00E209D6"/>
    <w:rsid w:val="00E2121E"/>
    <w:rsid w:val="00E21C44"/>
    <w:rsid w:val="00E22486"/>
    <w:rsid w:val="00E2258E"/>
    <w:rsid w:val="00E22B9B"/>
    <w:rsid w:val="00E230D8"/>
    <w:rsid w:val="00E235D8"/>
    <w:rsid w:val="00E2365B"/>
    <w:rsid w:val="00E23CE9"/>
    <w:rsid w:val="00E23E35"/>
    <w:rsid w:val="00E242B6"/>
    <w:rsid w:val="00E25C8E"/>
    <w:rsid w:val="00E26ED3"/>
    <w:rsid w:val="00E27273"/>
    <w:rsid w:val="00E272F3"/>
    <w:rsid w:val="00E276EF"/>
    <w:rsid w:val="00E31DE5"/>
    <w:rsid w:val="00E32056"/>
    <w:rsid w:val="00E32623"/>
    <w:rsid w:val="00E331CD"/>
    <w:rsid w:val="00E33C14"/>
    <w:rsid w:val="00E34094"/>
    <w:rsid w:val="00E34562"/>
    <w:rsid w:val="00E34C3C"/>
    <w:rsid w:val="00E34D24"/>
    <w:rsid w:val="00E35190"/>
    <w:rsid w:val="00E35DD4"/>
    <w:rsid w:val="00E35E44"/>
    <w:rsid w:val="00E36871"/>
    <w:rsid w:val="00E3739C"/>
    <w:rsid w:val="00E37799"/>
    <w:rsid w:val="00E40466"/>
    <w:rsid w:val="00E40AEF"/>
    <w:rsid w:val="00E40C3C"/>
    <w:rsid w:val="00E40DA4"/>
    <w:rsid w:val="00E41344"/>
    <w:rsid w:val="00E415C9"/>
    <w:rsid w:val="00E4165A"/>
    <w:rsid w:val="00E41F54"/>
    <w:rsid w:val="00E432F4"/>
    <w:rsid w:val="00E4368E"/>
    <w:rsid w:val="00E43CF1"/>
    <w:rsid w:val="00E444A7"/>
    <w:rsid w:val="00E444FD"/>
    <w:rsid w:val="00E44537"/>
    <w:rsid w:val="00E44597"/>
    <w:rsid w:val="00E45DC9"/>
    <w:rsid w:val="00E45EBF"/>
    <w:rsid w:val="00E464C6"/>
    <w:rsid w:val="00E46583"/>
    <w:rsid w:val="00E46AA5"/>
    <w:rsid w:val="00E474B5"/>
    <w:rsid w:val="00E4779A"/>
    <w:rsid w:val="00E47AC1"/>
    <w:rsid w:val="00E50085"/>
    <w:rsid w:val="00E506C5"/>
    <w:rsid w:val="00E50860"/>
    <w:rsid w:val="00E52396"/>
    <w:rsid w:val="00E53AEE"/>
    <w:rsid w:val="00E53FC7"/>
    <w:rsid w:val="00E540E7"/>
    <w:rsid w:val="00E54BD9"/>
    <w:rsid w:val="00E55CB8"/>
    <w:rsid w:val="00E5640B"/>
    <w:rsid w:val="00E57044"/>
    <w:rsid w:val="00E5709B"/>
    <w:rsid w:val="00E6082A"/>
    <w:rsid w:val="00E60B5A"/>
    <w:rsid w:val="00E611C6"/>
    <w:rsid w:val="00E611D2"/>
    <w:rsid w:val="00E61698"/>
    <w:rsid w:val="00E61A7C"/>
    <w:rsid w:val="00E628D4"/>
    <w:rsid w:val="00E63CA3"/>
    <w:rsid w:val="00E6437D"/>
    <w:rsid w:val="00E65813"/>
    <w:rsid w:val="00E65EFD"/>
    <w:rsid w:val="00E661BF"/>
    <w:rsid w:val="00E6625E"/>
    <w:rsid w:val="00E6641C"/>
    <w:rsid w:val="00E674D6"/>
    <w:rsid w:val="00E679D3"/>
    <w:rsid w:val="00E7045C"/>
    <w:rsid w:val="00E70D25"/>
    <w:rsid w:val="00E71656"/>
    <w:rsid w:val="00E716E6"/>
    <w:rsid w:val="00E71FC5"/>
    <w:rsid w:val="00E7267C"/>
    <w:rsid w:val="00E72914"/>
    <w:rsid w:val="00E73233"/>
    <w:rsid w:val="00E737A9"/>
    <w:rsid w:val="00E7404A"/>
    <w:rsid w:val="00E74566"/>
    <w:rsid w:val="00E74D01"/>
    <w:rsid w:val="00E74D37"/>
    <w:rsid w:val="00E74E38"/>
    <w:rsid w:val="00E75362"/>
    <w:rsid w:val="00E75420"/>
    <w:rsid w:val="00E75C1D"/>
    <w:rsid w:val="00E76BF7"/>
    <w:rsid w:val="00E776EB"/>
    <w:rsid w:val="00E7784F"/>
    <w:rsid w:val="00E77AF4"/>
    <w:rsid w:val="00E80117"/>
    <w:rsid w:val="00E803B4"/>
    <w:rsid w:val="00E80843"/>
    <w:rsid w:val="00E819F6"/>
    <w:rsid w:val="00E820C4"/>
    <w:rsid w:val="00E822B1"/>
    <w:rsid w:val="00E824C8"/>
    <w:rsid w:val="00E828F0"/>
    <w:rsid w:val="00E8295C"/>
    <w:rsid w:val="00E82D4A"/>
    <w:rsid w:val="00E83802"/>
    <w:rsid w:val="00E83A69"/>
    <w:rsid w:val="00E83CA7"/>
    <w:rsid w:val="00E8449E"/>
    <w:rsid w:val="00E84B50"/>
    <w:rsid w:val="00E84C27"/>
    <w:rsid w:val="00E851DB"/>
    <w:rsid w:val="00E85756"/>
    <w:rsid w:val="00E8629E"/>
    <w:rsid w:val="00E86A73"/>
    <w:rsid w:val="00E86A7C"/>
    <w:rsid w:val="00E86A96"/>
    <w:rsid w:val="00E86CE1"/>
    <w:rsid w:val="00E87E01"/>
    <w:rsid w:val="00E90FC1"/>
    <w:rsid w:val="00E91F30"/>
    <w:rsid w:val="00E9222C"/>
    <w:rsid w:val="00E92678"/>
    <w:rsid w:val="00E927A2"/>
    <w:rsid w:val="00E92FD5"/>
    <w:rsid w:val="00E930EC"/>
    <w:rsid w:val="00E9322A"/>
    <w:rsid w:val="00E938E8"/>
    <w:rsid w:val="00E94092"/>
    <w:rsid w:val="00E9413B"/>
    <w:rsid w:val="00E94F77"/>
    <w:rsid w:val="00E966CE"/>
    <w:rsid w:val="00E96830"/>
    <w:rsid w:val="00E96831"/>
    <w:rsid w:val="00E97392"/>
    <w:rsid w:val="00EA007A"/>
    <w:rsid w:val="00EA0A48"/>
    <w:rsid w:val="00EA0DC8"/>
    <w:rsid w:val="00EA0F95"/>
    <w:rsid w:val="00EA1363"/>
    <w:rsid w:val="00EA18ED"/>
    <w:rsid w:val="00EA1AD4"/>
    <w:rsid w:val="00EA1BAA"/>
    <w:rsid w:val="00EA2B00"/>
    <w:rsid w:val="00EA3135"/>
    <w:rsid w:val="00EA32C2"/>
    <w:rsid w:val="00EA3F58"/>
    <w:rsid w:val="00EA479C"/>
    <w:rsid w:val="00EA48BF"/>
    <w:rsid w:val="00EA4B18"/>
    <w:rsid w:val="00EA5168"/>
    <w:rsid w:val="00EA62DD"/>
    <w:rsid w:val="00EA6368"/>
    <w:rsid w:val="00EA652F"/>
    <w:rsid w:val="00EA6576"/>
    <w:rsid w:val="00EA6CF3"/>
    <w:rsid w:val="00EA6D18"/>
    <w:rsid w:val="00EA6DFB"/>
    <w:rsid w:val="00EA6E9D"/>
    <w:rsid w:val="00EA7388"/>
    <w:rsid w:val="00EA7418"/>
    <w:rsid w:val="00EA7F65"/>
    <w:rsid w:val="00EB0348"/>
    <w:rsid w:val="00EB0557"/>
    <w:rsid w:val="00EB06FA"/>
    <w:rsid w:val="00EB1A4D"/>
    <w:rsid w:val="00EB1D5D"/>
    <w:rsid w:val="00EB256A"/>
    <w:rsid w:val="00EB25FF"/>
    <w:rsid w:val="00EB2769"/>
    <w:rsid w:val="00EB31E5"/>
    <w:rsid w:val="00EB3722"/>
    <w:rsid w:val="00EB37F3"/>
    <w:rsid w:val="00EB49B5"/>
    <w:rsid w:val="00EB4A33"/>
    <w:rsid w:val="00EB4B5A"/>
    <w:rsid w:val="00EB6383"/>
    <w:rsid w:val="00EB7016"/>
    <w:rsid w:val="00EB78C5"/>
    <w:rsid w:val="00EB7A6E"/>
    <w:rsid w:val="00EB7E81"/>
    <w:rsid w:val="00EC0265"/>
    <w:rsid w:val="00EC0507"/>
    <w:rsid w:val="00EC0736"/>
    <w:rsid w:val="00EC07F1"/>
    <w:rsid w:val="00EC0CE4"/>
    <w:rsid w:val="00EC104E"/>
    <w:rsid w:val="00EC2ADA"/>
    <w:rsid w:val="00EC3AC4"/>
    <w:rsid w:val="00EC47A7"/>
    <w:rsid w:val="00EC56A4"/>
    <w:rsid w:val="00EC5C22"/>
    <w:rsid w:val="00EC617F"/>
    <w:rsid w:val="00EC6698"/>
    <w:rsid w:val="00EC6F81"/>
    <w:rsid w:val="00EC72AD"/>
    <w:rsid w:val="00EC7A8D"/>
    <w:rsid w:val="00ED06A7"/>
    <w:rsid w:val="00ED1959"/>
    <w:rsid w:val="00ED2C36"/>
    <w:rsid w:val="00ED2FF9"/>
    <w:rsid w:val="00ED31C3"/>
    <w:rsid w:val="00ED3650"/>
    <w:rsid w:val="00ED3C62"/>
    <w:rsid w:val="00ED40B3"/>
    <w:rsid w:val="00ED45E2"/>
    <w:rsid w:val="00ED515F"/>
    <w:rsid w:val="00ED63AD"/>
    <w:rsid w:val="00ED677D"/>
    <w:rsid w:val="00ED7019"/>
    <w:rsid w:val="00ED70E0"/>
    <w:rsid w:val="00ED7F35"/>
    <w:rsid w:val="00EE220C"/>
    <w:rsid w:val="00EE2C77"/>
    <w:rsid w:val="00EE2E65"/>
    <w:rsid w:val="00EE2FB3"/>
    <w:rsid w:val="00EE300C"/>
    <w:rsid w:val="00EE30C4"/>
    <w:rsid w:val="00EE4504"/>
    <w:rsid w:val="00EE4776"/>
    <w:rsid w:val="00EE51C3"/>
    <w:rsid w:val="00EE5A48"/>
    <w:rsid w:val="00EE7773"/>
    <w:rsid w:val="00EF0C87"/>
    <w:rsid w:val="00EF0E84"/>
    <w:rsid w:val="00EF0EB4"/>
    <w:rsid w:val="00EF1793"/>
    <w:rsid w:val="00EF1975"/>
    <w:rsid w:val="00EF203C"/>
    <w:rsid w:val="00EF2921"/>
    <w:rsid w:val="00EF2A68"/>
    <w:rsid w:val="00EF30F5"/>
    <w:rsid w:val="00EF35C7"/>
    <w:rsid w:val="00EF3731"/>
    <w:rsid w:val="00EF3746"/>
    <w:rsid w:val="00EF3797"/>
    <w:rsid w:val="00EF3970"/>
    <w:rsid w:val="00EF3C0C"/>
    <w:rsid w:val="00EF43F6"/>
    <w:rsid w:val="00EF4A5D"/>
    <w:rsid w:val="00EF4CEA"/>
    <w:rsid w:val="00EF51C0"/>
    <w:rsid w:val="00EF5548"/>
    <w:rsid w:val="00EF5F46"/>
    <w:rsid w:val="00EF6AC9"/>
    <w:rsid w:val="00EF6CC8"/>
    <w:rsid w:val="00EF71A0"/>
    <w:rsid w:val="00EF731A"/>
    <w:rsid w:val="00EF748E"/>
    <w:rsid w:val="00EF749E"/>
    <w:rsid w:val="00EF7D38"/>
    <w:rsid w:val="00EF7F73"/>
    <w:rsid w:val="00F00312"/>
    <w:rsid w:val="00F004B9"/>
    <w:rsid w:val="00F00936"/>
    <w:rsid w:val="00F01E59"/>
    <w:rsid w:val="00F020E3"/>
    <w:rsid w:val="00F033D2"/>
    <w:rsid w:val="00F03669"/>
    <w:rsid w:val="00F0367A"/>
    <w:rsid w:val="00F03F55"/>
    <w:rsid w:val="00F04149"/>
    <w:rsid w:val="00F048E5"/>
    <w:rsid w:val="00F04A3F"/>
    <w:rsid w:val="00F05A52"/>
    <w:rsid w:val="00F06252"/>
    <w:rsid w:val="00F06E18"/>
    <w:rsid w:val="00F07468"/>
    <w:rsid w:val="00F07D61"/>
    <w:rsid w:val="00F1067E"/>
    <w:rsid w:val="00F10FDB"/>
    <w:rsid w:val="00F11190"/>
    <w:rsid w:val="00F114B3"/>
    <w:rsid w:val="00F11F8B"/>
    <w:rsid w:val="00F12887"/>
    <w:rsid w:val="00F13046"/>
    <w:rsid w:val="00F130F1"/>
    <w:rsid w:val="00F131CB"/>
    <w:rsid w:val="00F13B25"/>
    <w:rsid w:val="00F13FEC"/>
    <w:rsid w:val="00F14439"/>
    <w:rsid w:val="00F16684"/>
    <w:rsid w:val="00F16B46"/>
    <w:rsid w:val="00F16DB9"/>
    <w:rsid w:val="00F17E67"/>
    <w:rsid w:val="00F208E4"/>
    <w:rsid w:val="00F2124B"/>
    <w:rsid w:val="00F21424"/>
    <w:rsid w:val="00F22266"/>
    <w:rsid w:val="00F22FD2"/>
    <w:rsid w:val="00F236BA"/>
    <w:rsid w:val="00F24630"/>
    <w:rsid w:val="00F25DCB"/>
    <w:rsid w:val="00F26AFB"/>
    <w:rsid w:val="00F30C4F"/>
    <w:rsid w:val="00F31D63"/>
    <w:rsid w:val="00F3240A"/>
    <w:rsid w:val="00F325C7"/>
    <w:rsid w:val="00F334C3"/>
    <w:rsid w:val="00F354EB"/>
    <w:rsid w:val="00F37A9B"/>
    <w:rsid w:val="00F41785"/>
    <w:rsid w:val="00F41BC7"/>
    <w:rsid w:val="00F41CAB"/>
    <w:rsid w:val="00F41D88"/>
    <w:rsid w:val="00F42A17"/>
    <w:rsid w:val="00F4335B"/>
    <w:rsid w:val="00F433E7"/>
    <w:rsid w:val="00F43416"/>
    <w:rsid w:val="00F43C23"/>
    <w:rsid w:val="00F43F11"/>
    <w:rsid w:val="00F44455"/>
    <w:rsid w:val="00F4544E"/>
    <w:rsid w:val="00F45567"/>
    <w:rsid w:val="00F45B30"/>
    <w:rsid w:val="00F46287"/>
    <w:rsid w:val="00F47777"/>
    <w:rsid w:val="00F504F0"/>
    <w:rsid w:val="00F511FE"/>
    <w:rsid w:val="00F5171A"/>
    <w:rsid w:val="00F52F72"/>
    <w:rsid w:val="00F5391D"/>
    <w:rsid w:val="00F54563"/>
    <w:rsid w:val="00F551D8"/>
    <w:rsid w:val="00F5591D"/>
    <w:rsid w:val="00F55AB6"/>
    <w:rsid w:val="00F55AFC"/>
    <w:rsid w:val="00F5604A"/>
    <w:rsid w:val="00F5648E"/>
    <w:rsid w:val="00F56997"/>
    <w:rsid w:val="00F57DFB"/>
    <w:rsid w:val="00F60589"/>
    <w:rsid w:val="00F6063C"/>
    <w:rsid w:val="00F60D58"/>
    <w:rsid w:val="00F617E8"/>
    <w:rsid w:val="00F61E48"/>
    <w:rsid w:val="00F61F0F"/>
    <w:rsid w:val="00F62B78"/>
    <w:rsid w:val="00F63024"/>
    <w:rsid w:val="00F6453B"/>
    <w:rsid w:val="00F657B1"/>
    <w:rsid w:val="00F65E57"/>
    <w:rsid w:val="00F6693D"/>
    <w:rsid w:val="00F66ED9"/>
    <w:rsid w:val="00F678D0"/>
    <w:rsid w:val="00F70037"/>
    <w:rsid w:val="00F7020B"/>
    <w:rsid w:val="00F7054C"/>
    <w:rsid w:val="00F7075C"/>
    <w:rsid w:val="00F70A2B"/>
    <w:rsid w:val="00F70B51"/>
    <w:rsid w:val="00F70D89"/>
    <w:rsid w:val="00F71AD0"/>
    <w:rsid w:val="00F7266E"/>
    <w:rsid w:val="00F727BE"/>
    <w:rsid w:val="00F72E36"/>
    <w:rsid w:val="00F73C26"/>
    <w:rsid w:val="00F748E6"/>
    <w:rsid w:val="00F74B56"/>
    <w:rsid w:val="00F74D22"/>
    <w:rsid w:val="00F74F5F"/>
    <w:rsid w:val="00F7661B"/>
    <w:rsid w:val="00F76739"/>
    <w:rsid w:val="00F772FB"/>
    <w:rsid w:val="00F774AE"/>
    <w:rsid w:val="00F77C14"/>
    <w:rsid w:val="00F8051E"/>
    <w:rsid w:val="00F81A47"/>
    <w:rsid w:val="00F81B2D"/>
    <w:rsid w:val="00F81F2F"/>
    <w:rsid w:val="00F83AE6"/>
    <w:rsid w:val="00F86109"/>
    <w:rsid w:val="00F865F0"/>
    <w:rsid w:val="00F86D06"/>
    <w:rsid w:val="00F877F4"/>
    <w:rsid w:val="00F87CCF"/>
    <w:rsid w:val="00F9013A"/>
    <w:rsid w:val="00F90F05"/>
    <w:rsid w:val="00F91DDC"/>
    <w:rsid w:val="00F9209E"/>
    <w:rsid w:val="00F920DB"/>
    <w:rsid w:val="00F92D3A"/>
    <w:rsid w:val="00F9424D"/>
    <w:rsid w:val="00F94A10"/>
    <w:rsid w:val="00F94C02"/>
    <w:rsid w:val="00F9532F"/>
    <w:rsid w:val="00F95A1D"/>
    <w:rsid w:val="00F965FB"/>
    <w:rsid w:val="00F96816"/>
    <w:rsid w:val="00F97730"/>
    <w:rsid w:val="00FA08DB"/>
    <w:rsid w:val="00FA09A8"/>
    <w:rsid w:val="00FA3A5C"/>
    <w:rsid w:val="00FA439B"/>
    <w:rsid w:val="00FA508F"/>
    <w:rsid w:val="00FA68E9"/>
    <w:rsid w:val="00FA6920"/>
    <w:rsid w:val="00FB1814"/>
    <w:rsid w:val="00FB188C"/>
    <w:rsid w:val="00FB304F"/>
    <w:rsid w:val="00FB329D"/>
    <w:rsid w:val="00FB3F13"/>
    <w:rsid w:val="00FB4BA6"/>
    <w:rsid w:val="00FB4EFA"/>
    <w:rsid w:val="00FB51E8"/>
    <w:rsid w:val="00FB5EB8"/>
    <w:rsid w:val="00FB6ED5"/>
    <w:rsid w:val="00FB713A"/>
    <w:rsid w:val="00FB74A1"/>
    <w:rsid w:val="00FB7F10"/>
    <w:rsid w:val="00FC082F"/>
    <w:rsid w:val="00FC27B8"/>
    <w:rsid w:val="00FC2ECA"/>
    <w:rsid w:val="00FC3057"/>
    <w:rsid w:val="00FC3082"/>
    <w:rsid w:val="00FC3808"/>
    <w:rsid w:val="00FC3B9A"/>
    <w:rsid w:val="00FC42F5"/>
    <w:rsid w:val="00FC4764"/>
    <w:rsid w:val="00FC47C6"/>
    <w:rsid w:val="00FC4997"/>
    <w:rsid w:val="00FC521E"/>
    <w:rsid w:val="00FC6792"/>
    <w:rsid w:val="00FC6AC3"/>
    <w:rsid w:val="00FC7404"/>
    <w:rsid w:val="00FC768D"/>
    <w:rsid w:val="00FC78B7"/>
    <w:rsid w:val="00FD002C"/>
    <w:rsid w:val="00FD26D1"/>
    <w:rsid w:val="00FD27C3"/>
    <w:rsid w:val="00FD29D0"/>
    <w:rsid w:val="00FD31D6"/>
    <w:rsid w:val="00FD3696"/>
    <w:rsid w:val="00FD3F69"/>
    <w:rsid w:val="00FD41EE"/>
    <w:rsid w:val="00FD446A"/>
    <w:rsid w:val="00FD48A1"/>
    <w:rsid w:val="00FD5B03"/>
    <w:rsid w:val="00FD5B2D"/>
    <w:rsid w:val="00FD63C5"/>
    <w:rsid w:val="00FD68E8"/>
    <w:rsid w:val="00FD790D"/>
    <w:rsid w:val="00FD7B3E"/>
    <w:rsid w:val="00FD7EE5"/>
    <w:rsid w:val="00FE03B6"/>
    <w:rsid w:val="00FE1023"/>
    <w:rsid w:val="00FE12A1"/>
    <w:rsid w:val="00FE1367"/>
    <w:rsid w:val="00FE2057"/>
    <w:rsid w:val="00FE2B40"/>
    <w:rsid w:val="00FE337E"/>
    <w:rsid w:val="00FE3B34"/>
    <w:rsid w:val="00FE4BEE"/>
    <w:rsid w:val="00FE546A"/>
    <w:rsid w:val="00FE55C4"/>
    <w:rsid w:val="00FE67CF"/>
    <w:rsid w:val="00FE68C7"/>
    <w:rsid w:val="00FE724E"/>
    <w:rsid w:val="00FE72B7"/>
    <w:rsid w:val="00FE75F1"/>
    <w:rsid w:val="00FF000B"/>
    <w:rsid w:val="00FF1122"/>
    <w:rsid w:val="00FF334E"/>
    <w:rsid w:val="00FF3A34"/>
    <w:rsid w:val="00FF3AB3"/>
    <w:rsid w:val="00FF3EB4"/>
    <w:rsid w:val="00FF415F"/>
    <w:rsid w:val="00FF4C46"/>
    <w:rsid w:val="00FF59C8"/>
    <w:rsid w:val="00FF5A9C"/>
    <w:rsid w:val="00FF6394"/>
    <w:rsid w:val="00FF64FB"/>
    <w:rsid w:val="00FF6FB0"/>
    <w:rsid w:val="00FF7991"/>
    <w:rsid w:val="0102895A"/>
    <w:rsid w:val="01226FF8"/>
    <w:rsid w:val="01235A59"/>
    <w:rsid w:val="0124A58E"/>
    <w:rsid w:val="012696C5"/>
    <w:rsid w:val="013F497F"/>
    <w:rsid w:val="0148C2ED"/>
    <w:rsid w:val="014CEECD"/>
    <w:rsid w:val="01526EE1"/>
    <w:rsid w:val="01705ED4"/>
    <w:rsid w:val="01819E97"/>
    <w:rsid w:val="019D5283"/>
    <w:rsid w:val="01A72C82"/>
    <w:rsid w:val="01CC8BA5"/>
    <w:rsid w:val="01D00274"/>
    <w:rsid w:val="01F35896"/>
    <w:rsid w:val="01F87404"/>
    <w:rsid w:val="02090411"/>
    <w:rsid w:val="020CA270"/>
    <w:rsid w:val="02144FB3"/>
    <w:rsid w:val="021D96A0"/>
    <w:rsid w:val="022542B3"/>
    <w:rsid w:val="022995AA"/>
    <w:rsid w:val="0231B457"/>
    <w:rsid w:val="023C0489"/>
    <w:rsid w:val="024C3FE8"/>
    <w:rsid w:val="0265DA25"/>
    <w:rsid w:val="02798932"/>
    <w:rsid w:val="0286EC4B"/>
    <w:rsid w:val="028F84DB"/>
    <w:rsid w:val="02917806"/>
    <w:rsid w:val="02ACA3B3"/>
    <w:rsid w:val="02C0CF46"/>
    <w:rsid w:val="02EB2F81"/>
    <w:rsid w:val="02EBC4A9"/>
    <w:rsid w:val="02F42DFB"/>
    <w:rsid w:val="02F8F870"/>
    <w:rsid w:val="03005D0F"/>
    <w:rsid w:val="0300AC9F"/>
    <w:rsid w:val="032BC2F1"/>
    <w:rsid w:val="0333BE8A"/>
    <w:rsid w:val="03454780"/>
    <w:rsid w:val="034FBCC8"/>
    <w:rsid w:val="0353A61C"/>
    <w:rsid w:val="035B2E31"/>
    <w:rsid w:val="035EF874"/>
    <w:rsid w:val="036C754F"/>
    <w:rsid w:val="03981379"/>
    <w:rsid w:val="03A7A2B6"/>
    <w:rsid w:val="03A811C6"/>
    <w:rsid w:val="03BA2199"/>
    <w:rsid w:val="03E2F41D"/>
    <w:rsid w:val="03FECF73"/>
    <w:rsid w:val="040350DF"/>
    <w:rsid w:val="0403BFC6"/>
    <w:rsid w:val="04046DB5"/>
    <w:rsid w:val="04092ADF"/>
    <w:rsid w:val="040E0526"/>
    <w:rsid w:val="044F1B00"/>
    <w:rsid w:val="0474AB46"/>
    <w:rsid w:val="0476A353"/>
    <w:rsid w:val="0478DDED"/>
    <w:rsid w:val="048AF9C7"/>
    <w:rsid w:val="049C2508"/>
    <w:rsid w:val="04D050B1"/>
    <w:rsid w:val="04D67F26"/>
    <w:rsid w:val="04DB2D91"/>
    <w:rsid w:val="04EAE20B"/>
    <w:rsid w:val="04FEAADC"/>
    <w:rsid w:val="0509AB4E"/>
    <w:rsid w:val="052792E3"/>
    <w:rsid w:val="0528EA53"/>
    <w:rsid w:val="053F1977"/>
    <w:rsid w:val="054A7DB8"/>
    <w:rsid w:val="055A9DB1"/>
    <w:rsid w:val="055AACC2"/>
    <w:rsid w:val="0570E7A7"/>
    <w:rsid w:val="05734DA1"/>
    <w:rsid w:val="05779464"/>
    <w:rsid w:val="0580ED2C"/>
    <w:rsid w:val="0584F2AE"/>
    <w:rsid w:val="058F503E"/>
    <w:rsid w:val="059B0ADB"/>
    <w:rsid w:val="059B55FC"/>
    <w:rsid w:val="05A35DD1"/>
    <w:rsid w:val="05A60193"/>
    <w:rsid w:val="05A9B4AA"/>
    <w:rsid w:val="05D4EA48"/>
    <w:rsid w:val="05E70501"/>
    <w:rsid w:val="05E909FF"/>
    <w:rsid w:val="05ECCE8F"/>
    <w:rsid w:val="05F15A99"/>
    <w:rsid w:val="06046EF7"/>
    <w:rsid w:val="0628F181"/>
    <w:rsid w:val="0629FF0E"/>
    <w:rsid w:val="06481E48"/>
    <w:rsid w:val="06890978"/>
    <w:rsid w:val="068F98AA"/>
    <w:rsid w:val="0690564E"/>
    <w:rsid w:val="0690CC95"/>
    <w:rsid w:val="069A0917"/>
    <w:rsid w:val="069D8714"/>
    <w:rsid w:val="06A5DAA5"/>
    <w:rsid w:val="06AE196C"/>
    <w:rsid w:val="06B478D2"/>
    <w:rsid w:val="06C60DA4"/>
    <w:rsid w:val="06D15C58"/>
    <w:rsid w:val="06D9A552"/>
    <w:rsid w:val="06DA4B7C"/>
    <w:rsid w:val="06DEC60B"/>
    <w:rsid w:val="06E1D00B"/>
    <w:rsid w:val="06E512B8"/>
    <w:rsid w:val="06F07958"/>
    <w:rsid w:val="06FCB451"/>
    <w:rsid w:val="07038604"/>
    <w:rsid w:val="071580F8"/>
    <w:rsid w:val="073C6600"/>
    <w:rsid w:val="0742CA1D"/>
    <w:rsid w:val="0742F26A"/>
    <w:rsid w:val="0745B66A"/>
    <w:rsid w:val="0747F411"/>
    <w:rsid w:val="07517D70"/>
    <w:rsid w:val="075AD8BD"/>
    <w:rsid w:val="075D5CBB"/>
    <w:rsid w:val="075DBD10"/>
    <w:rsid w:val="0769747E"/>
    <w:rsid w:val="076B3149"/>
    <w:rsid w:val="0785EE92"/>
    <w:rsid w:val="0790B668"/>
    <w:rsid w:val="07D5341A"/>
    <w:rsid w:val="07DAD83E"/>
    <w:rsid w:val="07E45A8D"/>
    <w:rsid w:val="07EC9D8F"/>
    <w:rsid w:val="07F421A1"/>
    <w:rsid w:val="07F56BB6"/>
    <w:rsid w:val="07F6AB09"/>
    <w:rsid w:val="07FC0CF6"/>
    <w:rsid w:val="08030D39"/>
    <w:rsid w:val="0805FF14"/>
    <w:rsid w:val="08193FD8"/>
    <w:rsid w:val="0821331D"/>
    <w:rsid w:val="084D4298"/>
    <w:rsid w:val="08541369"/>
    <w:rsid w:val="087858FA"/>
    <w:rsid w:val="088D3341"/>
    <w:rsid w:val="08999C1C"/>
    <w:rsid w:val="08A40B42"/>
    <w:rsid w:val="08AA925C"/>
    <w:rsid w:val="08AD2833"/>
    <w:rsid w:val="08AEE61C"/>
    <w:rsid w:val="08B33E98"/>
    <w:rsid w:val="08E904C8"/>
    <w:rsid w:val="090635E9"/>
    <w:rsid w:val="0906B5B4"/>
    <w:rsid w:val="09198154"/>
    <w:rsid w:val="091E4262"/>
    <w:rsid w:val="091FBE19"/>
    <w:rsid w:val="0926B8B9"/>
    <w:rsid w:val="092F05DD"/>
    <w:rsid w:val="09421850"/>
    <w:rsid w:val="09516A4D"/>
    <w:rsid w:val="0958C1BC"/>
    <w:rsid w:val="095B1E4B"/>
    <w:rsid w:val="095F64E2"/>
    <w:rsid w:val="09711F39"/>
    <w:rsid w:val="0975DAD3"/>
    <w:rsid w:val="0985B08E"/>
    <w:rsid w:val="099D8C52"/>
    <w:rsid w:val="099FD625"/>
    <w:rsid w:val="09A15F80"/>
    <w:rsid w:val="09BDF829"/>
    <w:rsid w:val="09C2DEB1"/>
    <w:rsid w:val="09D76027"/>
    <w:rsid w:val="09E298E6"/>
    <w:rsid w:val="09F285B8"/>
    <w:rsid w:val="09FBD782"/>
    <w:rsid w:val="0A0DF75F"/>
    <w:rsid w:val="0A1382EC"/>
    <w:rsid w:val="0A198D92"/>
    <w:rsid w:val="0A1C5F58"/>
    <w:rsid w:val="0A210767"/>
    <w:rsid w:val="0A25106C"/>
    <w:rsid w:val="0A2BB609"/>
    <w:rsid w:val="0A3275BF"/>
    <w:rsid w:val="0A413143"/>
    <w:rsid w:val="0A4E428B"/>
    <w:rsid w:val="0A52D36D"/>
    <w:rsid w:val="0A55E1B3"/>
    <w:rsid w:val="0A60C8BF"/>
    <w:rsid w:val="0A616C1E"/>
    <w:rsid w:val="0ABE0502"/>
    <w:rsid w:val="0AC116AE"/>
    <w:rsid w:val="0ACB6685"/>
    <w:rsid w:val="0AD80D8A"/>
    <w:rsid w:val="0ADBEDE2"/>
    <w:rsid w:val="0AE2DF42"/>
    <w:rsid w:val="0AEF4F37"/>
    <w:rsid w:val="0B0D576F"/>
    <w:rsid w:val="0B159F3B"/>
    <w:rsid w:val="0B3C7B92"/>
    <w:rsid w:val="0B45B170"/>
    <w:rsid w:val="0B72C154"/>
    <w:rsid w:val="0B83439C"/>
    <w:rsid w:val="0B92935B"/>
    <w:rsid w:val="0BA03D0C"/>
    <w:rsid w:val="0BA40530"/>
    <w:rsid w:val="0BA4923D"/>
    <w:rsid w:val="0BA89269"/>
    <w:rsid w:val="0BA9C576"/>
    <w:rsid w:val="0BBBB44F"/>
    <w:rsid w:val="0BF21F0C"/>
    <w:rsid w:val="0BF85B8B"/>
    <w:rsid w:val="0BFA1A7D"/>
    <w:rsid w:val="0BFF709C"/>
    <w:rsid w:val="0C0DE5C5"/>
    <w:rsid w:val="0C1056D1"/>
    <w:rsid w:val="0C1C8940"/>
    <w:rsid w:val="0C2B33C5"/>
    <w:rsid w:val="0C2DFDD3"/>
    <w:rsid w:val="0C451345"/>
    <w:rsid w:val="0C4E4D8F"/>
    <w:rsid w:val="0C664A6F"/>
    <w:rsid w:val="0C6CFA09"/>
    <w:rsid w:val="0C955C0F"/>
    <w:rsid w:val="0CA864C7"/>
    <w:rsid w:val="0CAFF9A8"/>
    <w:rsid w:val="0CB7E284"/>
    <w:rsid w:val="0CC1B41D"/>
    <w:rsid w:val="0CF411A5"/>
    <w:rsid w:val="0CFF8775"/>
    <w:rsid w:val="0D07CDC9"/>
    <w:rsid w:val="0D10803A"/>
    <w:rsid w:val="0D170417"/>
    <w:rsid w:val="0D1967B1"/>
    <w:rsid w:val="0D33DA91"/>
    <w:rsid w:val="0D36F0C4"/>
    <w:rsid w:val="0D3DE6AE"/>
    <w:rsid w:val="0D53987A"/>
    <w:rsid w:val="0D87A2F7"/>
    <w:rsid w:val="0D98A31E"/>
    <w:rsid w:val="0DF7621C"/>
    <w:rsid w:val="0DFA190E"/>
    <w:rsid w:val="0DFE9298"/>
    <w:rsid w:val="0E08A998"/>
    <w:rsid w:val="0E283055"/>
    <w:rsid w:val="0E2F2B05"/>
    <w:rsid w:val="0E2F5BD8"/>
    <w:rsid w:val="0E5555F1"/>
    <w:rsid w:val="0E64BBB7"/>
    <w:rsid w:val="0E674FB1"/>
    <w:rsid w:val="0E7CAB1D"/>
    <w:rsid w:val="0E80632B"/>
    <w:rsid w:val="0E877B46"/>
    <w:rsid w:val="0E8C5BEC"/>
    <w:rsid w:val="0EA2C6AB"/>
    <w:rsid w:val="0EA35B98"/>
    <w:rsid w:val="0EA45372"/>
    <w:rsid w:val="0EAD4D1B"/>
    <w:rsid w:val="0EADD34F"/>
    <w:rsid w:val="0EBD121F"/>
    <w:rsid w:val="0EBF0ED6"/>
    <w:rsid w:val="0ED086D3"/>
    <w:rsid w:val="0ED8A403"/>
    <w:rsid w:val="0F027A97"/>
    <w:rsid w:val="0F10223C"/>
    <w:rsid w:val="0F24EE75"/>
    <w:rsid w:val="0F3B69DE"/>
    <w:rsid w:val="0F467D31"/>
    <w:rsid w:val="0F4D0D95"/>
    <w:rsid w:val="0F59D90A"/>
    <w:rsid w:val="0F71187B"/>
    <w:rsid w:val="0F81E669"/>
    <w:rsid w:val="0F906A8D"/>
    <w:rsid w:val="0FA3CDEB"/>
    <w:rsid w:val="0FA79AFD"/>
    <w:rsid w:val="0FA7DE25"/>
    <w:rsid w:val="0FC5E785"/>
    <w:rsid w:val="0FEF7482"/>
    <w:rsid w:val="101590B7"/>
    <w:rsid w:val="10190A4D"/>
    <w:rsid w:val="102A473F"/>
    <w:rsid w:val="10315955"/>
    <w:rsid w:val="104574E4"/>
    <w:rsid w:val="1050490D"/>
    <w:rsid w:val="107277ED"/>
    <w:rsid w:val="1073AC60"/>
    <w:rsid w:val="1092C209"/>
    <w:rsid w:val="10A894E0"/>
    <w:rsid w:val="10BC1360"/>
    <w:rsid w:val="10C151BD"/>
    <w:rsid w:val="10CC323A"/>
    <w:rsid w:val="10D116D8"/>
    <w:rsid w:val="10D5219C"/>
    <w:rsid w:val="10D8D292"/>
    <w:rsid w:val="10DAD12F"/>
    <w:rsid w:val="10DFB7FA"/>
    <w:rsid w:val="10E50053"/>
    <w:rsid w:val="10E51D46"/>
    <w:rsid w:val="10ED2F54"/>
    <w:rsid w:val="10F11A42"/>
    <w:rsid w:val="110AF84D"/>
    <w:rsid w:val="11195429"/>
    <w:rsid w:val="11333630"/>
    <w:rsid w:val="113A2CAD"/>
    <w:rsid w:val="11426E81"/>
    <w:rsid w:val="11478E84"/>
    <w:rsid w:val="1147937E"/>
    <w:rsid w:val="1163F315"/>
    <w:rsid w:val="116C7FD2"/>
    <w:rsid w:val="11709415"/>
    <w:rsid w:val="117CD693"/>
    <w:rsid w:val="11877CA1"/>
    <w:rsid w:val="11ABECF9"/>
    <w:rsid w:val="11ACB233"/>
    <w:rsid w:val="11B58E28"/>
    <w:rsid w:val="11C3877A"/>
    <w:rsid w:val="11C44456"/>
    <w:rsid w:val="11D0EE43"/>
    <w:rsid w:val="11D24F55"/>
    <w:rsid w:val="11D639B0"/>
    <w:rsid w:val="11DFD448"/>
    <w:rsid w:val="11E50634"/>
    <w:rsid w:val="11EAB549"/>
    <w:rsid w:val="11EB00A2"/>
    <w:rsid w:val="11F89A00"/>
    <w:rsid w:val="120030EF"/>
    <w:rsid w:val="12102B46"/>
    <w:rsid w:val="122A8A97"/>
    <w:rsid w:val="123012FD"/>
    <w:rsid w:val="12323049"/>
    <w:rsid w:val="124DD0D1"/>
    <w:rsid w:val="125E2F4F"/>
    <w:rsid w:val="1266E8C4"/>
    <w:rsid w:val="126DB6D1"/>
    <w:rsid w:val="126E265C"/>
    <w:rsid w:val="126F95DD"/>
    <w:rsid w:val="1272E6AA"/>
    <w:rsid w:val="127E6479"/>
    <w:rsid w:val="128274C4"/>
    <w:rsid w:val="128DFE78"/>
    <w:rsid w:val="12C2DD2E"/>
    <w:rsid w:val="12C6713D"/>
    <w:rsid w:val="12CFEAD0"/>
    <w:rsid w:val="12DE0E0D"/>
    <w:rsid w:val="12E1802B"/>
    <w:rsid w:val="12FAC5C0"/>
    <w:rsid w:val="1309ECB1"/>
    <w:rsid w:val="13123E50"/>
    <w:rsid w:val="132FE93E"/>
    <w:rsid w:val="13362B9D"/>
    <w:rsid w:val="133E5151"/>
    <w:rsid w:val="134C6DB7"/>
    <w:rsid w:val="135348C5"/>
    <w:rsid w:val="13538D20"/>
    <w:rsid w:val="136C0B9B"/>
    <w:rsid w:val="136C5F28"/>
    <w:rsid w:val="1387AC74"/>
    <w:rsid w:val="138F7589"/>
    <w:rsid w:val="139112F2"/>
    <w:rsid w:val="139FE36B"/>
    <w:rsid w:val="13AFACEA"/>
    <w:rsid w:val="13B655EC"/>
    <w:rsid w:val="13B873A6"/>
    <w:rsid w:val="13C24BBC"/>
    <w:rsid w:val="13CB667A"/>
    <w:rsid w:val="13D2991B"/>
    <w:rsid w:val="13DA4E2F"/>
    <w:rsid w:val="13DAFF92"/>
    <w:rsid w:val="13ED79BE"/>
    <w:rsid w:val="140D90F1"/>
    <w:rsid w:val="1412B6A4"/>
    <w:rsid w:val="141B81F5"/>
    <w:rsid w:val="141DB051"/>
    <w:rsid w:val="144472FE"/>
    <w:rsid w:val="14461607"/>
    <w:rsid w:val="14612991"/>
    <w:rsid w:val="146AC79C"/>
    <w:rsid w:val="146B1F13"/>
    <w:rsid w:val="1470AA99"/>
    <w:rsid w:val="147A3B0B"/>
    <w:rsid w:val="149EB824"/>
    <w:rsid w:val="14A5D040"/>
    <w:rsid w:val="14C7A19C"/>
    <w:rsid w:val="14D343D5"/>
    <w:rsid w:val="14D4F49B"/>
    <w:rsid w:val="14D5D3DE"/>
    <w:rsid w:val="14DBDAD9"/>
    <w:rsid w:val="14F007FA"/>
    <w:rsid w:val="14FC8909"/>
    <w:rsid w:val="152EA3AB"/>
    <w:rsid w:val="15344DC3"/>
    <w:rsid w:val="1551634B"/>
    <w:rsid w:val="1551A85A"/>
    <w:rsid w:val="1551F7F3"/>
    <w:rsid w:val="15957B04"/>
    <w:rsid w:val="15A1BF1D"/>
    <w:rsid w:val="15DF0EA7"/>
    <w:rsid w:val="15E05E57"/>
    <w:rsid w:val="15E2B9B5"/>
    <w:rsid w:val="15FA3F5D"/>
    <w:rsid w:val="16116208"/>
    <w:rsid w:val="1620041B"/>
    <w:rsid w:val="162A3441"/>
    <w:rsid w:val="163A6736"/>
    <w:rsid w:val="16503C01"/>
    <w:rsid w:val="165BAA87"/>
    <w:rsid w:val="168FE67E"/>
    <w:rsid w:val="16A9D43F"/>
    <w:rsid w:val="16CA3947"/>
    <w:rsid w:val="16CF7D91"/>
    <w:rsid w:val="16D3BA72"/>
    <w:rsid w:val="16EB81B0"/>
    <w:rsid w:val="17017AD3"/>
    <w:rsid w:val="17023602"/>
    <w:rsid w:val="1707C38A"/>
    <w:rsid w:val="1708BF87"/>
    <w:rsid w:val="17135B77"/>
    <w:rsid w:val="171B416B"/>
    <w:rsid w:val="1721CCAF"/>
    <w:rsid w:val="173F39A5"/>
    <w:rsid w:val="174D213E"/>
    <w:rsid w:val="175AACCC"/>
    <w:rsid w:val="176E2444"/>
    <w:rsid w:val="176ED8D7"/>
    <w:rsid w:val="17717B97"/>
    <w:rsid w:val="177ADD33"/>
    <w:rsid w:val="17863A34"/>
    <w:rsid w:val="17934E61"/>
    <w:rsid w:val="1795F8F2"/>
    <w:rsid w:val="179CFB58"/>
    <w:rsid w:val="17A2B72C"/>
    <w:rsid w:val="17AB240B"/>
    <w:rsid w:val="17BD4477"/>
    <w:rsid w:val="17C0F5ED"/>
    <w:rsid w:val="17CFAE0E"/>
    <w:rsid w:val="17E6177E"/>
    <w:rsid w:val="17F098C0"/>
    <w:rsid w:val="17F4E355"/>
    <w:rsid w:val="17FD4856"/>
    <w:rsid w:val="1805E680"/>
    <w:rsid w:val="18072C82"/>
    <w:rsid w:val="1808859A"/>
    <w:rsid w:val="183AC457"/>
    <w:rsid w:val="184229DC"/>
    <w:rsid w:val="1843ACA7"/>
    <w:rsid w:val="184B5301"/>
    <w:rsid w:val="184C365F"/>
    <w:rsid w:val="18617B68"/>
    <w:rsid w:val="186AD89A"/>
    <w:rsid w:val="18722C30"/>
    <w:rsid w:val="18787D41"/>
    <w:rsid w:val="1891E4AD"/>
    <w:rsid w:val="1898B1C8"/>
    <w:rsid w:val="18B1B334"/>
    <w:rsid w:val="18B388C3"/>
    <w:rsid w:val="18C380E0"/>
    <w:rsid w:val="18CF3E07"/>
    <w:rsid w:val="18D5BB77"/>
    <w:rsid w:val="18E98FA6"/>
    <w:rsid w:val="18F94F27"/>
    <w:rsid w:val="1902049A"/>
    <w:rsid w:val="194D12C9"/>
    <w:rsid w:val="194F3360"/>
    <w:rsid w:val="195B7ABF"/>
    <w:rsid w:val="196101F7"/>
    <w:rsid w:val="19745C31"/>
    <w:rsid w:val="1991F5BA"/>
    <w:rsid w:val="19980B85"/>
    <w:rsid w:val="199F7DC1"/>
    <w:rsid w:val="19A24567"/>
    <w:rsid w:val="19BAAFB2"/>
    <w:rsid w:val="19BED315"/>
    <w:rsid w:val="19C402A7"/>
    <w:rsid w:val="19CCA879"/>
    <w:rsid w:val="19CCE77E"/>
    <w:rsid w:val="19DB24D2"/>
    <w:rsid w:val="19EA1B61"/>
    <w:rsid w:val="19F60E89"/>
    <w:rsid w:val="1A0EBB3A"/>
    <w:rsid w:val="1A19CCDC"/>
    <w:rsid w:val="1A1C1887"/>
    <w:rsid w:val="1A2C8915"/>
    <w:rsid w:val="1A366997"/>
    <w:rsid w:val="1A3D311F"/>
    <w:rsid w:val="1A461056"/>
    <w:rsid w:val="1A8E6F07"/>
    <w:rsid w:val="1A9D0854"/>
    <w:rsid w:val="1AA0DF83"/>
    <w:rsid w:val="1AB19225"/>
    <w:rsid w:val="1AB79FD5"/>
    <w:rsid w:val="1AC66A46"/>
    <w:rsid w:val="1ACBE4C7"/>
    <w:rsid w:val="1AD37FB4"/>
    <w:rsid w:val="1ADCE613"/>
    <w:rsid w:val="1AE1C1B0"/>
    <w:rsid w:val="1AF2F9E3"/>
    <w:rsid w:val="1B002FC9"/>
    <w:rsid w:val="1B1E14ED"/>
    <w:rsid w:val="1B23916C"/>
    <w:rsid w:val="1B2B5449"/>
    <w:rsid w:val="1B5FA4F0"/>
    <w:rsid w:val="1B6201DD"/>
    <w:rsid w:val="1B679276"/>
    <w:rsid w:val="1B77961D"/>
    <w:rsid w:val="1B892599"/>
    <w:rsid w:val="1B8AA5E3"/>
    <w:rsid w:val="1B8B0C10"/>
    <w:rsid w:val="1B8B0EDB"/>
    <w:rsid w:val="1BA9CC0D"/>
    <w:rsid w:val="1BAB2F8A"/>
    <w:rsid w:val="1BBDF230"/>
    <w:rsid w:val="1BE18418"/>
    <w:rsid w:val="1BF07ABD"/>
    <w:rsid w:val="1BF170E7"/>
    <w:rsid w:val="1C3CD7EB"/>
    <w:rsid w:val="1C4DA84F"/>
    <w:rsid w:val="1C501E04"/>
    <w:rsid w:val="1C5247D7"/>
    <w:rsid w:val="1C702680"/>
    <w:rsid w:val="1C7515CE"/>
    <w:rsid w:val="1C8745A7"/>
    <w:rsid w:val="1C8895F7"/>
    <w:rsid w:val="1C89B998"/>
    <w:rsid w:val="1C8D11D0"/>
    <w:rsid w:val="1C8E9656"/>
    <w:rsid w:val="1C937A1D"/>
    <w:rsid w:val="1C9F96EB"/>
    <w:rsid w:val="1CA08542"/>
    <w:rsid w:val="1CA10877"/>
    <w:rsid w:val="1CC05866"/>
    <w:rsid w:val="1CC235D9"/>
    <w:rsid w:val="1CD92440"/>
    <w:rsid w:val="1CE8AE7B"/>
    <w:rsid w:val="1D2134FA"/>
    <w:rsid w:val="1D3E26EC"/>
    <w:rsid w:val="1D503231"/>
    <w:rsid w:val="1D614594"/>
    <w:rsid w:val="1D720D69"/>
    <w:rsid w:val="1D86EE65"/>
    <w:rsid w:val="1D8E2917"/>
    <w:rsid w:val="1DA1A969"/>
    <w:rsid w:val="1DB649F2"/>
    <w:rsid w:val="1DED43DB"/>
    <w:rsid w:val="1E021F8A"/>
    <w:rsid w:val="1E18A495"/>
    <w:rsid w:val="1E1B45ED"/>
    <w:rsid w:val="1E23A483"/>
    <w:rsid w:val="1E3EDDA9"/>
    <w:rsid w:val="1E4D030F"/>
    <w:rsid w:val="1E548E89"/>
    <w:rsid w:val="1E5A1117"/>
    <w:rsid w:val="1E5BFA4B"/>
    <w:rsid w:val="1E5F4DA8"/>
    <w:rsid w:val="1E9018DB"/>
    <w:rsid w:val="1E91C02D"/>
    <w:rsid w:val="1EEC5292"/>
    <w:rsid w:val="1EEED58C"/>
    <w:rsid w:val="1F010A72"/>
    <w:rsid w:val="1F023CC4"/>
    <w:rsid w:val="1F06D6D6"/>
    <w:rsid w:val="1F0CBCCB"/>
    <w:rsid w:val="1F12A585"/>
    <w:rsid w:val="1F1E5281"/>
    <w:rsid w:val="1F3868D4"/>
    <w:rsid w:val="1F4B1ACA"/>
    <w:rsid w:val="1F6B35B4"/>
    <w:rsid w:val="1F74285C"/>
    <w:rsid w:val="1F8B683C"/>
    <w:rsid w:val="1F96FD8E"/>
    <w:rsid w:val="1F983928"/>
    <w:rsid w:val="1FABED62"/>
    <w:rsid w:val="1FBFC8FF"/>
    <w:rsid w:val="1FC19CCC"/>
    <w:rsid w:val="2005D7C6"/>
    <w:rsid w:val="201471F0"/>
    <w:rsid w:val="202F5D51"/>
    <w:rsid w:val="203FFB9B"/>
    <w:rsid w:val="2043FAFB"/>
    <w:rsid w:val="204F9A4C"/>
    <w:rsid w:val="205658D7"/>
    <w:rsid w:val="205C842C"/>
    <w:rsid w:val="20603DEC"/>
    <w:rsid w:val="2076663B"/>
    <w:rsid w:val="207965EA"/>
    <w:rsid w:val="208059DA"/>
    <w:rsid w:val="208A6A43"/>
    <w:rsid w:val="209AF171"/>
    <w:rsid w:val="20A030A8"/>
    <w:rsid w:val="20A656E6"/>
    <w:rsid w:val="20B91B26"/>
    <w:rsid w:val="20C2CB5C"/>
    <w:rsid w:val="20FB5DE1"/>
    <w:rsid w:val="20FE8C4A"/>
    <w:rsid w:val="20FFE4FB"/>
    <w:rsid w:val="21091310"/>
    <w:rsid w:val="2130E908"/>
    <w:rsid w:val="2136AB74"/>
    <w:rsid w:val="2138EF7F"/>
    <w:rsid w:val="2146B2E6"/>
    <w:rsid w:val="214806E7"/>
    <w:rsid w:val="21521B5A"/>
    <w:rsid w:val="215226ED"/>
    <w:rsid w:val="216945B2"/>
    <w:rsid w:val="216EB342"/>
    <w:rsid w:val="21741D0D"/>
    <w:rsid w:val="2176C8B6"/>
    <w:rsid w:val="2179ECD3"/>
    <w:rsid w:val="218278A2"/>
    <w:rsid w:val="2190C1C1"/>
    <w:rsid w:val="2193EC02"/>
    <w:rsid w:val="219D1BB6"/>
    <w:rsid w:val="21A616BC"/>
    <w:rsid w:val="21AAD91A"/>
    <w:rsid w:val="21B4D98E"/>
    <w:rsid w:val="21CBABB2"/>
    <w:rsid w:val="21CC4AD7"/>
    <w:rsid w:val="21D6C94B"/>
    <w:rsid w:val="21D830F0"/>
    <w:rsid w:val="21DE91A4"/>
    <w:rsid w:val="21FD2DCD"/>
    <w:rsid w:val="2202AD80"/>
    <w:rsid w:val="220FC50A"/>
    <w:rsid w:val="2230D5E9"/>
    <w:rsid w:val="22692B12"/>
    <w:rsid w:val="228DA3D4"/>
    <w:rsid w:val="22A0359C"/>
    <w:rsid w:val="22C53846"/>
    <w:rsid w:val="22E68BDE"/>
    <w:rsid w:val="22E79A0B"/>
    <w:rsid w:val="231578CF"/>
    <w:rsid w:val="2320E5C9"/>
    <w:rsid w:val="2324C16F"/>
    <w:rsid w:val="23418D85"/>
    <w:rsid w:val="235408F5"/>
    <w:rsid w:val="23667F56"/>
    <w:rsid w:val="23695C1A"/>
    <w:rsid w:val="23819360"/>
    <w:rsid w:val="23A58D7B"/>
    <w:rsid w:val="23AD082A"/>
    <w:rsid w:val="23BA24F5"/>
    <w:rsid w:val="23C7F303"/>
    <w:rsid w:val="23EDBAAA"/>
    <w:rsid w:val="23F8648F"/>
    <w:rsid w:val="240B1E2F"/>
    <w:rsid w:val="241BC8A0"/>
    <w:rsid w:val="24484219"/>
    <w:rsid w:val="245E4EDD"/>
    <w:rsid w:val="2467EB4E"/>
    <w:rsid w:val="246B9235"/>
    <w:rsid w:val="2476BF53"/>
    <w:rsid w:val="2478243E"/>
    <w:rsid w:val="247F3182"/>
    <w:rsid w:val="24845713"/>
    <w:rsid w:val="24D8079F"/>
    <w:rsid w:val="24D885DE"/>
    <w:rsid w:val="24DA8F4E"/>
    <w:rsid w:val="24F081E3"/>
    <w:rsid w:val="24F33001"/>
    <w:rsid w:val="24F8E340"/>
    <w:rsid w:val="2500DEB3"/>
    <w:rsid w:val="2506642E"/>
    <w:rsid w:val="2511DC12"/>
    <w:rsid w:val="2530B76C"/>
    <w:rsid w:val="253486E2"/>
    <w:rsid w:val="2549280F"/>
    <w:rsid w:val="25507708"/>
    <w:rsid w:val="25659EF4"/>
    <w:rsid w:val="2569DA62"/>
    <w:rsid w:val="256F5FFE"/>
    <w:rsid w:val="25779814"/>
    <w:rsid w:val="257E81D5"/>
    <w:rsid w:val="25810FB9"/>
    <w:rsid w:val="25949D04"/>
    <w:rsid w:val="25BA364A"/>
    <w:rsid w:val="25E1FF58"/>
    <w:rsid w:val="25F64759"/>
    <w:rsid w:val="25FDFF6D"/>
    <w:rsid w:val="26142240"/>
    <w:rsid w:val="26235584"/>
    <w:rsid w:val="26448F83"/>
    <w:rsid w:val="264A0BF4"/>
    <w:rsid w:val="264F04D1"/>
    <w:rsid w:val="264FC4CA"/>
    <w:rsid w:val="265866D4"/>
    <w:rsid w:val="265A22C8"/>
    <w:rsid w:val="265AE545"/>
    <w:rsid w:val="266F81C8"/>
    <w:rsid w:val="26821C65"/>
    <w:rsid w:val="26A0C00D"/>
    <w:rsid w:val="26AFA691"/>
    <w:rsid w:val="26B38091"/>
    <w:rsid w:val="26B61ACD"/>
    <w:rsid w:val="26BD94B8"/>
    <w:rsid w:val="26D38FFC"/>
    <w:rsid w:val="270AD200"/>
    <w:rsid w:val="27137A0E"/>
    <w:rsid w:val="2716C2E1"/>
    <w:rsid w:val="27383406"/>
    <w:rsid w:val="273A2970"/>
    <w:rsid w:val="274E9525"/>
    <w:rsid w:val="276F0C7F"/>
    <w:rsid w:val="27759B2E"/>
    <w:rsid w:val="278640BF"/>
    <w:rsid w:val="2787488E"/>
    <w:rsid w:val="278C5E35"/>
    <w:rsid w:val="278C5E3F"/>
    <w:rsid w:val="27946C5D"/>
    <w:rsid w:val="279C8D9A"/>
    <w:rsid w:val="279FA1A7"/>
    <w:rsid w:val="27A3E837"/>
    <w:rsid w:val="27AE743E"/>
    <w:rsid w:val="27C60027"/>
    <w:rsid w:val="27C8205A"/>
    <w:rsid w:val="27CD6C96"/>
    <w:rsid w:val="27DDB4B9"/>
    <w:rsid w:val="27DFE6F6"/>
    <w:rsid w:val="27EBA7E2"/>
    <w:rsid w:val="27F4AE2C"/>
    <w:rsid w:val="27FED74A"/>
    <w:rsid w:val="2804323F"/>
    <w:rsid w:val="2807EBDD"/>
    <w:rsid w:val="280FF001"/>
    <w:rsid w:val="2816075C"/>
    <w:rsid w:val="28323FB7"/>
    <w:rsid w:val="283F4E12"/>
    <w:rsid w:val="2851AFEC"/>
    <w:rsid w:val="2851EABB"/>
    <w:rsid w:val="28572DF6"/>
    <w:rsid w:val="2885891E"/>
    <w:rsid w:val="28B27021"/>
    <w:rsid w:val="28BD579E"/>
    <w:rsid w:val="28CEEE9B"/>
    <w:rsid w:val="28E35230"/>
    <w:rsid w:val="28E8760F"/>
    <w:rsid w:val="28F41739"/>
    <w:rsid w:val="28F9F2E9"/>
    <w:rsid w:val="29149ED4"/>
    <w:rsid w:val="293B9BE5"/>
    <w:rsid w:val="2945B8D8"/>
    <w:rsid w:val="294825D5"/>
    <w:rsid w:val="294F9BC9"/>
    <w:rsid w:val="2950FBD5"/>
    <w:rsid w:val="2956BBC2"/>
    <w:rsid w:val="29987183"/>
    <w:rsid w:val="299CA381"/>
    <w:rsid w:val="29B3DB2E"/>
    <w:rsid w:val="29C83F03"/>
    <w:rsid w:val="29CE611F"/>
    <w:rsid w:val="29DD1B6A"/>
    <w:rsid w:val="2A05C8AF"/>
    <w:rsid w:val="2A1095DA"/>
    <w:rsid w:val="2A191833"/>
    <w:rsid w:val="2A1AE493"/>
    <w:rsid w:val="2A3D94CA"/>
    <w:rsid w:val="2A493FAE"/>
    <w:rsid w:val="2A5D97DB"/>
    <w:rsid w:val="2A613FC8"/>
    <w:rsid w:val="2A623274"/>
    <w:rsid w:val="2A63ED0C"/>
    <w:rsid w:val="2A74F1D0"/>
    <w:rsid w:val="2A773AB1"/>
    <w:rsid w:val="2A7C8AE9"/>
    <w:rsid w:val="2A7FFC2D"/>
    <w:rsid w:val="2A901E62"/>
    <w:rsid w:val="2A9C8345"/>
    <w:rsid w:val="2AABBAA5"/>
    <w:rsid w:val="2AB18F65"/>
    <w:rsid w:val="2ABB4485"/>
    <w:rsid w:val="2ABCD666"/>
    <w:rsid w:val="2ABE68FF"/>
    <w:rsid w:val="2AC05546"/>
    <w:rsid w:val="2B07FFA8"/>
    <w:rsid w:val="2B19BB61"/>
    <w:rsid w:val="2B19D56F"/>
    <w:rsid w:val="2B1BEE4C"/>
    <w:rsid w:val="2B2523B3"/>
    <w:rsid w:val="2B2CF437"/>
    <w:rsid w:val="2B620613"/>
    <w:rsid w:val="2B64ED7A"/>
    <w:rsid w:val="2B6CAEAA"/>
    <w:rsid w:val="2B75B27D"/>
    <w:rsid w:val="2B848075"/>
    <w:rsid w:val="2B85877E"/>
    <w:rsid w:val="2B8F22C0"/>
    <w:rsid w:val="2BAD299D"/>
    <w:rsid w:val="2C138865"/>
    <w:rsid w:val="2C4FB43C"/>
    <w:rsid w:val="2C5915E9"/>
    <w:rsid w:val="2C7928C5"/>
    <w:rsid w:val="2C7BAB32"/>
    <w:rsid w:val="2C92AEC5"/>
    <w:rsid w:val="2C97E352"/>
    <w:rsid w:val="2C9EEDDA"/>
    <w:rsid w:val="2CAADC95"/>
    <w:rsid w:val="2CAC2218"/>
    <w:rsid w:val="2CB18D80"/>
    <w:rsid w:val="2CCF4433"/>
    <w:rsid w:val="2CD8EF8C"/>
    <w:rsid w:val="2CDDDC7E"/>
    <w:rsid w:val="2CF33617"/>
    <w:rsid w:val="2CF8C238"/>
    <w:rsid w:val="2CFB6E3B"/>
    <w:rsid w:val="2D24E9D4"/>
    <w:rsid w:val="2D2A306A"/>
    <w:rsid w:val="2D4472C0"/>
    <w:rsid w:val="2D5C06C0"/>
    <w:rsid w:val="2D707DDB"/>
    <w:rsid w:val="2D823CE6"/>
    <w:rsid w:val="2D88F664"/>
    <w:rsid w:val="2D89A17E"/>
    <w:rsid w:val="2D8B1E1C"/>
    <w:rsid w:val="2D8F6ADB"/>
    <w:rsid w:val="2D92D5AD"/>
    <w:rsid w:val="2D9DB278"/>
    <w:rsid w:val="2DB97502"/>
    <w:rsid w:val="2DC9217B"/>
    <w:rsid w:val="2DD66446"/>
    <w:rsid w:val="2DE47EDD"/>
    <w:rsid w:val="2DE50174"/>
    <w:rsid w:val="2DEDC20D"/>
    <w:rsid w:val="2DF752E2"/>
    <w:rsid w:val="2DFAE4C0"/>
    <w:rsid w:val="2E0641C9"/>
    <w:rsid w:val="2E0B6863"/>
    <w:rsid w:val="2E1F93F8"/>
    <w:rsid w:val="2E231183"/>
    <w:rsid w:val="2E2CF359"/>
    <w:rsid w:val="2E40FE09"/>
    <w:rsid w:val="2E4EB572"/>
    <w:rsid w:val="2E626BFA"/>
    <w:rsid w:val="2E6F916A"/>
    <w:rsid w:val="2E810173"/>
    <w:rsid w:val="2E89CAA5"/>
    <w:rsid w:val="2EA28307"/>
    <w:rsid w:val="2EC5C3D4"/>
    <w:rsid w:val="2ECB83FC"/>
    <w:rsid w:val="2ECFF39D"/>
    <w:rsid w:val="2ED34A72"/>
    <w:rsid w:val="2ED850A9"/>
    <w:rsid w:val="2EE7D471"/>
    <w:rsid w:val="2EF895EA"/>
    <w:rsid w:val="2F01020E"/>
    <w:rsid w:val="2F09DB59"/>
    <w:rsid w:val="2F0AE728"/>
    <w:rsid w:val="2F1FF81F"/>
    <w:rsid w:val="2F2641C2"/>
    <w:rsid w:val="2F33DBA5"/>
    <w:rsid w:val="2F3CE5CC"/>
    <w:rsid w:val="2F3F0C04"/>
    <w:rsid w:val="2F45125F"/>
    <w:rsid w:val="2F58425E"/>
    <w:rsid w:val="2F5F0548"/>
    <w:rsid w:val="2F7D50E3"/>
    <w:rsid w:val="2F8DBDD9"/>
    <w:rsid w:val="2FCA0E08"/>
    <w:rsid w:val="2FDCE15C"/>
    <w:rsid w:val="2FE06FCB"/>
    <w:rsid w:val="2FE55989"/>
    <w:rsid w:val="300C69A7"/>
    <w:rsid w:val="30191D13"/>
    <w:rsid w:val="3032A954"/>
    <w:rsid w:val="303B807F"/>
    <w:rsid w:val="30652F43"/>
    <w:rsid w:val="3075BCEC"/>
    <w:rsid w:val="307B1D55"/>
    <w:rsid w:val="308B1534"/>
    <w:rsid w:val="308CA654"/>
    <w:rsid w:val="3091ECEA"/>
    <w:rsid w:val="309F2626"/>
    <w:rsid w:val="30A30F51"/>
    <w:rsid w:val="30BE2FD3"/>
    <w:rsid w:val="30BFC5C5"/>
    <w:rsid w:val="30D5BF69"/>
    <w:rsid w:val="30EB690E"/>
    <w:rsid w:val="30F0907B"/>
    <w:rsid w:val="311B1688"/>
    <w:rsid w:val="311CD1CC"/>
    <w:rsid w:val="3126E60F"/>
    <w:rsid w:val="3127A420"/>
    <w:rsid w:val="312837E3"/>
    <w:rsid w:val="3128777C"/>
    <w:rsid w:val="312C1ABE"/>
    <w:rsid w:val="3151927C"/>
    <w:rsid w:val="3157D1FA"/>
    <w:rsid w:val="3159BE54"/>
    <w:rsid w:val="3161EF2A"/>
    <w:rsid w:val="31693C0C"/>
    <w:rsid w:val="3175AA76"/>
    <w:rsid w:val="317FE2F2"/>
    <w:rsid w:val="3187CA99"/>
    <w:rsid w:val="31897784"/>
    <w:rsid w:val="31969380"/>
    <w:rsid w:val="319C8AFF"/>
    <w:rsid w:val="31B237F9"/>
    <w:rsid w:val="31B27D4C"/>
    <w:rsid w:val="31B75C67"/>
    <w:rsid w:val="31BED7BC"/>
    <w:rsid w:val="31C10E14"/>
    <w:rsid w:val="31C95BA6"/>
    <w:rsid w:val="31D9A797"/>
    <w:rsid w:val="31E1D041"/>
    <w:rsid w:val="31E99ED5"/>
    <w:rsid w:val="31F65118"/>
    <w:rsid w:val="3209D253"/>
    <w:rsid w:val="32118BC4"/>
    <w:rsid w:val="321BD42D"/>
    <w:rsid w:val="321DB128"/>
    <w:rsid w:val="32233452"/>
    <w:rsid w:val="32357B43"/>
    <w:rsid w:val="3236495E"/>
    <w:rsid w:val="32439329"/>
    <w:rsid w:val="3288F3CE"/>
    <w:rsid w:val="3298322A"/>
    <w:rsid w:val="32C2B742"/>
    <w:rsid w:val="32E2324A"/>
    <w:rsid w:val="32E3E648"/>
    <w:rsid w:val="32E6B5EF"/>
    <w:rsid w:val="32F2DFE5"/>
    <w:rsid w:val="32FDD1DB"/>
    <w:rsid w:val="32FFF442"/>
    <w:rsid w:val="33322493"/>
    <w:rsid w:val="33379ED7"/>
    <w:rsid w:val="33427B0B"/>
    <w:rsid w:val="3357656D"/>
    <w:rsid w:val="3388F264"/>
    <w:rsid w:val="33947030"/>
    <w:rsid w:val="33AB9C6F"/>
    <w:rsid w:val="33AFE3D8"/>
    <w:rsid w:val="33D0A6F1"/>
    <w:rsid w:val="33E0F444"/>
    <w:rsid w:val="33F9A5A9"/>
    <w:rsid w:val="33FF7D7D"/>
    <w:rsid w:val="340768A9"/>
    <w:rsid w:val="3432D8C8"/>
    <w:rsid w:val="3444E404"/>
    <w:rsid w:val="3446BEE7"/>
    <w:rsid w:val="34485166"/>
    <w:rsid w:val="344D3183"/>
    <w:rsid w:val="345385DF"/>
    <w:rsid w:val="34570A7B"/>
    <w:rsid w:val="345EC50C"/>
    <w:rsid w:val="345FA6E3"/>
    <w:rsid w:val="34633E4B"/>
    <w:rsid w:val="346B4FE5"/>
    <w:rsid w:val="346E50F8"/>
    <w:rsid w:val="347F2D78"/>
    <w:rsid w:val="3481EBDD"/>
    <w:rsid w:val="34949AFC"/>
    <w:rsid w:val="34A1A80A"/>
    <w:rsid w:val="34A9EB90"/>
    <w:rsid w:val="34B61EDA"/>
    <w:rsid w:val="34CA8F21"/>
    <w:rsid w:val="34D132E4"/>
    <w:rsid w:val="34ED3EEA"/>
    <w:rsid w:val="34F32448"/>
    <w:rsid w:val="34F41D02"/>
    <w:rsid w:val="34FF8AE0"/>
    <w:rsid w:val="3507746C"/>
    <w:rsid w:val="35097D57"/>
    <w:rsid w:val="350B74A5"/>
    <w:rsid w:val="350C5BA5"/>
    <w:rsid w:val="352A280D"/>
    <w:rsid w:val="3535DC1D"/>
    <w:rsid w:val="3549570D"/>
    <w:rsid w:val="354B8EBA"/>
    <w:rsid w:val="356AA072"/>
    <w:rsid w:val="35702BDC"/>
    <w:rsid w:val="3578D067"/>
    <w:rsid w:val="359647EB"/>
    <w:rsid w:val="35B11DB8"/>
    <w:rsid w:val="35B5A360"/>
    <w:rsid w:val="35B8BB14"/>
    <w:rsid w:val="35BFB876"/>
    <w:rsid w:val="35C016D4"/>
    <w:rsid w:val="35C5229D"/>
    <w:rsid w:val="35D1A3AA"/>
    <w:rsid w:val="35F33B42"/>
    <w:rsid w:val="3603D6E6"/>
    <w:rsid w:val="36220ABF"/>
    <w:rsid w:val="362BE3E4"/>
    <w:rsid w:val="363E6D1C"/>
    <w:rsid w:val="3646CE4C"/>
    <w:rsid w:val="364D41D9"/>
    <w:rsid w:val="3660766C"/>
    <w:rsid w:val="366D4FC4"/>
    <w:rsid w:val="36740CDC"/>
    <w:rsid w:val="368934D6"/>
    <w:rsid w:val="36B575D8"/>
    <w:rsid w:val="36CB8662"/>
    <w:rsid w:val="36CC4131"/>
    <w:rsid w:val="36DABE9A"/>
    <w:rsid w:val="36F591A1"/>
    <w:rsid w:val="36FE6D37"/>
    <w:rsid w:val="37194FE5"/>
    <w:rsid w:val="372CF126"/>
    <w:rsid w:val="372F966F"/>
    <w:rsid w:val="373F877F"/>
    <w:rsid w:val="3740F8C9"/>
    <w:rsid w:val="3751F02C"/>
    <w:rsid w:val="376F4644"/>
    <w:rsid w:val="377F7BD8"/>
    <w:rsid w:val="3785781E"/>
    <w:rsid w:val="3785F41B"/>
    <w:rsid w:val="3799FC2A"/>
    <w:rsid w:val="37AD532D"/>
    <w:rsid w:val="37BBBEC6"/>
    <w:rsid w:val="37CDA499"/>
    <w:rsid w:val="37D06D77"/>
    <w:rsid w:val="37F4A60C"/>
    <w:rsid w:val="3801663A"/>
    <w:rsid w:val="381FF194"/>
    <w:rsid w:val="382A1137"/>
    <w:rsid w:val="382E088A"/>
    <w:rsid w:val="38363F76"/>
    <w:rsid w:val="383FEB1F"/>
    <w:rsid w:val="38436ACD"/>
    <w:rsid w:val="38442813"/>
    <w:rsid w:val="38448FC2"/>
    <w:rsid w:val="384E10D7"/>
    <w:rsid w:val="3850AEB8"/>
    <w:rsid w:val="38563967"/>
    <w:rsid w:val="386089E7"/>
    <w:rsid w:val="386F1623"/>
    <w:rsid w:val="3882E1DA"/>
    <w:rsid w:val="389158F4"/>
    <w:rsid w:val="3895DE3C"/>
    <w:rsid w:val="38BD9EB8"/>
    <w:rsid w:val="38F854A4"/>
    <w:rsid w:val="391B9D71"/>
    <w:rsid w:val="392052A9"/>
    <w:rsid w:val="3928D234"/>
    <w:rsid w:val="392C374A"/>
    <w:rsid w:val="393FF349"/>
    <w:rsid w:val="394CC71C"/>
    <w:rsid w:val="394DF3F4"/>
    <w:rsid w:val="394E703D"/>
    <w:rsid w:val="396F0F01"/>
    <w:rsid w:val="3981C400"/>
    <w:rsid w:val="3993AE7F"/>
    <w:rsid w:val="399866C3"/>
    <w:rsid w:val="39B1CF89"/>
    <w:rsid w:val="39CC98A7"/>
    <w:rsid w:val="39CDAF94"/>
    <w:rsid w:val="39D6BD0D"/>
    <w:rsid w:val="39DCDB0C"/>
    <w:rsid w:val="39EEAEF0"/>
    <w:rsid w:val="39F6D42A"/>
    <w:rsid w:val="3A0140F2"/>
    <w:rsid w:val="3A060473"/>
    <w:rsid w:val="3A0DDB88"/>
    <w:rsid w:val="3A10454C"/>
    <w:rsid w:val="3A2EB23B"/>
    <w:rsid w:val="3A357EBD"/>
    <w:rsid w:val="3A3ABB8D"/>
    <w:rsid w:val="3A4AD4E9"/>
    <w:rsid w:val="3A5CBDA7"/>
    <w:rsid w:val="3A690F67"/>
    <w:rsid w:val="3A71FF65"/>
    <w:rsid w:val="3A9D7202"/>
    <w:rsid w:val="3AA41DAF"/>
    <w:rsid w:val="3AA5BD58"/>
    <w:rsid w:val="3AB326E5"/>
    <w:rsid w:val="3AB3E594"/>
    <w:rsid w:val="3AC0CC7C"/>
    <w:rsid w:val="3AC3DE8C"/>
    <w:rsid w:val="3ACFFE6F"/>
    <w:rsid w:val="3ADD2EB4"/>
    <w:rsid w:val="3AE55AC6"/>
    <w:rsid w:val="3B073806"/>
    <w:rsid w:val="3B0C59ED"/>
    <w:rsid w:val="3B30D5DE"/>
    <w:rsid w:val="3B3BB2FB"/>
    <w:rsid w:val="3B437510"/>
    <w:rsid w:val="3B47F5AC"/>
    <w:rsid w:val="3B4BD41D"/>
    <w:rsid w:val="3B57E6EB"/>
    <w:rsid w:val="3B5EF612"/>
    <w:rsid w:val="3B7978A4"/>
    <w:rsid w:val="3B7B95E5"/>
    <w:rsid w:val="3B832D1A"/>
    <w:rsid w:val="3B91CA4F"/>
    <w:rsid w:val="3B9CA667"/>
    <w:rsid w:val="3B9DE711"/>
    <w:rsid w:val="3BAF86EA"/>
    <w:rsid w:val="3BB6134D"/>
    <w:rsid w:val="3BB62752"/>
    <w:rsid w:val="3BC39624"/>
    <w:rsid w:val="3BD3C78B"/>
    <w:rsid w:val="3BD41201"/>
    <w:rsid w:val="3C0E2EB3"/>
    <w:rsid w:val="3C206A37"/>
    <w:rsid w:val="3C28BE19"/>
    <w:rsid w:val="3C492CFE"/>
    <w:rsid w:val="3C4ECEB2"/>
    <w:rsid w:val="3C5597A0"/>
    <w:rsid w:val="3C699988"/>
    <w:rsid w:val="3C739342"/>
    <w:rsid w:val="3C76D168"/>
    <w:rsid w:val="3C7967D9"/>
    <w:rsid w:val="3C85F9A7"/>
    <w:rsid w:val="3C9CFB32"/>
    <w:rsid w:val="3CB4760F"/>
    <w:rsid w:val="3CC595BF"/>
    <w:rsid w:val="3CDEC803"/>
    <w:rsid w:val="3CEA3444"/>
    <w:rsid w:val="3CFBB3B8"/>
    <w:rsid w:val="3D007E2D"/>
    <w:rsid w:val="3D2B79A7"/>
    <w:rsid w:val="3D30E046"/>
    <w:rsid w:val="3D514374"/>
    <w:rsid w:val="3D5F2941"/>
    <w:rsid w:val="3D6E0C94"/>
    <w:rsid w:val="3D6E1A22"/>
    <w:rsid w:val="3D80B1A2"/>
    <w:rsid w:val="3D88FC1F"/>
    <w:rsid w:val="3D8E0E17"/>
    <w:rsid w:val="3DA2155C"/>
    <w:rsid w:val="3DA53FAF"/>
    <w:rsid w:val="3DAB3158"/>
    <w:rsid w:val="3DB2747E"/>
    <w:rsid w:val="3DB3AF04"/>
    <w:rsid w:val="3DD3EB3A"/>
    <w:rsid w:val="3DDAD9D3"/>
    <w:rsid w:val="3DE3FF21"/>
    <w:rsid w:val="3DEA2DFA"/>
    <w:rsid w:val="3DF9A62F"/>
    <w:rsid w:val="3DFFA6D5"/>
    <w:rsid w:val="3E0A0FA0"/>
    <w:rsid w:val="3E0E1D96"/>
    <w:rsid w:val="3E1E0933"/>
    <w:rsid w:val="3E37F2C7"/>
    <w:rsid w:val="3E493892"/>
    <w:rsid w:val="3E67B363"/>
    <w:rsid w:val="3E73228A"/>
    <w:rsid w:val="3E76BAF8"/>
    <w:rsid w:val="3E84455D"/>
    <w:rsid w:val="3E958584"/>
    <w:rsid w:val="3EA64494"/>
    <w:rsid w:val="3EC95585"/>
    <w:rsid w:val="3EE08AE4"/>
    <w:rsid w:val="3F00CB55"/>
    <w:rsid w:val="3F0531AF"/>
    <w:rsid w:val="3F0DB702"/>
    <w:rsid w:val="3F148CC4"/>
    <w:rsid w:val="3F1809BF"/>
    <w:rsid w:val="3F248261"/>
    <w:rsid w:val="3F26B546"/>
    <w:rsid w:val="3F354DAC"/>
    <w:rsid w:val="3F383DAA"/>
    <w:rsid w:val="3F47B625"/>
    <w:rsid w:val="3F5D3AAF"/>
    <w:rsid w:val="3F66E53A"/>
    <w:rsid w:val="3F6D5750"/>
    <w:rsid w:val="3F77F38B"/>
    <w:rsid w:val="3F83A7E8"/>
    <w:rsid w:val="3F8CE8A5"/>
    <w:rsid w:val="3F9DDA99"/>
    <w:rsid w:val="3FA8E254"/>
    <w:rsid w:val="3FAE4929"/>
    <w:rsid w:val="3FB5D1EB"/>
    <w:rsid w:val="3FC45725"/>
    <w:rsid w:val="3FC82D54"/>
    <w:rsid w:val="3FC84BEB"/>
    <w:rsid w:val="3FCBC4BC"/>
    <w:rsid w:val="3FCFE671"/>
    <w:rsid w:val="3FEC6818"/>
    <w:rsid w:val="400770C9"/>
    <w:rsid w:val="401D305C"/>
    <w:rsid w:val="401E92CA"/>
    <w:rsid w:val="40239EF2"/>
    <w:rsid w:val="4034CEB1"/>
    <w:rsid w:val="40500774"/>
    <w:rsid w:val="405733B6"/>
    <w:rsid w:val="40711CCB"/>
    <w:rsid w:val="407169B2"/>
    <w:rsid w:val="407F26CC"/>
    <w:rsid w:val="4092C6C3"/>
    <w:rsid w:val="40934AD4"/>
    <w:rsid w:val="40AC0112"/>
    <w:rsid w:val="40C1394E"/>
    <w:rsid w:val="40DC77DF"/>
    <w:rsid w:val="40DFEEC7"/>
    <w:rsid w:val="40E3C9D6"/>
    <w:rsid w:val="40E4196C"/>
    <w:rsid w:val="40E8495B"/>
    <w:rsid w:val="410751C8"/>
    <w:rsid w:val="410D47B8"/>
    <w:rsid w:val="41208BA8"/>
    <w:rsid w:val="4131A55E"/>
    <w:rsid w:val="4135FAF5"/>
    <w:rsid w:val="415135FC"/>
    <w:rsid w:val="415F71E2"/>
    <w:rsid w:val="41929CF8"/>
    <w:rsid w:val="41A9B091"/>
    <w:rsid w:val="41AAC001"/>
    <w:rsid w:val="41B1A001"/>
    <w:rsid w:val="41BEC451"/>
    <w:rsid w:val="41BEC882"/>
    <w:rsid w:val="41D53DF7"/>
    <w:rsid w:val="41E63B91"/>
    <w:rsid w:val="41F8BEBE"/>
    <w:rsid w:val="42079D77"/>
    <w:rsid w:val="42132934"/>
    <w:rsid w:val="421B838F"/>
    <w:rsid w:val="42620169"/>
    <w:rsid w:val="426D47FB"/>
    <w:rsid w:val="428FA42A"/>
    <w:rsid w:val="428FEC87"/>
    <w:rsid w:val="42965BB6"/>
    <w:rsid w:val="42A23D5B"/>
    <w:rsid w:val="42AF92E7"/>
    <w:rsid w:val="42CFAAB5"/>
    <w:rsid w:val="42D57B72"/>
    <w:rsid w:val="42DE3ED1"/>
    <w:rsid w:val="42EABF69"/>
    <w:rsid w:val="42EBA2C5"/>
    <w:rsid w:val="43033E4A"/>
    <w:rsid w:val="43036FA9"/>
    <w:rsid w:val="4304D1D7"/>
    <w:rsid w:val="4314ADBD"/>
    <w:rsid w:val="43158A6E"/>
    <w:rsid w:val="431B6E2E"/>
    <w:rsid w:val="433DEFA7"/>
    <w:rsid w:val="434021BA"/>
    <w:rsid w:val="43404DAC"/>
    <w:rsid w:val="43430CC9"/>
    <w:rsid w:val="43597006"/>
    <w:rsid w:val="436145F6"/>
    <w:rsid w:val="4371C4BF"/>
    <w:rsid w:val="4377844B"/>
    <w:rsid w:val="43CBEB30"/>
    <w:rsid w:val="43D3E823"/>
    <w:rsid w:val="43D9F9FB"/>
    <w:rsid w:val="43FBF902"/>
    <w:rsid w:val="44008C4D"/>
    <w:rsid w:val="44011F48"/>
    <w:rsid w:val="4412E369"/>
    <w:rsid w:val="44138F78"/>
    <w:rsid w:val="441A9CB8"/>
    <w:rsid w:val="44247987"/>
    <w:rsid w:val="447CBBBE"/>
    <w:rsid w:val="448F3948"/>
    <w:rsid w:val="44AE13D9"/>
    <w:rsid w:val="44B0FF84"/>
    <w:rsid w:val="44C73EB3"/>
    <w:rsid w:val="44DEE67B"/>
    <w:rsid w:val="44F34B08"/>
    <w:rsid w:val="4509E0AC"/>
    <w:rsid w:val="4550AA08"/>
    <w:rsid w:val="45635702"/>
    <w:rsid w:val="4573B349"/>
    <w:rsid w:val="45939A1B"/>
    <w:rsid w:val="459A2F29"/>
    <w:rsid w:val="45A12274"/>
    <w:rsid w:val="45ACDAE6"/>
    <w:rsid w:val="45AF9ACC"/>
    <w:rsid w:val="45B22163"/>
    <w:rsid w:val="45D9029F"/>
    <w:rsid w:val="45ED7B01"/>
    <w:rsid w:val="45F54A20"/>
    <w:rsid w:val="45F6D546"/>
    <w:rsid w:val="45FE3499"/>
    <w:rsid w:val="460080FA"/>
    <w:rsid w:val="4618864C"/>
    <w:rsid w:val="4634D478"/>
    <w:rsid w:val="4634FFE5"/>
    <w:rsid w:val="465B5C84"/>
    <w:rsid w:val="466E0EA4"/>
    <w:rsid w:val="4674A2D3"/>
    <w:rsid w:val="467F0FC5"/>
    <w:rsid w:val="469A2A8C"/>
    <w:rsid w:val="469B5836"/>
    <w:rsid w:val="46A26C62"/>
    <w:rsid w:val="46B2A5AB"/>
    <w:rsid w:val="46BF7947"/>
    <w:rsid w:val="46CC4A80"/>
    <w:rsid w:val="46D24022"/>
    <w:rsid w:val="46EC59AD"/>
    <w:rsid w:val="46F87CF5"/>
    <w:rsid w:val="47164748"/>
    <w:rsid w:val="472EB725"/>
    <w:rsid w:val="47372E69"/>
    <w:rsid w:val="4743ECB4"/>
    <w:rsid w:val="47702727"/>
    <w:rsid w:val="4776D072"/>
    <w:rsid w:val="4789C116"/>
    <w:rsid w:val="47AEACE2"/>
    <w:rsid w:val="47B4B14E"/>
    <w:rsid w:val="47CAE645"/>
    <w:rsid w:val="47D1F950"/>
    <w:rsid w:val="47E0634C"/>
    <w:rsid w:val="47E570AF"/>
    <w:rsid w:val="47E57CCA"/>
    <w:rsid w:val="4815A336"/>
    <w:rsid w:val="48223DDA"/>
    <w:rsid w:val="4827A9E4"/>
    <w:rsid w:val="48312483"/>
    <w:rsid w:val="48467599"/>
    <w:rsid w:val="484958A5"/>
    <w:rsid w:val="484B5720"/>
    <w:rsid w:val="484B9EAC"/>
    <w:rsid w:val="4860EC9C"/>
    <w:rsid w:val="4868063F"/>
    <w:rsid w:val="48783A7B"/>
    <w:rsid w:val="487FC39D"/>
    <w:rsid w:val="48A5FAEA"/>
    <w:rsid w:val="48A8E0EE"/>
    <w:rsid w:val="48AF0E4B"/>
    <w:rsid w:val="48B8BF32"/>
    <w:rsid w:val="48BDA6EA"/>
    <w:rsid w:val="48D06A5D"/>
    <w:rsid w:val="48D85D9C"/>
    <w:rsid w:val="48E307B2"/>
    <w:rsid w:val="48EF903A"/>
    <w:rsid w:val="48F104D6"/>
    <w:rsid w:val="491006D1"/>
    <w:rsid w:val="49317C2B"/>
    <w:rsid w:val="49359AC4"/>
    <w:rsid w:val="49496126"/>
    <w:rsid w:val="4954F644"/>
    <w:rsid w:val="49594F31"/>
    <w:rsid w:val="495A8B96"/>
    <w:rsid w:val="495C3436"/>
    <w:rsid w:val="496B2DB8"/>
    <w:rsid w:val="49746FEF"/>
    <w:rsid w:val="4983FCC9"/>
    <w:rsid w:val="499428FF"/>
    <w:rsid w:val="49BE832D"/>
    <w:rsid w:val="49C757EF"/>
    <w:rsid w:val="49D86F23"/>
    <w:rsid w:val="49E219FA"/>
    <w:rsid w:val="49E2C380"/>
    <w:rsid w:val="49EB228B"/>
    <w:rsid w:val="49F2B29C"/>
    <w:rsid w:val="49F2D62D"/>
    <w:rsid w:val="4A0EFC0B"/>
    <w:rsid w:val="4A2E9B3F"/>
    <w:rsid w:val="4A393542"/>
    <w:rsid w:val="4A4558C9"/>
    <w:rsid w:val="4A557967"/>
    <w:rsid w:val="4A5BFEC7"/>
    <w:rsid w:val="4A62D005"/>
    <w:rsid w:val="4A72E028"/>
    <w:rsid w:val="4A83094B"/>
    <w:rsid w:val="4A8778E5"/>
    <w:rsid w:val="4A93FCD1"/>
    <w:rsid w:val="4A968DDC"/>
    <w:rsid w:val="4A9D5767"/>
    <w:rsid w:val="4A9DEEC0"/>
    <w:rsid w:val="4AA33091"/>
    <w:rsid w:val="4AC1D98C"/>
    <w:rsid w:val="4AC41AF8"/>
    <w:rsid w:val="4AC46783"/>
    <w:rsid w:val="4AC64C50"/>
    <w:rsid w:val="4AE540C1"/>
    <w:rsid w:val="4AF553FA"/>
    <w:rsid w:val="4B09535D"/>
    <w:rsid w:val="4B0BAE61"/>
    <w:rsid w:val="4B25A7A0"/>
    <w:rsid w:val="4B2E67E2"/>
    <w:rsid w:val="4B338DAF"/>
    <w:rsid w:val="4B3E78C8"/>
    <w:rsid w:val="4B47F444"/>
    <w:rsid w:val="4B4D6599"/>
    <w:rsid w:val="4B4E0B96"/>
    <w:rsid w:val="4B5A4FAA"/>
    <w:rsid w:val="4B5D5F3E"/>
    <w:rsid w:val="4B5DE13F"/>
    <w:rsid w:val="4B5DF9D3"/>
    <w:rsid w:val="4B6F6C08"/>
    <w:rsid w:val="4B8958AA"/>
    <w:rsid w:val="4BDF672C"/>
    <w:rsid w:val="4BE8D1DD"/>
    <w:rsid w:val="4BEC15EE"/>
    <w:rsid w:val="4BFD63B5"/>
    <w:rsid w:val="4C0A0E47"/>
    <w:rsid w:val="4C111C65"/>
    <w:rsid w:val="4C223161"/>
    <w:rsid w:val="4C3A1DD8"/>
    <w:rsid w:val="4C3F494F"/>
    <w:rsid w:val="4C52354E"/>
    <w:rsid w:val="4C80B9CD"/>
    <w:rsid w:val="4C81C4B7"/>
    <w:rsid w:val="4C832408"/>
    <w:rsid w:val="4C9271BC"/>
    <w:rsid w:val="4C92C374"/>
    <w:rsid w:val="4C982118"/>
    <w:rsid w:val="4C9FEE8C"/>
    <w:rsid w:val="4CA3ADCA"/>
    <w:rsid w:val="4CBADC90"/>
    <w:rsid w:val="4CBBB7F1"/>
    <w:rsid w:val="4CBBCB97"/>
    <w:rsid w:val="4CC702BA"/>
    <w:rsid w:val="4CC86B14"/>
    <w:rsid w:val="4CD55542"/>
    <w:rsid w:val="4CE40E54"/>
    <w:rsid w:val="4CE625BD"/>
    <w:rsid w:val="4CFD4FB3"/>
    <w:rsid w:val="4D032ACA"/>
    <w:rsid w:val="4D091CED"/>
    <w:rsid w:val="4D1046A2"/>
    <w:rsid w:val="4D271F7B"/>
    <w:rsid w:val="4D36B97A"/>
    <w:rsid w:val="4D3A2374"/>
    <w:rsid w:val="4D3A52DB"/>
    <w:rsid w:val="4D4C4022"/>
    <w:rsid w:val="4D5E835B"/>
    <w:rsid w:val="4D63502E"/>
    <w:rsid w:val="4D715D00"/>
    <w:rsid w:val="4D87BA43"/>
    <w:rsid w:val="4D95DFB1"/>
    <w:rsid w:val="4DA2E32E"/>
    <w:rsid w:val="4DBCC9CA"/>
    <w:rsid w:val="4DCA7549"/>
    <w:rsid w:val="4DD21038"/>
    <w:rsid w:val="4DD212ED"/>
    <w:rsid w:val="4DE5C459"/>
    <w:rsid w:val="4DFD4B05"/>
    <w:rsid w:val="4E1DEF28"/>
    <w:rsid w:val="4E4EB646"/>
    <w:rsid w:val="4E54C3B8"/>
    <w:rsid w:val="4E5504CC"/>
    <w:rsid w:val="4E747A60"/>
    <w:rsid w:val="4E75CB17"/>
    <w:rsid w:val="4E7896A9"/>
    <w:rsid w:val="4E8A21AA"/>
    <w:rsid w:val="4E968C02"/>
    <w:rsid w:val="4E9A7238"/>
    <w:rsid w:val="4EA15FE8"/>
    <w:rsid w:val="4EB2E107"/>
    <w:rsid w:val="4EBC4068"/>
    <w:rsid w:val="4ECD3ED9"/>
    <w:rsid w:val="4ECFEBAA"/>
    <w:rsid w:val="4EF14905"/>
    <w:rsid w:val="4EF2C721"/>
    <w:rsid w:val="4EF99767"/>
    <w:rsid w:val="4EFA46DC"/>
    <w:rsid w:val="4F19E4BC"/>
    <w:rsid w:val="4F29C67E"/>
    <w:rsid w:val="4F40A626"/>
    <w:rsid w:val="4F61C269"/>
    <w:rsid w:val="4F6210B9"/>
    <w:rsid w:val="4F83420F"/>
    <w:rsid w:val="4F87FE95"/>
    <w:rsid w:val="4F8C5F4B"/>
    <w:rsid w:val="4F99B548"/>
    <w:rsid w:val="4FAF3360"/>
    <w:rsid w:val="4FB44157"/>
    <w:rsid w:val="4FD8D386"/>
    <w:rsid w:val="4FF20F4D"/>
    <w:rsid w:val="4FF7AF34"/>
    <w:rsid w:val="4FFD25C7"/>
    <w:rsid w:val="5000A61F"/>
    <w:rsid w:val="5009E8FA"/>
    <w:rsid w:val="500AFA2F"/>
    <w:rsid w:val="50346A73"/>
    <w:rsid w:val="504C4645"/>
    <w:rsid w:val="505ECCF2"/>
    <w:rsid w:val="505FE348"/>
    <w:rsid w:val="5063063E"/>
    <w:rsid w:val="50757A89"/>
    <w:rsid w:val="507D2693"/>
    <w:rsid w:val="50A29489"/>
    <w:rsid w:val="50AA8572"/>
    <w:rsid w:val="50BE005B"/>
    <w:rsid w:val="50D1062D"/>
    <w:rsid w:val="50DA7FBD"/>
    <w:rsid w:val="50E53157"/>
    <w:rsid w:val="50F54D8D"/>
    <w:rsid w:val="50F80B80"/>
    <w:rsid w:val="5103F4A6"/>
    <w:rsid w:val="5112C181"/>
    <w:rsid w:val="511FBF76"/>
    <w:rsid w:val="512CEA71"/>
    <w:rsid w:val="513AD427"/>
    <w:rsid w:val="513E408B"/>
    <w:rsid w:val="51608C65"/>
    <w:rsid w:val="516AF6BC"/>
    <w:rsid w:val="516F6339"/>
    <w:rsid w:val="5176D313"/>
    <w:rsid w:val="517C1AB8"/>
    <w:rsid w:val="518F036E"/>
    <w:rsid w:val="51D331F2"/>
    <w:rsid w:val="51E69569"/>
    <w:rsid w:val="51EEAABE"/>
    <w:rsid w:val="51FD230E"/>
    <w:rsid w:val="52052289"/>
    <w:rsid w:val="52061BE8"/>
    <w:rsid w:val="520C5B4E"/>
    <w:rsid w:val="52127C47"/>
    <w:rsid w:val="525A33A9"/>
    <w:rsid w:val="5268E084"/>
    <w:rsid w:val="526C856B"/>
    <w:rsid w:val="526EA920"/>
    <w:rsid w:val="5280B5F0"/>
    <w:rsid w:val="5288F8C7"/>
    <w:rsid w:val="52930C8A"/>
    <w:rsid w:val="52936A89"/>
    <w:rsid w:val="529D50E7"/>
    <w:rsid w:val="52AB14B8"/>
    <w:rsid w:val="52B261F7"/>
    <w:rsid w:val="52D829C1"/>
    <w:rsid w:val="52DAD76C"/>
    <w:rsid w:val="52E17C35"/>
    <w:rsid w:val="52FD4B5B"/>
    <w:rsid w:val="5310E7F2"/>
    <w:rsid w:val="532161BC"/>
    <w:rsid w:val="532B30D4"/>
    <w:rsid w:val="5334287E"/>
    <w:rsid w:val="534F64DC"/>
    <w:rsid w:val="535C5FC0"/>
    <w:rsid w:val="536A6864"/>
    <w:rsid w:val="5384785B"/>
    <w:rsid w:val="5385A6C2"/>
    <w:rsid w:val="5389B8A0"/>
    <w:rsid w:val="5399FBD7"/>
    <w:rsid w:val="53AE7294"/>
    <w:rsid w:val="53C82ED4"/>
    <w:rsid w:val="53C9C86A"/>
    <w:rsid w:val="53CC319C"/>
    <w:rsid w:val="53EBC37F"/>
    <w:rsid w:val="53F2B518"/>
    <w:rsid w:val="540897F1"/>
    <w:rsid w:val="54400584"/>
    <w:rsid w:val="544319CD"/>
    <w:rsid w:val="5456D722"/>
    <w:rsid w:val="545EF8BD"/>
    <w:rsid w:val="5466BA1D"/>
    <w:rsid w:val="546B05CF"/>
    <w:rsid w:val="548DBA00"/>
    <w:rsid w:val="54AED32C"/>
    <w:rsid w:val="54C0293D"/>
    <w:rsid w:val="54C96347"/>
    <w:rsid w:val="54CD91F8"/>
    <w:rsid w:val="54D4FDBD"/>
    <w:rsid w:val="54D75676"/>
    <w:rsid w:val="54E96955"/>
    <w:rsid w:val="54FDC509"/>
    <w:rsid w:val="550A1C65"/>
    <w:rsid w:val="5518F68D"/>
    <w:rsid w:val="5540DDA3"/>
    <w:rsid w:val="555D6D4F"/>
    <w:rsid w:val="5573BFDF"/>
    <w:rsid w:val="5582872A"/>
    <w:rsid w:val="55926332"/>
    <w:rsid w:val="559BF1F8"/>
    <w:rsid w:val="55D4ED62"/>
    <w:rsid w:val="55D71468"/>
    <w:rsid w:val="55E1E2D7"/>
    <w:rsid w:val="55E81FEE"/>
    <w:rsid w:val="55F33714"/>
    <w:rsid w:val="55F940C3"/>
    <w:rsid w:val="55FDDC33"/>
    <w:rsid w:val="560F2E4F"/>
    <w:rsid w:val="561824EA"/>
    <w:rsid w:val="5654FADE"/>
    <w:rsid w:val="565DEE59"/>
    <w:rsid w:val="5661318E"/>
    <w:rsid w:val="567C39E6"/>
    <w:rsid w:val="569AB469"/>
    <w:rsid w:val="569DFAB6"/>
    <w:rsid w:val="56A03218"/>
    <w:rsid w:val="56A2024F"/>
    <w:rsid w:val="56ADD16A"/>
    <w:rsid w:val="56B3805D"/>
    <w:rsid w:val="56C7D3A5"/>
    <w:rsid w:val="56F6CCB4"/>
    <w:rsid w:val="56FE1721"/>
    <w:rsid w:val="57028A89"/>
    <w:rsid w:val="57073EC2"/>
    <w:rsid w:val="571347BA"/>
    <w:rsid w:val="5720A946"/>
    <w:rsid w:val="573E9F48"/>
    <w:rsid w:val="57434C09"/>
    <w:rsid w:val="574E57A4"/>
    <w:rsid w:val="5754B9D5"/>
    <w:rsid w:val="5755EA7C"/>
    <w:rsid w:val="5756ED7B"/>
    <w:rsid w:val="575E8331"/>
    <w:rsid w:val="57656C2C"/>
    <w:rsid w:val="5765B68B"/>
    <w:rsid w:val="576C67E5"/>
    <w:rsid w:val="57780AF0"/>
    <w:rsid w:val="57812B13"/>
    <w:rsid w:val="578B2A48"/>
    <w:rsid w:val="5792EC15"/>
    <w:rsid w:val="5794B2C8"/>
    <w:rsid w:val="579E654C"/>
    <w:rsid w:val="57ABF74D"/>
    <w:rsid w:val="57AE7F17"/>
    <w:rsid w:val="57B180C3"/>
    <w:rsid w:val="57CA309D"/>
    <w:rsid w:val="57CBD66A"/>
    <w:rsid w:val="57D7E8B9"/>
    <w:rsid w:val="57E15D48"/>
    <w:rsid w:val="58027309"/>
    <w:rsid w:val="581B9D92"/>
    <w:rsid w:val="58349613"/>
    <w:rsid w:val="584B8DF5"/>
    <w:rsid w:val="586C6E6F"/>
    <w:rsid w:val="587010F6"/>
    <w:rsid w:val="5871061B"/>
    <w:rsid w:val="58993B31"/>
    <w:rsid w:val="58A02A94"/>
    <w:rsid w:val="58A218E8"/>
    <w:rsid w:val="58A320F5"/>
    <w:rsid w:val="58A96495"/>
    <w:rsid w:val="58C8E93D"/>
    <w:rsid w:val="58D4CBEB"/>
    <w:rsid w:val="58D7DF4C"/>
    <w:rsid w:val="58E19430"/>
    <w:rsid w:val="58EE0D74"/>
    <w:rsid w:val="58FA21FC"/>
    <w:rsid w:val="58FDD83C"/>
    <w:rsid w:val="58FFB1CF"/>
    <w:rsid w:val="590AA872"/>
    <w:rsid w:val="591830A6"/>
    <w:rsid w:val="59246064"/>
    <w:rsid w:val="59436574"/>
    <w:rsid w:val="594B79C0"/>
    <w:rsid w:val="596A07A7"/>
    <w:rsid w:val="597CC6DE"/>
    <w:rsid w:val="5986136E"/>
    <w:rsid w:val="599E0ADD"/>
    <w:rsid w:val="59C49D64"/>
    <w:rsid w:val="59DD4ECB"/>
    <w:rsid w:val="59EFA8A6"/>
    <w:rsid w:val="59F7F5CE"/>
    <w:rsid w:val="59FD5042"/>
    <w:rsid w:val="5A0648F8"/>
    <w:rsid w:val="5A126ED1"/>
    <w:rsid w:val="5A1EB02B"/>
    <w:rsid w:val="5A208346"/>
    <w:rsid w:val="5A4491CE"/>
    <w:rsid w:val="5A510A82"/>
    <w:rsid w:val="5A55C91E"/>
    <w:rsid w:val="5A81B37C"/>
    <w:rsid w:val="5AA17E0A"/>
    <w:rsid w:val="5AB21592"/>
    <w:rsid w:val="5AC0B96D"/>
    <w:rsid w:val="5AEE37D1"/>
    <w:rsid w:val="5B2DA3E9"/>
    <w:rsid w:val="5B2DB9F0"/>
    <w:rsid w:val="5B47BC20"/>
    <w:rsid w:val="5B5C8D96"/>
    <w:rsid w:val="5B6A14E8"/>
    <w:rsid w:val="5BA81C07"/>
    <w:rsid w:val="5BAD759C"/>
    <w:rsid w:val="5BB6CC0B"/>
    <w:rsid w:val="5BB92656"/>
    <w:rsid w:val="5BC43A56"/>
    <w:rsid w:val="5BCF2258"/>
    <w:rsid w:val="5BDAFD97"/>
    <w:rsid w:val="5BEC2530"/>
    <w:rsid w:val="5BF44D65"/>
    <w:rsid w:val="5C02CB22"/>
    <w:rsid w:val="5C040205"/>
    <w:rsid w:val="5C5492A8"/>
    <w:rsid w:val="5C58D707"/>
    <w:rsid w:val="5C5F406B"/>
    <w:rsid w:val="5C641D7F"/>
    <w:rsid w:val="5C7768B0"/>
    <w:rsid w:val="5C835B3A"/>
    <w:rsid w:val="5C87DBB8"/>
    <w:rsid w:val="5C8E6E36"/>
    <w:rsid w:val="5C9496E3"/>
    <w:rsid w:val="5CA36A19"/>
    <w:rsid w:val="5CA5E26B"/>
    <w:rsid w:val="5CAD0182"/>
    <w:rsid w:val="5CB0DFB3"/>
    <w:rsid w:val="5CB6B24A"/>
    <w:rsid w:val="5CD054B0"/>
    <w:rsid w:val="5CF7ADFF"/>
    <w:rsid w:val="5CFACBD4"/>
    <w:rsid w:val="5D033951"/>
    <w:rsid w:val="5D0625EF"/>
    <w:rsid w:val="5D06EF99"/>
    <w:rsid w:val="5D12A562"/>
    <w:rsid w:val="5D1E45AF"/>
    <w:rsid w:val="5D1FE241"/>
    <w:rsid w:val="5D428162"/>
    <w:rsid w:val="5D48F9FC"/>
    <w:rsid w:val="5D66D5A1"/>
    <w:rsid w:val="5D7D3DE5"/>
    <w:rsid w:val="5D847C90"/>
    <w:rsid w:val="5D8715B1"/>
    <w:rsid w:val="5D875030"/>
    <w:rsid w:val="5D90C0B7"/>
    <w:rsid w:val="5DB774CD"/>
    <w:rsid w:val="5DE86FCD"/>
    <w:rsid w:val="5DFB02DD"/>
    <w:rsid w:val="5E10D733"/>
    <w:rsid w:val="5E27496B"/>
    <w:rsid w:val="5E3373C8"/>
    <w:rsid w:val="5E3E0A2A"/>
    <w:rsid w:val="5E5A3B9E"/>
    <w:rsid w:val="5E5F35A4"/>
    <w:rsid w:val="5E6B1366"/>
    <w:rsid w:val="5E6B563E"/>
    <w:rsid w:val="5E7BBAED"/>
    <w:rsid w:val="5E7D562E"/>
    <w:rsid w:val="5E9FB69E"/>
    <w:rsid w:val="5EA32053"/>
    <w:rsid w:val="5EA69ABD"/>
    <w:rsid w:val="5EA82EDD"/>
    <w:rsid w:val="5EC4C8FA"/>
    <w:rsid w:val="5ED38C6C"/>
    <w:rsid w:val="5EE86E5B"/>
    <w:rsid w:val="5EF436F6"/>
    <w:rsid w:val="5F028608"/>
    <w:rsid w:val="5F074E99"/>
    <w:rsid w:val="5F0C40B9"/>
    <w:rsid w:val="5F3A96D9"/>
    <w:rsid w:val="5F46D494"/>
    <w:rsid w:val="5F4A2B58"/>
    <w:rsid w:val="5F4EB02C"/>
    <w:rsid w:val="5F5FC1CF"/>
    <w:rsid w:val="5F813BA4"/>
    <w:rsid w:val="5F982397"/>
    <w:rsid w:val="5F9B0559"/>
    <w:rsid w:val="5FB0D93F"/>
    <w:rsid w:val="5FD46984"/>
    <w:rsid w:val="5FDA4607"/>
    <w:rsid w:val="5FE82BD6"/>
    <w:rsid w:val="5FFA8EE1"/>
    <w:rsid w:val="602AB3C0"/>
    <w:rsid w:val="60300A1D"/>
    <w:rsid w:val="60312433"/>
    <w:rsid w:val="6033C394"/>
    <w:rsid w:val="60359C1E"/>
    <w:rsid w:val="603A41A4"/>
    <w:rsid w:val="603AB043"/>
    <w:rsid w:val="604B57A5"/>
    <w:rsid w:val="604B96E2"/>
    <w:rsid w:val="6061F684"/>
    <w:rsid w:val="606B279E"/>
    <w:rsid w:val="606CB41B"/>
    <w:rsid w:val="6070C5F5"/>
    <w:rsid w:val="60807BA2"/>
    <w:rsid w:val="6082F444"/>
    <w:rsid w:val="60858FA4"/>
    <w:rsid w:val="60958CBE"/>
    <w:rsid w:val="6099311F"/>
    <w:rsid w:val="60A41C52"/>
    <w:rsid w:val="60B4AE23"/>
    <w:rsid w:val="60BDE1CF"/>
    <w:rsid w:val="60CB822D"/>
    <w:rsid w:val="60FA6552"/>
    <w:rsid w:val="6144149B"/>
    <w:rsid w:val="61675B9C"/>
    <w:rsid w:val="616E1912"/>
    <w:rsid w:val="6188EA34"/>
    <w:rsid w:val="619A0AFD"/>
    <w:rsid w:val="61A4DEC8"/>
    <w:rsid w:val="61D5B134"/>
    <w:rsid w:val="61ED70B0"/>
    <w:rsid w:val="61F49A68"/>
    <w:rsid w:val="62040ABA"/>
    <w:rsid w:val="6206E8EF"/>
    <w:rsid w:val="6209AC93"/>
    <w:rsid w:val="6224BF18"/>
    <w:rsid w:val="6268FCC0"/>
    <w:rsid w:val="627B5F16"/>
    <w:rsid w:val="629A177F"/>
    <w:rsid w:val="62AA34AE"/>
    <w:rsid w:val="62BE962E"/>
    <w:rsid w:val="62CAA223"/>
    <w:rsid w:val="62CB05EA"/>
    <w:rsid w:val="62D6F3D0"/>
    <w:rsid w:val="62FD5952"/>
    <w:rsid w:val="62FFFF1A"/>
    <w:rsid w:val="6304BCD7"/>
    <w:rsid w:val="63080CD8"/>
    <w:rsid w:val="63115298"/>
    <w:rsid w:val="6314B252"/>
    <w:rsid w:val="63156EAA"/>
    <w:rsid w:val="631A0F27"/>
    <w:rsid w:val="631B413B"/>
    <w:rsid w:val="6329B233"/>
    <w:rsid w:val="632B56F4"/>
    <w:rsid w:val="632C255A"/>
    <w:rsid w:val="63355448"/>
    <w:rsid w:val="63376A4C"/>
    <w:rsid w:val="633D6A02"/>
    <w:rsid w:val="6340CA81"/>
    <w:rsid w:val="6347EB0F"/>
    <w:rsid w:val="634C1C71"/>
    <w:rsid w:val="636DA5D6"/>
    <w:rsid w:val="637E0BC4"/>
    <w:rsid w:val="6386920B"/>
    <w:rsid w:val="63928628"/>
    <w:rsid w:val="639377AB"/>
    <w:rsid w:val="63AD54AD"/>
    <w:rsid w:val="63BB01EB"/>
    <w:rsid w:val="63C5010C"/>
    <w:rsid w:val="63DECCAA"/>
    <w:rsid w:val="63E57932"/>
    <w:rsid w:val="63E73A82"/>
    <w:rsid w:val="63F6ED55"/>
    <w:rsid w:val="64032020"/>
    <w:rsid w:val="642E54E8"/>
    <w:rsid w:val="64327F4F"/>
    <w:rsid w:val="643647D3"/>
    <w:rsid w:val="64A3316D"/>
    <w:rsid w:val="64B0AE9D"/>
    <w:rsid w:val="64B2DC41"/>
    <w:rsid w:val="64BA883F"/>
    <w:rsid w:val="64C9745A"/>
    <w:rsid w:val="64DE15FF"/>
    <w:rsid w:val="64F2493F"/>
    <w:rsid w:val="6506F198"/>
    <w:rsid w:val="65105550"/>
    <w:rsid w:val="651F3258"/>
    <w:rsid w:val="65248BF0"/>
    <w:rsid w:val="6537B8DD"/>
    <w:rsid w:val="6550E214"/>
    <w:rsid w:val="65533FBC"/>
    <w:rsid w:val="65567D59"/>
    <w:rsid w:val="656935BC"/>
    <w:rsid w:val="657D8D4B"/>
    <w:rsid w:val="658CCF1B"/>
    <w:rsid w:val="65944332"/>
    <w:rsid w:val="6598B975"/>
    <w:rsid w:val="659FAF85"/>
    <w:rsid w:val="65B5E390"/>
    <w:rsid w:val="65B6EB55"/>
    <w:rsid w:val="65C4170E"/>
    <w:rsid w:val="65CF6AB2"/>
    <w:rsid w:val="65D436E5"/>
    <w:rsid w:val="65DA48B2"/>
    <w:rsid w:val="65DEAB8C"/>
    <w:rsid w:val="65E60937"/>
    <w:rsid w:val="65F18E0A"/>
    <w:rsid w:val="660885FD"/>
    <w:rsid w:val="6620FFD9"/>
    <w:rsid w:val="6624E95D"/>
    <w:rsid w:val="6629C15A"/>
    <w:rsid w:val="6642740C"/>
    <w:rsid w:val="664BDAA0"/>
    <w:rsid w:val="66615E6F"/>
    <w:rsid w:val="6670E55B"/>
    <w:rsid w:val="66802BA0"/>
    <w:rsid w:val="668588C4"/>
    <w:rsid w:val="668742DD"/>
    <w:rsid w:val="668BBBAF"/>
    <w:rsid w:val="6691BFBD"/>
    <w:rsid w:val="66A67ED3"/>
    <w:rsid w:val="66AE3A34"/>
    <w:rsid w:val="66AF04EC"/>
    <w:rsid w:val="66B85FE2"/>
    <w:rsid w:val="66BB6BA9"/>
    <w:rsid w:val="66BF640D"/>
    <w:rsid w:val="66D0E369"/>
    <w:rsid w:val="66EE4FF6"/>
    <w:rsid w:val="66F6B94A"/>
    <w:rsid w:val="670C5785"/>
    <w:rsid w:val="6715BBA8"/>
    <w:rsid w:val="6720574D"/>
    <w:rsid w:val="6737121A"/>
    <w:rsid w:val="675F6241"/>
    <w:rsid w:val="676F5AA4"/>
    <w:rsid w:val="678F24C4"/>
    <w:rsid w:val="67AB01C3"/>
    <w:rsid w:val="67C8543F"/>
    <w:rsid w:val="67C8E90F"/>
    <w:rsid w:val="67D9D3DC"/>
    <w:rsid w:val="67E1D85A"/>
    <w:rsid w:val="67E82392"/>
    <w:rsid w:val="680B8783"/>
    <w:rsid w:val="682F93BF"/>
    <w:rsid w:val="6836BE9D"/>
    <w:rsid w:val="684A225B"/>
    <w:rsid w:val="68658029"/>
    <w:rsid w:val="6869F8B8"/>
    <w:rsid w:val="686FB70C"/>
    <w:rsid w:val="6879F24B"/>
    <w:rsid w:val="688F1B72"/>
    <w:rsid w:val="68A7B030"/>
    <w:rsid w:val="68A80C9E"/>
    <w:rsid w:val="68ABFE91"/>
    <w:rsid w:val="68B5101A"/>
    <w:rsid w:val="68BEA060"/>
    <w:rsid w:val="68EBA023"/>
    <w:rsid w:val="68FFAD2C"/>
    <w:rsid w:val="6900BFDF"/>
    <w:rsid w:val="6919BC5F"/>
    <w:rsid w:val="691EFCE9"/>
    <w:rsid w:val="692A9828"/>
    <w:rsid w:val="692BA04C"/>
    <w:rsid w:val="69536984"/>
    <w:rsid w:val="69561920"/>
    <w:rsid w:val="6972BDE2"/>
    <w:rsid w:val="69754CE8"/>
    <w:rsid w:val="698CDA0E"/>
    <w:rsid w:val="69971C28"/>
    <w:rsid w:val="69A66028"/>
    <w:rsid w:val="69AD160C"/>
    <w:rsid w:val="69C10A35"/>
    <w:rsid w:val="69C353EF"/>
    <w:rsid w:val="69C57BEA"/>
    <w:rsid w:val="69D44715"/>
    <w:rsid w:val="69D5D164"/>
    <w:rsid w:val="69EA3D51"/>
    <w:rsid w:val="6A0309B6"/>
    <w:rsid w:val="6A043136"/>
    <w:rsid w:val="6A058E2F"/>
    <w:rsid w:val="6A18FB08"/>
    <w:rsid w:val="6A32D7F1"/>
    <w:rsid w:val="6A374E49"/>
    <w:rsid w:val="6A3EF757"/>
    <w:rsid w:val="6A433EAD"/>
    <w:rsid w:val="6A5C2329"/>
    <w:rsid w:val="6A6298C0"/>
    <w:rsid w:val="6A6343BD"/>
    <w:rsid w:val="6A655B47"/>
    <w:rsid w:val="6A79C695"/>
    <w:rsid w:val="6A80E3C5"/>
    <w:rsid w:val="6A838A8A"/>
    <w:rsid w:val="6AA792CA"/>
    <w:rsid w:val="6AE9988D"/>
    <w:rsid w:val="6AF07724"/>
    <w:rsid w:val="6B0103F5"/>
    <w:rsid w:val="6B04F17B"/>
    <w:rsid w:val="6B08EA98"/>
    <w:rsid w:val="6B0E5785"/>
    <w:rsid w:val="6B133D6E"/>
    <w:rsid w:val="6B17A0F6"/>
    <w:rsid w:val="6B1A9A71"/>
    <w:rsid w:val="6B2AACC0"/>
    <w:rsid w:val="6B320A14"/>
    <w:rsid w:val="6B48B6C0"/>
    <w:rsid w:val="6B64F93F"/>
    <w:rsid w:val="6B6C713C"/>
    <w:rsid w:val="6B716F3F"/>
    <w:rsid w:val="6B777270"/>
    <w:rsid w:val="6B7A4911"/>
    <w:rsid w:val="6B9D92F8"/>
    <w:rsid w:val="6BA116EC"/>
    <w:rsid w:val="6BB3887D"/>
    <w:rsid w:val="6BB82B56"/>
    <w:rsid w:val="6BC719BD"/>
    <w:rsid w:val="6BD8A293"/>
    <w:rsid w:val="6BD97125"/>
    <w:rsid w:val="6BE47181"/>
    <w:rsid w:val="6BEBBC18"/>
    <w:rsid w:val="6BF8E608"/>
    <w:rsid w:val="6C0550DA"/>
    <w:rsid w:val="6C084C8A"/>
    <w:rsid w:val="6C0BE108"/>
    <w:rsid w:val="6C11CC67"/>
    <w:rsid w:val="6C454DB6"/>
    <w:rsid w:val="6C48F1B9"/>
    <w:rsid w:val="6C4C962F"/>
    <w:rsid w:val="6C4D4FE3"/>
    <w:rsid w:val="6C52787A"/>
    <w:rsid w:val="6C582CEE"/>
    <w:rsid w:val="6C60621F"/>
    <w:rsid w:val="6C61C104"/>
    <w:rsid w:val="6C663CD6"/>
    <w:rsid w:val="6C6C4C24"/>
    <w:rsid w:val="6C7415EE"/>
    <w:rsid w:val="6C798F62"/>
    <w:rsid w:val="6C833227"/>
    <w:rsid w:val="6CA9E30C"/>
    <w:rsid w:val="6CB9537D"/>
    <w:rsid w:val="6CB9D964"/>
    <w:rsid w:val="6CCCA69F"/>
    <w:rsid w:val="6CE6AEEC"/>
    <w:rsid w:val="6CEEE349"/>
    <w:rsid w:val="6CF3C950"/>
    <w:rsid w:val="6CF88B65"/>
    <w:rsid w:val="6D18B6E5"/>
    <w:rsid w:val="6D237074"/>
    <w:rsid w:val="6D23F0C2"/>
    <w:rsid w:val="6D46E210"/>
    <w:rsid w:val="6D4D37A6"/>
    <w:rsid w:val="6D53CE17"/>
    <w:rsid w:val="6D793A3C"/>
    <w:rsid w:val="6D958D1E"/>
    <w:rsid w:val="6D9B530A"/>
    <w:rsid w:val="6DA0D790"/>
    <w:rsid w:val="6DA50F11"/>
    <w:rsid w:val="6DAC0249"/>
    <w:rsid w:val="6DB2754C"/>
    <w:rsid w:val="6DBC2170"/>
    <w:rsid w:val="6DBE4AAD"/>
    <w:rsid w:val="6DC4BD98"/>
    <w:rsid w:val="6DC8FB0E"/>
    <w:rsid w:val="6DCA962F"/>
    <w:rsid w:val="6DEB387F"/>
    <w:rsid w:val="6DEEBD3C"/>
    <w:rsid w:val="6E2112DF"/>
    <w:rsid w:val="6E291E3F"/>
    <w:rsid w:val="6E324346"/>
    <w:rsid w:val="6E386F1C"/>
    <w:rsid w:val="6E41A063"/>
    <w:rsid w:val="6E42F344"/>
    <w:rsid w:val="6E4C4C76"/>
    <w:rsid w:val="6E567E7B"/>
    <w:rsid w:val="6E719044"/>
    <w:rsid w:val="6E7BCEEB"/>
    <w:rsid w:val="6E81C00F"/>
    <w:rsid w:val="6E89BF50"/>
    <w:rsid w:val="6E955FE4"/>
    <w:rsid w:val="6E96D125"/>
    <w:rsid w:val="6EA0595A"/>
    <w:rsid w:val="6EAAB3F3"/>
    <w:rsid w:val="6EBE3F72"/>
    <w:rsid w:val="6EE8B56E"/>
    <w:rsid w:val="6F11C7AE"/>
    <w:rsid w:val="6F16B87C"/>
    <w:rsid w:val="6F21C203"/>
    <w:rsid w:val="6F32F5A5"/>
    <w:rsid w:val="6F33D08F"/>
    <w:rsid w:val="6FA6615E"/>
    <w:rsid w:val="6FAF3505"/>
    <w:rsid w:val="6FB88B31"/>
    <w:rsid w:val="6FDCD830"/>
    <w:rsid w:val="6FEAF958"/>
    <w:rsid w:val="6FF204D2"/>
    <w:rsid w:val="6FFC1A4A"/>
    <w:rsid w:val="6FFF1462"/>
    <w:rsid w:val="70104C9B"/>
    <w:rsid w:val="701A2E4A"/>
    <w:rsid w:val="701BB03B"/>
    <w:rsid w:val="7025B377"/>
    <w:rsid w:val="70344E43"/>
    <w:rsid w:val="703822D3"/>
    <w:rsid w:val="703E317F"/>
    <w:rsid w:val="7049E7A4"/>
    <w:rsid w:val="704C2DF3"/>
    <w:rsid w:val="705681CE"/>
    <w:rsid w:val="705A9E46"/>
    <w:rsid w:val="7063DF13"/>
    <w:rsid w:val="70693F4B"/>
    <w:rsid w:val="706ACF46"/>
    <w:rsid w:val="706AE72A"/>
    <w:rsid w:val="706C062F"/>
    <w:rsid w:val="708AB12D"/>
    <w:rsid w:val="70BC884D"/>
    <w:rsid w:val="70C2CFA8"/>
    <w:rsid w:val="70C4F3B2"/>
    <w:rsid w:val="70D958C6"/>
    <w:rsid w:val="70F1DB3C"/>
    <w:rsid w:val="70F8D820"/>
    <w:rsid w:val="70FB810D"/>
    <w:rsid w:val="71025C47"/>
    <w:rsid w:val="711BC4FE"/>
    <w:rsid w:val="71264453"/>
    <w:rsid w:val="7131DB66"/>
    <w:rsid w:val="7159E514"/>
    <w:rsid w:val="718568B6"/>
    <w:rsid w:val="71925427"/>
    <w:rsid w:val="7198FD18"/>
    <w:rsid w:val="719D9686"/>
    <w:rsid w:val="719F8898"/>
    <w:rsid w:val="71C61CAF"/>
    <w:rsid w:val="71CA48D7"/>
    <w:rsid w:val="71CD5B67"/>
    <w:rsid w:val="71CED975"/>
    <w:rsid w:val="71D02F8F"/>
    <w:rsid w:val="71FC789A"/>
    <w:rsid w:val="720A556E"/>
    <w:rsid w:val="7218D6F3"/>
    <w:rsid w:val="722A1C54"/>
    <w:rsid w:val="7233B5EF"/>
    <w:rsid w:val="7241B28B"/>
    <w:rsid w:val="7259C267"/>
    <w:rsid w:val="725E7AAF"/>
    <w:rsid w:val="727DD13C"/>
    <w:rsid w:val="729226F2"/>
    <w:rsid w:val="7297C005"/>
    <w:rsid w:val="72A277AB"/>
    <w:rsid w:val="72C45039"/>
    <w:rsid w:val="72C978DA"/>
    <w:rsid w:val="72D3AD1A"/>
    <w:rsid w:val="72D3C9C0"/>
    <w:rsid w:val="72D4C7ED"/>
    <w:rsid w:val="72E12DCF"/>
    <w:rsid w:val="72E1D909"/>
    <w:rsid w:val="72E5693E"/>
    <w:rsid w:val="72F8FC29"/>
    <w:rsid w:val="72FB94D8"/>
    <w:rsid w:val="730FCC6B"/>
    <w:rsid w:val="7310E11A"/>
    <w:rsid w:val="731B2CBE"/>
    <w:rsid w:val="731D013F"/>
    <w:rsid w:val="7336A46E"/>
    <w:rsid w:val="733AFB21"/>
    <w:rsid w:val="73419A7A"/>
    <w:rsid w:val="73446E25"/>
    <w:rsid w:val="734D7C03"/>
    <w:rsid w:val="73612A24"/>
    <w:rsid w:val="736F61CD"/>
    <w:rsid w:val="73728BC9"/>
    <w:rsid w:val="739327DB"/>
    <w:rsid w:val="7395F423"/>
    <w:rsid w:val="739C677C"/>
    <w:rsid w:val="73C3F9DB"/>
    <w:rsid w:val="73DF6E0A"/>
    <w:rsid w:val="73E3FEBB"/>
    <w:rsid w:val="73E4A629"/>
    <w:rsid w:val="741E8EE1"/>
    <w:rsid w:val="74210E79"/>
    <w:rsid w:val="74438AA6"/>
    <w:rsid w:val="745C8842"/>
    <w:rsid w:val="74780F49"/>
    <w:rsid w:val="747F5A90"/>
    <w:rsid w:val="749604AB"/>
    <w:rsid w:val="74BFF292"/>
    <w:rsid w:val="74DA24B7"/>
    <w:rsid w:val="74DA3D4B"/>
    <w:rsid w:val="74DB5C5C"/>
    <w:rsid w:val="74E795C4"/>
    <w:rsid w:val="74EF16DD"/>
    <w:rsid w:val="750D58AD"/>
    <w:rsid w:val="750F358F"/>
    <w:rsid w:val="751367E2"/>
    <w:rsid w:val="752505CE"/>
    <w:rsid w:val="752DAAAA"/>
    <w:rsid w:val="75385155"/>
    <w:rsid w:val="754CF76E"/>
    <w:rsid w:val="75709E76"/>
    <w:rsid w:val="75732A71"/>
    <w:rsid w:val="758D7A91"/>
    <w:rsid w:val="75A040CA"/>
    <w:rsid w:val="75F1123B"/>
    <w:rsid w:val="7609C391"/>
    <w:rsid w:val="762E9EC9"/>
    <w:rsid w:val="764573F2"/>
    <w:rsid w:val="765C6C81"/>
    <w:rsid w:val="7663BEAB"/>
    <w:rsid w:val="76761990"/>
    <w:rsid w:val="768094D6"/>
    <w:rsid w:val="768691D3"/>
    <w:rsid w:val="76C0DC45"/>
    <w:rsid w:val="76E9E75C"/>
    <w:rsid w:val="7709B1D9"/>
    <w:rsid w:val="770EB21D"/>
    <w:rsid w:val="77134816"/>
    <w:rsid w:val="7717EDC7"/>
    <w:rsid w:val="771CD3C8"/>
    <w:rsid w:val="772DABFF"/>
    <w:rsid w:val="77471371"/>
    <w:rsid w:val="77603A82"/>
    <w:rsid w:val="77617B9D"/>
    <w:rsid w:val="7761A087"/>
    <w:rsid w:val="7778DCB2"/>
    <w:rsid w:val="778C25C7"/>
    <w:rsid w:val="779D3879"/>
    <w:rsid w:val="77A09920"/>
    <w:rsid w:val="77A4AEDB"/>
    <w:rsid w:val="77B51AF8"/>
    <w:rsid w:val="77BDBEC2"/>
    <w:rsid w:val="77BE29A9"/>
    <w:rsid w:val="77C0E2E5"/>
    <w:rsid w:val="77CFCE97"/>
    <w:rsid w:val="77D786F9"/>
    <w:rsid w:val="77DC567A"/>
    <w:rsid w:val="77EB321B"/>
    <w:rsid w:val="77EFF115"/>
    <w:rsid w:val="77F4C4BF"/>
    <w:rsid w:val="78091866"/>
    <w:rsid w:val="78135BCA"/>
    <w:rsid w:val="781C6CDA"/>
    <w:rsid w:val="78252A29"/>
    <w:rsid w:val="78262765"/>
    <w:rsid w:val="782C3D74"/>
    <w:rsid w:val="78372602"/>
    <w:rsid w:val="783B876C"/>
    <w:rsid w:val="78410276"/>
    <w:rsid w:val="7855DC29"/>
    <w:rsid w:val="785D1413"/>
    <w:rsid w:val="78882AFE"/>
    <w:rsid w:val="78D6363F"/>
    <w:rsid w:val="78DAF392"/>
    <w:rsid w:val="78E28709"/>
    <w:rsid w:val="78E3B8ED"/>
    <w:rsid w:val="78EE014B"/>
    <w:rsid w:val="78FC8C4D"/>
    <w:rsid w:val="791A7F85"/>
    <w:rsid w:val="794649D6"/>
    <w:rsid w:val="7947E1E4"/>
    <w:rsid w:val="794D4486"/>
    <w:rsid w:val="795EA6B9"/>
    <w:rsid w:val="79641AF8"/>
    <w:rsid w:val="7971F40F"/>
    <w:rsid w:val="79740AC9"/>
    <w:rsid w:val="797570ED"/>
    <w:rsid w:val="7983D7B3"/>
    <w:rsid w:val="799E79CB"/>
    <w:rsid w:val="79A68FE9"/>
    <w:rsid w:val="79AC10D5"/>
    <w:rsid w:val="79DD5FA4"/>
    <w:rsid w:val="79E516F1"/>
    <w:rsid w:val="79F220E1"/>
    <w:rsid w:val="79F9E686"/>
    <w:rsid w:val="7A08FEEC"/>
    <w:rsid w:val="7A3A56E5"/>
    <w:rsid w:val="7A45FDB7"/>
    <w:rsid w:val="7A46A4D6"/>
    <w:rsid w:val="7A57F87F"/>
    <w:rsid w:val="7A61F96A"/>
    <w:rsid w:val="7A669E8D"/>
    <w:rsid w:val="7A6B4585"/>
    <w:rsid w:val="7A6B6797"/>
    <w:rsid w:val="7A6F7624"/>
    <w:rsid w:val="7A8021EC"/>
    <w:rsid w:val="7A85D345"/>
    <w:rsid w:val="7A918C3E"/>
    <w:rsid w:val="7AB62ADC"/>
    <w:rsid w:val="7ABB6CA3"/>
    <w:rsid w:val="7AE8B0F6"/>
    <w:rsid w:val="7AE9400A"/>
    <w:rsid w:val="7AEB4A39"/>
    <w:rsid w:val="7B00C70C"/>
    <w:rsid w:val="7B195442"/>
    <w:rsid w:val="7B28B75F"/>
    <w:rsid w:val="7B36F265"/>
    <w:rsid w:val="7B59E4A0"/>
    <w:rsid w:val="7B5CB42F"/>
    <w:rsid w:val="7B62FD11"/>
    <w:rsid w:val="7B637CFB"/>
    <w:rsid w:val="7B655E34"/>
    <w:rsid w:val="7B6592A5"/>
    <w:rsid w:val="7B95700A"/>
    <w:rsid w:val="7BA3477E"/>
    <w:rsid w:val="7BA37EB4"/>
    <w:rsid w:val="7BAB4C97"/>
    <w:rsid w:val="7BB2CEAF"/>
    <w:rsid w:val="7BB44173"/>
    <w:rsid w:val="7BC4059C"/>
    <w:rsid w:val="7BE8A5B9"/>
    <w:rsid w:val="7C1CD356"/>
    <w:rsid w:val="7C2CA1A0"/>
    <w:rsid w:val="7C3212D4"/>
    <w:rsid w:val="7C4A455E"/>
    <w:rsid w:val="7C5B1BEA"/>
    <w:rsid w:val="7C63707F"/>
    <w:rsid w:val="7C697767"/>
    <w:rsid w:val="7C8540C2"/>
    <w:rsid w:val="7C8BF4FA"/>
    <w:rsid w:val="7C918C30"/>
    <w:rsid w:val="7CB5D146"/>
    <w:rsid w:val="7CB6B1F0"/>
    <w:rsid w:val="7CD56758"/>
    <w:rsid w:val="7CDCEB46"/>
    <w:rsid w:val="7CE12BC5"/>
    <w:rsid w:val="7CE257A4"/>
    <w:rsid w:val="7CEE59DE"/>
    <w:rsid w:val="7CF4B5D8"/>
    <w:rsid w:val="7CFE23B9"/>
    <w:rsid w:val="7D0D5CE9"/>
    <w:rsid w:val="7D2031D1"/>
    <w:rsid w:val="7D26B71B"/>
    <w:rsid w:val="7D2AFA2A"/>
    <w:rsid w:val="7D2CE1E8"/>
    <w:rsid w:val="7D31DEAE"/>
    <w:rsid w:val="7D425E72"/>
    <w:rsid w:val="7D44503C"/>
    <w:rsid w:val="7D44A624"/>
    <w:rsid w:val="7D541FCA"/>
    <w:rsid w:val="7D582827"/>
    <w:rsid w:val="7D585D54"/>
    <w:rsid w:val="7D605155"/>
    <w:rsid w:val="7D7A36BA"/>
    <w:rsid w:val="7D7CCB03"/>
    <w:rsid w:val="7D7D1389"/>
    <w:rsid w:val="7D8C1E4F"/>
    <w:rsid w:val="7D9D3E71"/>
    <w:rsid w:val="7D9FDE0B"/>
    <w:rsid w:val="7DB56CDB"/>
    <w:rsid w:val="7DBDA6B7"/>
    <w:rsid w:val="7DC545B6"/>
    <w:rsid w:val="7DCF7BD4"/>
    <w:rsid w:val="7DD4F94A"/>
    <w:rsid w:val="7DDEEA05"/>
    <w:rsid w:val="7E0D46D1"/>
    <w:rsid w:val="7E0FD594"/>
    <w:rsid w:val="7E162BBA"/>
    <w:rsid w:val="7E16E397"/>
    <w:rsid w:val="7E192313"/>
    <w:rsid w:val="7E428313"/>
    <w:rsid w:val="7E4465D1"/>
    <w:rsid w:val="7E594129"/>
    <w:rsid w:val="7E5CB3C9"/>
    <w:rsid w:val="7E5F689C"/>
    <w:rsid w:val="7E781A23"/>
    <w:rsid w:val="7E944E14"/>
    <w:rsid w:val="7E97E414"/>
    <w:rsid w:val="7EB512BC"/>
    <w:rsid w:val="7ECCAAE7"/>
    <w:rsid w:val="7EDDB6CC"/>
    <w:rsid w:val="7EE0A482"/>
    <w:rsid w:val="7EE6ED45"/>
    <w:rsid w:val="7EE81580"/>
    <w:rsid w:val="7F1429D8"/>
    <w:rsid w:val="7F161AD2"/>
    <w:rsid w:val="7F169250"/>
    <w:rsid w:val="7F1712D4"/>
    <w:rsid w:val="7F17D2D9"/>
    <w:rsid w:val="7F256B19"/>
    <w:rsid w:val="7F6F6A21"/>
    <w:rsid w:val="7F90B831"/>
    <w:rsid w:val="7FA15B1D"/>
    <w:rsid w:val="7FAA9EEA"/>
    <w:rsid w:val="7FD82647"/>
    <w:rsid w:val="7FF29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D4B5A7C"/>
  <w15:docId w15:val="{66AF8FEB-1625-4FD1-A6AE-0CEAFBA0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6C8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0C6B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uiPriority w:val="99"/>
    <w:rsid w:val="004306C8"/>
    <w:pPr>
      <w:spacing w:after="180"/>
    </w:pPr>
    <w:rPr>
      <w:rFonts w:ascii="Times New Roman" w:hAnsi="Times New Roman"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4306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0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306C8"/>
    <w:rPr>
      <w:rFonts w:cs="Times New Roman"/>
      <w:sz w:val="20"/>
      <w:szCs w:val="20"/>
    </w:rPr>
  </w:style>
  <w:style w:type="character" w:customStyle="1" w:styleId="BodyText12Char">
    <w:name w:val="BodyText12 Char"/>
    <w:basedOn w:val="DefaultParagraphFont"/>
    <w:link w:val="BodyText12"/>
    <w:uiPriority w:val="99"/>
    <w:locked/>
    <w:rsid w:val="004306C8"/>
    <w:rPr>
      <w:rFonts w:ascii="Times New Roman" w:hAnsi="Times New Roman" w:cs="Times New Roman"/>
      <w:sz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4306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06C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1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E147C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1FE1"/>
    <w:rPr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4B11FB"/>
    <w:pPr>
      <w:spacing w:after="0"/>
      <w:jc w:val="center"/>
    </w:pPr>
  </w:style>
  <w:style w:type="paragraph" w:customStyle="1" w:styleId="EndNoteBibliography">
    <w:name w:val="EndNote Bibliography"/>
    <w:basedOn w:val="Normal"/>
    <w:uiPriority w:val="99"/>
    <w:rsid w:val="004B11FB"/>
    <w:pPr>
      <w:spacing w:line="240" w:lineRule="auto"/>
    </w:pPr>
  </w:style>
  <w:style w:type="character" w:styleId="Strong">
    <w:name w:val="Strong"/>
    <w:basedOn w:val="DefaultParagraphFont"/>
    <w:uiPriority w:val="22"/>
    <w:qFormat/>
    <w:locked/>
    <w:rsid w:val="0004613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F78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885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F78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885"/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F7885"/>
  </w:style>
  <w:style w:type="character" w:customStyle="1" w:styleId="apple-converted-space">
    <w:name w:val="apple-converted-space"/>
    <w:basedOn w:val="DefaultParagraphFont"/>
    <w:rsid w:val="00967FCB"/>
  </w:style>
  <w:style w:type="character" w:styleId="Hyperlink">
    <w:name w:val="Hyperlink"/>
    <w:basedOn w:val="DefaultParagraphFont"/>
    <w:uiPriority w:val="99"/>
    <w:unhideWhenUsed/>
    <w:rsid w:val="00EB1D5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878D4"/>
    <w:pPr>
      <w:spacing w:after="0" w:line="240" w:lineRule="auto"/>
    </w:pPr>
    <w:rPr>
      <w:rFonts w:ascii="Calibri" w:eastAsiaTheme="minorEastAsia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78D4"/>
    <w:rPr>
      <w:rFonts w:ascii="Calibri" w:eastAsiaTheme="minorEastAsia" w:hAnsi="Calibri"/>
      <w:szCs w:val="21"/>
      <w:lang w:val="en-US" w:eastAsia="en-US"/>
    </w:rPr>
  </w:style>
  <w:style w:type="paragraph" w:styleId="NormalWeb">
    <w:name w:val="Normal (Web)"/>
    <w:basedOn w:val="Normal"/>
    <w:uiPriority w:val="99"/>
    <w:unhideWhenUsed/>
    <w:rsid w:val="00577F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4273"/>
    <w:rPr>
      <w:color w:val="800080" w:themeColor="followedHyperlink"/>
      <w:u w:val="single"/>
    </w:rPr>
  </w:style>
  <w:style w:type="table" w:styleId="TableGrid">
    <w:name w:val="Table Grid"/>
    <w:basedOn w:val="TableNormal"/>
    <w:locked/>
    <w:rsid w:val="00EC1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D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6B98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0C6B98"/>
  </w:style>
  <w:style w:type="paragraph" w:styleId="NoSpacing">
    <w:name w:val="No Spacing"/>
    <w:uiPriority w:val="1"/>
    <w:qFormat/>
    <w:rsid w:val="00EF7D38"/>
  </w:style>
  <w:style w:type="paragraph" w:customStyle="1" w:styleId="paragraph">
    <w:name w:val="paragraph"/>
    <w:basedOn w:val="Normal"/>
    <w:rsid w:val="002751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basedOn w:val="DefaultParagraphFont"/>
    <w:rsid w:val="002751F3"/>
  </w:style>
  <w:style w:type="character" w:customStyle="1" w:styleId="eop">
    <w:name w:val="eop"/>
    <w:basedOn w:val="DefaultParagraphFont"/>
    <w:rsid w:val="002751F3"/>
  </w:style>
  <w:style w:type="character" w:styleId="PlaceholderText">
    <w:name w:val="Placeholder Text"/>
    <w:basedOn w:val="DefaultParagraphFont"/>
    <w:uiPriority w:val="99"/>
    <w:semiHidden/>
    <w:rsid w:val="00EF3746"/>
    <w:rPr>
      <w:color w:val="808080"/>
    </w:rPr>
  </w:style>
  <w:style w:type="paragraph" w:customStyle="1" w:styleId="csl-entry">
    <w:name w:val="csl-entry"/>
    <w:basedOn w:val="Normal"/>
    <w:rsid w:val="00EF374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3997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28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563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902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65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511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715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566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609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940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820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2853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386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857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967177-21AB-4E0C-B088-F3204ED4EBC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E6679BC28D2D46A16370F8925E57B5" ma:contentTypeVersion="6" ma:contentTypeDescription="Create a new document." ma:contentTypeScope="" ma:versionID="807f96c891faa27d670171a0e3b23ddf">
  <xsd:schema xmlns:xsd="http://www.w3.org/2001/XMLSchema" xmlns:xs="http://www.w3.org/2001/XMLSchema" xmlns:p="http://schemas.microsoft.com/office/2006/metadata/properties" xmlns:ns2="c0f13e82-7ce7-450a-bae6-d849041fb2ec" xmlns:ns3="6ecc22eb-c49d-43cf-8313-cafb5cb6a3db" targetNamespace="http://schemas.microsoft.com/office/2006/metadata/properties" ma:root="true" ma:fieldsID="0e573f38896cf9386502b2ac8c6e947a" ns2:_="" ns3:_="">
    <xsd:import namespace="c0f13e82-7ce7-450a-bae6-d849041fb2ec"/>
    <xsd:import namespace="6ecc22eb-c49d-43cf-8313-cafb5cb6a3d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13e82-7ce7-450a-bae6-d849041fb2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c22eb-c49d-43cf-8313-cafb5cb6a3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F8FB61-D046-4420-8718-61378DE3DC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f13e82-7ce7-450a-bae6-d849041fb2ec"/>
    <ds:schemaRef ds:uri="6ecc22eb-c49d-43cf-8313-cafb5cb6a3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D88A80-825F-415C-8C1D-7B8E430CAF35}">
  <ds:schemaRefs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6ecc22eb-c49d-43cf-8313-cafb5cb6a3db"/>
    <ds:schemaRef ds:uri="http://schemas.microsoft.com/office/2006/documentManagement/types"/>
    <ds:schemaRef ds:uri="http://purl.org/dc/dcmitype/"/>
    <ds:schemaRef ds:uri="http://purl.org/dc/elements/1.1/"/>
    <ds:schemaRef ds:uri="c0f13e82-7ce7-450a-bae6-d849041fb2ec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B395411-8559-4A7D-A277-39D89C0C164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7D7495-61E3-4C30-B0EE-30C86AC08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ee Barlow</dc:creator>
  <cp:keywords/>
  <cp:lastModifiedBy>Rajaramesh, Poorani</cp:lastModifiedBy>
  <cp:revision>2</cp:revision>
  <cp:lastPrinted>2020-10-28T23:14:00Z</cp:lastPrinted>
  <dcterms:created xsi:type="dcterms:W3CDTF">2021-01-13T11:16:00Z</dcterms:created>
  <dcterms:modified xsi:type="dcterms:W3CDTF">2021-01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E6679BC28D2D46A16370F8925E57B5</vt:lpwstr>
  </property>
</Properties>
</file>